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3BAED7" w14:textId="77777777" w:rsidR="005B2007" w:rsidRPr="003401AF" w:rsidRDefault="005B2007" w:rsidP="005B2007">
      <w:pPr>
        <w:pStyle w:val="MDPI31text"/>
        <w:ind w:left="0" w:firstLine="0"/>
        <w:rPr>
          <w:rFonts w:ascii="Times New Roman" w:eastAsia="SimSun" w:hAnsi="Times New Roman"/>
          <w:bCs/>
          <w:sz w:val="28"/>
          <w:lang w:eastAsia="zh-CN"/>
        </w:rPr>
      </w:pPr>
      <w:r w:rsidRPr="004C0BB6">
        <w:rPr>
          <w:rFonts w:ascii="Times New Roman" w:hAnsi="Times New Roman"/>
          <w:b/>
          <w:bCs/>
          <w:sz w:val="28"/>
          <w:lang w:eastAsia="zh-CN"/>
        </w:rPr>
        <w:t>Supplementary Table S1</w:t>
      </w:r>
      <w:r>
        <w:rPr>
          <w:rFonts w:ascii="Times New Roman" w:hAnsi="Times New Roman"/>
          <w:b/>
          <w:bCs/>
          <w:sz w:val="28"/>
          <w:lang w:eastAsia="zh-CN"/>
        </w:rPr>
        <w:t xml:space="preserve"> | </w:t>
      </w:r>
      <w:r w:rsidR="00822706" w:rsidRPr="00822706">
        <w:rPr>
          <w:rFonts w:ascii="Times New Roman" w:hAnsi="Times New Roman"/>
          <w:bCs/>
          <w:sz w:val="28"/>
          <w:lang w:eastAsia="zh-CN"/>
        </w:rPr>
        <w:t>S</w:t>
      </w:r>
      <w:r w:rsidR="008F76EE" w:rsidRPr="00822706">
        <w:rPr>
          <w:rFonts w:ascii="Times New Roman" w:hAnsi="Times New Roman"/>
          <w:bCs/>
          <w:sz w:val="28"/>
          <w:lang w:eastAsia="zh-CN"/>
        </w:rPr>
        <w:t>emi-structured interview guide</w:t>
      </w:r>
      <w:r w:rsidRPr="00822706">
        <w:rPr>
          <w:rFonts w:ascii="Times New Roman" w:eastAsia="SimSun" w:hAnsi="Times New Roman"/>
          <w:bCs/>
          <w:sz w:val="28"/>
          <w:lang w:eastAsia="zh-CN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965"/>
      </w:tblGrid>
      <w:tr w:rsidR="008020E1" w14:paraId="78E708EF" w14:textId="77777777" w:rsidTr="008020E1">
        <w:tc>
          <w:tcPr>
            <w:tcW w:w="13965" w:type="dxa"/>
          </w:tcPr>
          <w:p w14:paraId="41AF3091" w14:textId="77777777" w:rsidR="008020E1" w:rsidRDefault="0021427B" w:rsidP="00EF6662">
            <w:pPr>
              <w:pStyle w:val="MDPI31text"/>
              <w:ind w:left="0" w:firstLine="0"/>
              <w:rPr>
                <w:rFonts w:ascii="Times New Roman" w:hAnsi="Times New Roman"/>
                <w:b/>
                <w:bCs/>
                <w:sz w:val="28"/>
                <w:lang w:eastAsia="zh-CN"/>
              </w:rPr>
            </w:pPr>
            <w:r>
              <w:rPr>
                <w:rFonts w:ascii="Times New Roman" w:hAnsi="Times New Roman"/>
                <w:b/>
                <w:bCs/>
                <w:sz w:val="28"/>
                <w:lang w:eastAsia="zh-CN"/>
              </w:rPr>
              <w:t xml:space="preserve">Section 1. </w:t>
            </w:r>
            <w:r w:rsidR="00E772EB">
              <w:rPr>
                <w:rFonts w:ascii="Times New Roman" w:hAnsi="Times New Roman"/>
                <w:b/>
                <w:bCs/>
                <w:sz w:val="28"/>
                <w:lang w:eastAsia="zh-CN"/>
              </w:rPr>
              <w:t>General information</w:t>
            </w:r>
          </w:p>
        </w:tc>
      </w:tr>
      <w:tr w:rsidR="008020E1" w14:paraId="056CD684" w14:textId="77777777" w:rsidTr="008020E1">
        <w:tc>
          <w:tcPr>
            <w:tcW w:w="13965" w:type="dxa"/>
          </w:tcPr>
          <w:p w14:paraId="524EA5FE" w14:textId="77777777" w:rsidR="008020E1" w:rsidRPr="008020E1" w:rsidRDefault="008020E1" w:rsidP="008020E1">
            <w:pPr>
              <w:pStyle w:val="MDPI31text"/>
              <w:ind w:left="0" w:firstLine="0"/>
              <w:rPr>
                <w:rFonts w:ascii="Times New Roman" w:hAnsi="Times New Roman"/>
                <w:bCs/>
                <w:sz w:val="28"/>
                <w:lang w:eastAsia="zh-CN"/>
              </w:rPr>
            </w:pPr>
            <w:r w:rsidRPr="008020E1">
              <w:rPr>
                <w:rFonts w:ascii="Times New Roman" w:hAnsi="Times New Roman"/>
                <w:bCs/>
                <w:sz w:val="28"/>
                <w:lang w:eastAsia="zh-CN"/>
              </w:rPr>
              <w:t>A1. Birth date</w:t>
            </w:r>
          </w:p>
          <w:p w14:paraId="2E42F424" w14:textId="77777777" w:rsidR="008020E1" w:rsidRDefault="008020E1" w:rsidP="008020E1">
            <w:pPr>
              <w:pStyle w:val="MDPI31text"/>
              <w:ind w:left="0" w:firstLine="0"/>
              <w:rPr>
                <w:rFonts w:ascii="Times New Roman" w:hAnsi="Times New Roman"/>
                <w:bCs/>
                <w:sz w:val="28"/>
                <w:lang w:eastAsia="zh-CN"/>
              </w:rPr>
            </w:pPr>
            <w:r w:rsidRPr="008020E1">
              <w:rPr>
                <w:rFonts w:ascii="Times New Roman" w:hAnsi="Times New Roman"/>
                <w:bCs/>
                <w:sz w:val="28"/>
                <w:lang w:eastAsia="zh-CN"/>
              </w:rPr>
              <w:t>A2. Gender</w:t>
            </w:r>
          </w:p>
          <w:p w14:paraId="599CCE03" w14:textId="77777777" w:rsidR="008020E1" w:rsidRPr="008020E1" w:rsidRDefault="008020E1" w:rsidP="008020E1">
            <w:pPr>
              <w:pStyle w:val="MDPI31text"/>
              <w:ind w:left="0" w:firstLine="0"/>
              <w:rPr>
                <w:rFonts w:ascii="Times New Roman" w:hAnsi="Times New Roman"/>
                <w:bCs/>
                <w:sz w:val="28"/>
                <w:lang w:eastAsia="zh-CN"/>
              </w:rPr>
            </w:pPr>
            <w:r w:rsidRPr="008020E1">
              <w:rPr>
                <w:rFonts w:ascii="Times New Roman" w:hAnsi="Times New Roman"/>
                <w:bCs/>
                <w:sz w:val="28"/>
                <w:lang w:eastAsia="zh-CN"/>
              </w:rPr>
              <w:t>A3. Nationality</w:t>
            </w:r>
          </w:p>
          <w:p w14:paraId="6F98271F" w14:textId="77777777" w:rsidR="008020E1" w:rsidRDefault="008020E1" w:rsidP="008020E1">
            <w:pPr>
              <w:pStyle w:val="MDPI31text"/>
              <w:ind w:left="0" w:firstLine="0"/>
              <w:rPr>
                <w:rFonts w:ascii="Times New Roman" w:hAnsi="Times New Roman"/>
                <w:bCs/>
                <w:sz w:val="28"/>
                <w:lang w:eastAsia="zh-CN"/>
              </w:rPr>
            </w:pPr>
            <w:r w:rsidRPr="008020E1">
              <w:rPr>
                <w:rFonts w:ascii="Times New Roman" w:hAnsi="Times New Roman"/>
                <w:bCs/>
                <w:sz w:val="28"/>
                <w:lang w:eastAsia="zh-CN"/>
              </w:rPr>
              <w:t>A4. Current residence</w:t>
            </w:r>
          </w:p>
          <w:p w14:paraId="3B21CEE4" w14:textId="77777777" w:rsidR="008020E1" w:rsidRPr="008020E1" w:rsidRDefault="008020E1" w:rsidP="008020E1">
            <w:pPr>
              <w:pStyle w:val="MDPI31text"/>
              <w:ind w:left="0" w:firstLine="0"/>
              <w:rPr>
                <w:rFonts w:ascii="Times New Roman" w:eastAsiaTheme="minorEastAsia" w:hAnsi="Times New Roman"/>
                <w:bCs/>
                <w:sz w:val="28"/>
                <w:lang w:eastAsia="zh-CN"/>
              </w:rPr>
            </w:pPr>
            <w:r w:rsidRPr="008020E1">
              <w:rPr>
                <w:rFonts w:ascii="Times New Roman" w:eastAsiaTheme="minorEastAsia" w:hAnsi="Times New Roman"/>
                <w:bCs/>
                <w:sz w:val="28"/>
                <w:lang w:eastAsia="zh-CN"/>
              </w:rPr>
              <w:t>A5. Education level</w:t>
            </w:r>
          </w:p>
          <w:p w14:paraId="1B0AD9C5" w14:textId="77777777" w:rsidR="008020E1" w:rsidRPr="008020E1" w:rsidRDefault="008020E1" w:rsidP="008020E1">
            <w:pPr>
              <w:pStyle w:val="MDPI31text"/>
              <w:ind w:left="0" w:firstLine="0"/>
              <w:rPr>
                <w:rFonts w:ascii="Times New Roman" w:eastAsiaTheme="minorEastAsia" w:hAnsi="Times New Roman"/>
                <w:bCs/>
                <w:sz w:val="28"/>
                <w:lang w:eastAsia="zh-CN"/>
              </w:rPr>
            </w:pPr>
            <w:r w:rsidRPr="008020E1">
              <w:rPr>
                <w:rFonts w:ascii="Times New Roman" w:eastAsiaTheme="minorEastAsia" w:hAnsi="Times New Roman"/>
                <w:bCs/>
                <w:sz w:val="28"/>
                <w:lang w:eastAsia="zh-CN"/>
              </w:rPr>
              <w:t>A6. Occupation</w:t>
            </w:r>
          </w:p>
          <w:p w14:paraId="0A512559" w14:textId="77777777" w:rsidR="008020E1" w:rsidRPr="008020E1" w:rsidRDefault="008020E1" w:rsidP="008020E1">
            <w:pPr>
              <w:pStyle w:val="MDPI31text"/>
              <w:ind w:left="0" w:firstLine="0"/>
              <w:rPr>
                <w:rFonts w:ascii="Times New Roman" w:eastAsiaTheme="minorEastAsia" w:hAnsi="Times New Roman"/>
                <w:bCs/>
                <w:sz w:val="28"/>
                <w:lang w:eastAsia="zh-CN"/>
              </w:rPr>
            </w:pPr>
            <w:r w:rsidRPr="008020E1">
              <w:rPr>
                <w:rFonts w:ascii="Times New Roman" w:eastAsiaTheme="minorEastAsia" w:hAnsi="Times New Roman"/>
                <w:bCs/>
                <w:sz w:val="28"/>
                <w:lang w:eastAsia="zh-CN"/>
              </w:rPr>
              <w:t>A7. Working in healthcare related industries</w:t>
            </w:r>
          </w:p>
          <w:p w14:paraId="66128572" w14:textId="77777777" w:rsidR="008020E1" w:rsidRPr="008020E1" w:rsidRDefault="008020E1" w:rsidP="008020E1">
            <w:pPr>
              <w:pStyle w:val="MDPI31text"/>
              <w:ind w:left="0" w:firstLine="0"/>
              <w:rPr>
                <w:rFonts w:ascii="Times New Roman" w:eastAsiaTheme="minorEastAsia" w:hAnsi="Times New Roman"/>
                <w:bCs/>
                <w:sz w:val="28"/>
                <w:lang w:eastAsia="zh-CN"/>
              </w:rPr>
            </w:pPr>
            <w:r w:rsidRPr="008020E1">
              <w:rPr>
                <w:rFonts w:ascii="Times New Roman" w:eastAsiaTheme="minorEastAsia" w:hAnsi="Times New Roman"/>
                <w:bCs/>
                <w:sz w:val="28"/>
                <w:lang w:eastAsia="zh-CN"/>
              </w:rPr>
              <w:t>A8. Annual household income</w:t>
            </w:r>
          </w:p>
          <w:p w14:paraId="6F965681" w14:textId="77777777" w:rsidR="008020E1" w:rsidRPr="008020E1" w:rsidRDefault="008020E1" w:rsidP="008020E1">
            <w:pPr>
              <w:pStyle w:val="MDPI31text"/>
              <w:ind w:left="0" w:firstLine="0"/>
              <w:rPr>
                <w:rFonts w:ascii="Times New Roman" w:eastAsiaTheme="minorEastAsia" w:hAnsi="Times New Roman"/>
                <w:bCs/>
                <w:sz w:val="28"/>
                <w:lang w:eastAsia="zh-CN"/>
              </w:rPr>
            </w:pPr>
            <w:r w:rsidRPr="008020E1">
              <w:rPr>
                <w:rFonts w:ascii="Times New Roman" w:eastAsiaTheme="minorEastAsia" w:hAnsi="Times New Roman"/>
                <w:bCs/>
                <w:sz w:val="28"/>
                <w:lang w:eastAsia="zh-CN"/>
              </w:rPr>
              <w:t>A9. Number of children</w:t>
            </w:r>
          </w:p>
          <w:p w14:paraId="758188DF" w14:textId="77777777" w:rsidR="008020E1" w:rsidRPr="008020E1" w:rsidRDefault="008020E1" w:rsidP="008020E1">
            <w:pPr>
              <w:pStyle w:val="MDPI31text"/>
              <w:ind w:left="0" w:firstLine="0"/>
              <w:rPr>
                <w:rFonts w:ascii="Times New Roman" w:eastAsiaTheme="minorEastAsia" w:hAnsi="Times New Roman"/>
                <w:bCs/>
                <w:sz w:val="28"/>
                <w:lang w:eastAsia="zh-CN"/>
              </w:rPr>
            </w:pPr>
            <w:r w:rsidRPr="008020E1">
              <w:rPr>
                <w:rFonts w:ascii="Times New Roman" w:eastAsiaTheme="minorEastAsia" w:hAnsi="Times New Roman"/>
                <w:bCs/>
                <w:sz w:val="28"/>
                <w:lang w:eastAsia="zh-CN"/>
              </w:rPr>
              <w:t>A10. Has the child played in last year’s influenza vaccine</w:t>
            </w:r>
          </w:p>
        </w:tc>
      </w:tr>
      <w:tr w:rsidR="008020E1" w14:paraId="0D5C111F" w14:textId="77777777" w:rsidTr="008020E1">
        <w:tc>
          <w:tcPr>
            <w:tcW w:w="13965" w:type="dxa"/>
          </w:tcPr>
          <w:p w14:paraId="3B6E310A" w14:textId="77777777" w:rsidR="008020E1" w:rsidRPr="00DB48C1" w:rsidRDefault="00725DD9" w:rsidP="00EF6662">
            <w:pPr>
              <w:pStyle w:val="MDPI31text"/>
              <w:ind w:left="0" w:firstLine="0"/>
              <w:rPr>
                <w:rFonts w:ascii="Times New Roman" w:hAnsi="Times New Roman"/>
                <w:b/>
                <w:bCs/>
                <w:sz w:val="28"/>
                <w:lang w:eastAsia="zh-CN"/>
              </w:rPr>
            </w:pPr>
            <w:r w:rsidRPr="00DB48C1">
              <w:rPr>
                <w:rFonts w:ascii="Times New Roman" w:hAnsi="Times New Roman"/>
                <w:b/>
                <w:bCs/>
                <w:sz w:val="28"/>
                <w:lang w:eastAsia="zh-CN"/>
              </w:rPr>
              <w:t xml:space="preserve">Section 2. </w:t>
            </w:r>
            <w:r w:rsidR="00E772EB" w:rsidRPr="00DB48C1">
              <w:rPr>
                <w:rFonts w:ascii="Times New Roman" w:hAnsi="Times New Roman"/>
                <w:b/>
                <w:bCs/>
                <w:sz w:val="28"/>
                <w:lang w:eastAsia="zh-CN"/>
              </w:rPr>
              <w:t>Questions about Non-EPI vaccine hesitancy</w:t>
            </w:r>
          </w:p>
        </w:tc>
      </w:tr>
      <w:tr w:rsidR="001B1A56" w14:paraId="203E2C6F" w14:textId="77777777" w:rsidTr="002A42A0">
        <w:trPr>
          <w:trHeight w:val="4035"/>
        </w:trPr>
        <w:tc>
          <w:tcPr>
            <w:tcW w:w="13965" w:type="dxa"/>
          </w:tcPr>
          <w:p w14:paraId="2009867D" w14:textId="77777777" w:rsidR="001B1A56" w:rsidRDefault="001B1A56" w:rsidP="00EF6662">
            <w:pPr>
              <w:pStyle w:val="MDPI31text"/>
              <w:ind w:left="0" w:firstLine="0"/>
              <w:rPr>
                <w:rFonts w:ascii="Times New Roman" w:hAnsi="Times New Roman"/>
                <w:bCs/>
                <w:sz w:val="28"/>
                <w:lang w:eastAsia="zh-CN"/>
              </w:rPr>
            </w:pPr>
            <w:r w:rsidRPr="006D339A">
              <w:rPr>
                <w:rFonts w:ascii="Times New Roman" w:hAnsi="Times New Roman"/>
                <w:bCs/>
                <w:sz w:val="28"/>
                <w:lang w:eastAsia="zh-CN"/>
              </w:rPr>
              <w:t xml:space="preserve">Q1. Do you think taking the Non-Expanded Program on Immunization (Non-EPI) vaccines is necessary? </w:t>
            </w:r>
          </w:p>
          <w:p w14:paraId="2879340A" w14:textId="77777777" w:rsidR="001B1A56" w:rsidRDefault="001B1A56" w:rsidP="00A65AA3">
            <w:pPr>
              <w:pStyle w:val="MDPI31text"/>
              <w:ind w:leftChars="100" w:left="210" w:firstLine="0"/>
              <w:rPr>
                <w:rFonts w:ascii="Times New Roman" w:hAnsi="Times New Roman"/>
                <w:bCs/>
                <w:sz w:val="28"/>
                <w:lang w:eastAsia="zh-CN"/>
              </w:rPr>
            </w:pPr>
            <w:r w:rsidRPr="006D339A">
              <w:rPr>
                <w:rFonts w:ascii="Times New Roman" w:hAnsi="Times New Roman"/>
                <w:bCs/>
                <w:sz w:val="28"/>
                <w:lang w:eastAsia="zh-CN"/>
              </w:rPr>
              <w:t xml:space="preserve">If so, what do you think are the </w:t>
            </w:r>
            <w:r w:rsidRPr="00CE6210">
              <w:rPr>
                <w:rFonts w:ascii="Times New Roman" w:eastAsiaTheme="minorEastAsia" w:hAnsi="Times New Roman"/>
                <w:bCs/>
                <w:sz w:val="28"/>
                <w:lang w:eastAsia="zh-CN"/>
              </w:rPr>
              <w:t>advantages</w:t>
            </w:r>
            <w:r w:rsidRPr="006D339A">
              <w:rPr>
                <w:rFonts w:ascii="Times New Roman" w:hAnsi="Times New Roman"/>
                <w:bCs/>
                <w:sz w:val="28"/>
                <w:lang w:eastAsia="zh-CN"/>
              </w:rPr>
              <w:t>?</w:t>
            </w:r>
          </w:p>
          <w:p w14:paraId="4CCE3A2D" w14:textId="77777777" w:rsidR="001B1A56" w:rsidRDefault="001B1A56" w:rsidP="00EF6662">
            <w:pPr>
              <w:pStyle w:val="MDPI31text"/>
              <w:ind w:left="0" w:firstLine="0"/>
              <w:rPr>
                <w:rFonts w:ascii="Times New Roman" w:eastAsiaTheme="minorEastAsia" w:hAnsi="Times New Roman"/>
                <w:bCs/>
                <w:sz w:val="28"/>
                <w:lang w:eastAsia="zh-CN"/>
              </w:rPr>
            </w:pPr>
            <w:r>
              <w:rPr>
                <w:rFonts w:ascii="Times New Roman" w:eastAsiaTheme="minorEastAsia" w:hAnsi="Times New Roman"/>
                <w:bCs/>
                <w:sz w:val="28"/>
                <w:lang w:eastAsia="zh-CN"/>
              </w:rPr>
              <w:t>Q</w:t>
            </w:r>
            <w:r w:rsidRPr="00CE6210">
              <w:rPr>
                <w:rFonts w:ascii="Times New Roman" w:eastAsiaTheme="minorEastAsia" w:hAnsi="Times New Roman"/>
                <w:bCs/>
                <w:sz w:val="28"/>
                <w:lang w:eastAsia="zh-CN"/>
              </w:rPr>
              <w:t>2. If not, what do you think are the disadvantages?</w:t>
            </w:r>
          </w:p>
          <w:p w14:paraId="1E9AA252" w14:textId="77777777" w:rsidR="001B1A56" w:rsidRDefault="001B1A56" w:rsidP="00EF6662">
            <w:pPr>
              <w:pStyle w:val="MDPI31text"/>
              <w:ind w:left="0" w:firstLine="0"/>
              <w:rPr>
                <w:rFonts w:ascii="Times New Roman" w:eastAsiaTheme="minorEastAsia" w:hAnsi="Times New Roman"/>
                <w:bCs/>
                <w:sz w:val="28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bCs/>
                <w:sz w:val="28"/>
                <w:lang w:eastAsia="zh-CN"/>
              </w:rPr>
              <w:t>Q</w:t>
            </w:r>
            <w:r w:rsidRPr="00DD7196">
              <w:rPr>
                <w:rFonts w:ascii="Times New Roman" w:eastAsiaTheme="minorEastAsia" w:hAnsi="Times New Roman"/>
                <w:bCs/>
                <w:sz w:val="28"/>
                <w:lang w:eastAsia="zh-CN"/>
              </w:rPr>
              <w:t>3. What worry you most if receiving Non-EPI vaccines?</w:t>
            </w:r>
          </w:p>
          <w:p w14:paraId="2D51F2B1" w14:textId="77777777" w:rsidR="001B1A56" w:rsidRPr="00CE6210" w:rsidRDefault="001B1A56" w:rsidP="00EF6662">
            <w:pPr>
              <w:pStyle w:val="MDPI31text"/>
              <w:ind w:left="0" w:firstLine="0"/>
              <w:rPr>
                <w:rFonts w:ascii="Times New Roman" w:eastAsiaTheme="minorEastAsia" w:hAnsi="Times New Roman"/>
                <w:bCs/>
                <w:sz w:val="28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bCs/>
                <w:sz w:val="28"/>
                <w:lang w:eastAsia="zh-CN"/>
              </w:rPr>
              <w:t>Q</w:t>
            </w:r>
            <w:r w:rsidRPr="00DA74E5">
              <w:rPr>
                <w:rFonts w:ascii="Times New Roman" w:eastAsiaTheme="minorEastAsia" w:hAnsi="Times New Roman"/>
                <w:bCs/>
                <w:sz w:val="28"/>
                <w:lang w:eastAsia="zh-CN"/>
              </w:rPr>
              <w:t>4. What else would you think of when wanting to get Non-EPI vaccines?</w:t>
            </w:r>
          </w:p>
          <w:p w14:paraId="3BD82E0B" w14:textId="77777777" w:rsidR="001B1A56" w:rsidRDefault="001B1A56" w:rsidP="00EF6662">
            <w:pPr>
              <w:pStyle w:val="MDPI31text"/>
              <w:ind w:left="0" w:firstLine="0"/>
              <w:rPr>
                <w:rFonts w:ascii="Times New Roman" w:eastAsiaTheme="minorEastAsia" w:hAnsi="Times New Roman"/>
                <w:bCs/>
                <w:sz w:val="28"/>
                <w:lang w:eastAsia="zh-CN"/>
              </w:rPr>
            </w:pPr>
            <w:r w:rsidRPr="00B66CAB">
              <w:rPr>
                <w:rFonts w:ascii="Times New Roman" w:eastAsiaTheme="minorEastAsia" w:hAnsi="Times New Roman" w:hint="eastAsia"/>
                <w:bCs/>
                <w:sz w:val="28"/>
                <w:lang w:eastAsia="zh-CN"/>
              </w:rPr>
              <w:t>Q</w:t>
            </w:r>
            <w:r w:rsidRPr="00B66CAB">
              <w:rPr>
                <w:rFonts w:ascii="Times New Roman" w:eastAsiaTheme="minorEastAsia" w:hAnsi="Times New Roman"/>
                <w:bCs/>
                <w:sz w:val="28"/>
                <w:lang w:eastAsia="zh-CN"/>
              </w:rPr>
              <w:t>5. Who will support you in taking Non-EPI vaccines?</w:t>
            </w:r>
          </w:p>
          <w:p w14:paraId="6F6B293F" w14:textId="77777777" w:rsidR="001B1A56" w:rsidRDefault="001B1A56" w:rsidP="00EF6662">
            <w:pPr>
              <w:pStyle w:val="MDPI31text"/>
              <w:ind w:left="0" w:firstLine="0"/>
              <w:rPr>
                <w:rFonts w:ascii="Times New Roman" w:eastAsiaTheme="minorEastAsia" w:hAnsi="Times New Roman"/>
                <w:bCs/>
                <w:sz w:val="28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bCs/>
                <w:sz w:val="28"/>
                <w:lang w:eastAsia="zh-CN"/>
              </w:rPr>
              <w:t>Q</w:t>
            </w:r>
            <w:r w:rsidRPr="001E4F86">
              <w:rPr>
                <w:rFonts w:ascii="Times New Roman" w:eastAsiaTheme="minorEastAsia" w:hAnsi="Times New Roman"/>
                <w:bCs/>
                <w:sz w:val="28"/>
                <w:lang w:eastAsia="zh-CN"/>
              </w:rPr>
              <w:t>6. Who will oppose you to taking Non-EPI vaccines?</w:t>
            </w:r>
          </w:p>
          <w:p w14:paraId="7D1A3A23" w14:textId="77777777" w:rsidR="001B1A56" w:rsidRDefault="001B1A56" w:rsidP="00EF6662">
            <w:pPr>
              <w:pStyle w:val="MDPI31text"/>
              <w:ind w:left="0" w:firstLine="0"/>
              <w:rPr>
                <w:rFonts w:ascii="Times New Roman" w:eastAsiaTheme="minorEastAsia" w:hAnsi="Times New Roman"/>
                <w:bCs/>
                <w:sz w:val="28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bCs/>
                <w:sz w:val="28"/>
                <w:lang w:eastAsia="zh-CN"/>
              </w:rPr>
              <w:t>Q</w:t>
            </w:r>
            <w:r w:rsidRPr="001E4F86">
              <w:rPr>
                <w:rFonts w:ascii="Times New Roman" w:eastAsiaTheme="minorEastAsia" w:hAnsi="Times New Roman" w:hint="eastAsia"/>
                <w:bCs/>
                <w:sz w:val="28"/>
                <w:lang w:eastAsia="zh-CN"/>
              </w:rPr>
              <w:t>7. Who will have the most influence on your decision</w:t>
            </w:r>
            <w:r w:rsidRPr="001E4F86">
              <w:rPr>
                <w:rFonts w:ascii="Times New Roman" w:eastAsiaTheme="minorEastAsia" w:hAnsi="Times New Roman" w:hint="eastAsia"/>
                <w:bCs/>
                <w:sz w:val="28"/>
                <w:lang w:eastAsia="zh-CN"/>
              </w:rPr>
              <w:t>？</w:t>
            </w:r>
          </w:p>
          <w:p w14:paraId="7235526A" w14:textId="77777777" w:rsidR="001B1A56" w:rsidRPr="00B66CAB" w:rsidRDefault="001B1A56" w:rsidP="00EF6662">
            <w:pPr>
              <w:pStyle w:val="MDPI31text"/>
              <w:ind w:left="0" w:firstLine="0"/>
              <w:rPr>
                <w:rFonts w:ascii="Times New Roman" w:eastAsiaTheme="minorEastAsia" w:hAnsi="Times New Roman"/>
                <w:bCs/>
                <w:sz w:val="28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bCs/>
                <w:sz w:val="28"/>
                <w:lang w:eastAsia="zh-CN"/>
              </w:rPr>
              <w:t>Q</w:t>
            </w:r>
            <w:r w:rsidRPr="00026AD1">
              <w:rPr>
                <w:rFonts w:ascii="Times New Roman" w:eastAsiaTheme="minorEastAsia" w:hAnsi="Times New Roman"/>
                <w:bCs/>
                <w:sz w:val="28"/>
                <w:lang w:eastAsia="zh-CN"/>
              </w:rPr>
              <w:t>8. Who do you turn to for help when you do not know how to decide?</w:t>
            </w:r>
          </w:p>
          <w:p w14:paraId="02A79689" w14:textId="77777777" w:rsidR="001B1A56" w:rsidRDefault="001B1A56" w:rsidP="00EF6662">
            <w:pPr>
              <w:pStyle w:val="MDPI31text"/>
              <w:ind w:left="0" w:firstLine="0"/>
              <w:rPr>
                <w:rFonts w:ascii="Times New Roman" w:eastAsiaTheme="minorEastAsia" w:hAnsi="Times New Roman"/>
                <w:bCs/>
                <w:sz w:val="28"/>
                <w:lang w:eastAsia="zh-CN"/>
              </w:rPr>
            </w:pPr>
            <w:r w:rsidRPr="002E479E">
              <w:rPr>
                <w:rFonts w:ascii="Times New Roman" w:eastAsiaTheme="minorEastAsia" w:hAnsi="Times New Roman" w:hint="eastAsia"/>
                <w:bCs/>
                <w:sz w:val="28"/>
                <w:lang w:eastAsia="zh-CN"/>
              </w:rPr>
              <w:t>Q</w:t>
            </w:r>
            <w:r w:rsidRPr="002E479E">
              <w:rPr>
                <w:rFonts w:ascii="Times New Roman" w:eastAsiaTheme="minorEastAsia" w:hAnsi="Times New Roman"/>
                <w:bCs/>
                <w:sz w:val="28"/>
                <w:lang w:eastAsia="zh-CN"/>
              </w:rPr>
              <w:t>9. When considering taking Non-EPI vaccines, what motivates you to get vaccinated?</w:t>
            </w:r>
          </w:p>
          <w:p w14:paraId="7246BA24" w14:textId="77777777" w:rsidR="001B1A56" w:rsidRDefault="001B1A56" w:rsidP="00EF6662">
            <w:pPr>
              <w:pStyle w:val="MDPI31text"/>
              <w:ind w:left="0" w:firstLine="0"/>
              <w:rPr>
                <w:rFonts w:ascii="Times New Roman" w:eastAsiaTheme="minorEastAsia" w:hAnsi="Times New Roman"/>
                <w:bCs/>
                <w:sz w:val="28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bCs/>
                <w:sz w:val="28"/>
                <w:lang w:eastAsia="zh-CN"/>
              </w:rPr>
              <w:t>Q</w:t>
            </w:r>
            <w:r w:rsidRPr="00C95E19">
              <w:rPr>
                <w:rFonts w:ascii="Times New Roman" w:eastAsiaTheme="minorEastAsia" w:hAnsi="Times New Roman"/>
                <w:bCs/>
                <w:sz w:val="28"/>
                <w:lang w:eastAsia="zh-CN"/>
              </w:rPr>
              <w:t>10. What causes you to be unwilling to get vaccinated?</w:t>
            </w:r>
          </w:p>
          <w:p w14:paraId="1E5FF603" w14:textId="77777777" w:rsidR="001B1A56" w:rsidRDefault="001B1A56" w:rsidP="00EF6662">
            <w:pPr>
              <w:pStyle w:val="MDPI31text"/>
              <w:ind w:left="0" w:firstLine="0"/>
              <w:rPr>
                <w:rFonts w:ascii="Times New Roman" w:eastAsiaTheme="minorEastAsia" w:hAnsi="Times New Roman"/>
                <w:bCs/>
                <w:sz w:val="28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bCs/>
                <w:sz w:val="28"/>
                <w:lang w:eastAsia="zh-CN"/>
              </w:rPr>
              <w:t>Q</w:t>
            </w:r>
            <w:r w:rsidRPr="00A00F5C">
              <w:rPr>
                <w:rFonts w:ascii="Times New Roman" w:eastAsiaTheme="minorEastAsia" w:hAnsi="Times New Roman"/>
                <w:bCs/>
                <w:sz w:val="28"/>
                <w:lang w:eastAsia="zh-CN"/>
              </w:rPr>
              <w:t>11. Do you have any thoughts on vaccinations?</w:t>
            </w:r>
          </w:p>
          <w:p w14:paraId="626D901A" w14:textId="77777777" w:rsidR="001B1A56" w:rsidRPr="00CE6210" w:rsidRDefault="001B1A56" w:rsidP="002B056C">
            <w:pPr>
              <w:pStyle w:val="MDPI31text"/>
              <w:ind w:left="0" w:firstLine="0"/>
              <w:rPr>
                <w:rFonts w:ascii="Times New Roman" w:eastAsiaTheme="minorEastAsia" w:hAnsi="Times New Roman"/>
                <w:bCs/>
                <w:sz w:val="28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bCs/>
                <w:sz w:val="28"/>
                <w:lang w:eastAsia="zh-CN"/>
              </w:rPr>
              <w:t>Q</w:t>
            </w:r>
            <w:r w:rsidRPr="00C80698">
              <w:rPr>
                <w:rFonts w:ascii="Times New Roman" w:eastAsiaTheme="minorEastAsia" w:hAnsi="Times New Roman"/>
                <w:bCs/>
                <w:sz w:val="28"/>
                <w:lang w:eastAsia="zh-CN"/>
              </w:rPr>
              <w:t>12. If you decide to or not to take Non-EPI vaccines, what lead to your final decision?</w:t>
            </w:r>
          </w:p>
        </w:tc>
      </w:tr>
      <w:tr w:rsidR="00165FAE" w14:paraId="5D4D59A8" w14:textId="77777777" w:rsidTr="008020E1">
        <w:tc>
          <w:tcPr>
            <w:tcW w:w="13965" w:type="dxa"/>
          </w:tcPr>
          <w:p w14:paraId="0C3B62E3" w14:textId="77777777" w:rsidR="00165FAE" w:rsidRPr="00165FAE" w:rsidRDefault="00725DD9" w:rsidP="00EF6662">
            <w:pPr>
              <w:pStyle w:val="MDPI31text"/>
              <w:ind w:left="0" w:firstLine="0"/>
              <w:rPr>
                <w:rFonts w:ascii="Times New Roman" w:eastAsiaTheme="minorEastAsia" w:hAnsi="Times New Roman"/>
                <w:b/>
                <w:bCs/>
                <w:sz w:val="28"/>
                <w:lang w:eastAsia="zh-CN"/>
              </w:rPr>
            </w:pPr>
            <w:r w:rsidRPr="00725DD9">
              <w:rPr>
                <w:rFonts w:ascii="Times New Roman" w:eastAsiaTheme="minorEastAsia" w:hAnsi="Times New Roman"/>
                <w:b/>
                <w:bCs/>
                <w:sz w:val="28"/>
                <w:lang w:eastAsia="zh-CN"/>
              </w:rPr>
              <w:t xml:space="preserve">Section </w:t>
            </w:r>
            <w:r>
              <w:rPr>
                <w:rFonts w:ascii="Times New Roman" w:eastAsiaTheme="minorEastAsia" w:hAnsi="Times New Roman"/>
                <w:b/>
                <w:bCs/>
                <w:sz w:val="28"/>
                <w:lang w:eastAsia="zh-CN"/>
              </w:rPr>
              <w:t>3</w:t>
            </w:r>
            <w:r w:rsidRPr="00725DD9">
              <w:rPr>
                <w:rFonts w:ascii="Times New Roman" w:eastAsiaTheme="minorEastAsia" w:hAnsi="Times New Roman"/>
                <w:b/>
                <w:bCs/>
                <w:sz w:val="28"/>
                <w:lang w:eastAsia="zh-CN"/>
              </w:rPr>
              <w:t>.</w:t>
            </w:r>
            <w:r>
              <w:rPr>
                <w:rFonts w:ascii="Times New Roman" w:eastAsiaTheme="minorEastAsia" w:hAnsi="Times New Roman"/>
                <w:b/>
                <w:bCs/>
                <w:sz w:val="28"/>
                <w:lang w:eastAsia="zh-CN"/>
              </w:rPr>
              <w:t xml:space="preserve"> </w:t>
            </w:r>
            <w:r w:rsidR="0027085D">
              <w:rPr>
                <w:rFonts w:ascii="Times New Roman" w:eastAsiaTheme="minorEastAsia" w:hAnsi="Times New Roman"/>
                <w:b/>
                <w:bCs/>
                <w:sz w:val="28"/>
                <w:lang w:eastAsia="zh-CN"/>
              </w:rPr>
              <w:t xml:space="preserve">Questions about </w:t>
            </w:r>
            <w:r w:rsidR="00165FAE" w:rsidRPr="00165FAE">
              <w:rPr>
                <w:rFonts w:ascii="Times New Roman" w:eastAsiaTheme="minorEastAsia" w:hAnsi="Times New Roman"/>
                <w:b/>
                <w:bCs/>
                <w:sz w:val="28"/>
                <w:lang w:eastAsia="zh-CN"/>
              </w:rPr>
              <w:t>COVID-19</w:t>
            </w:r>
            <w:r w:rsidR="003C3A15">
              <w:rPr>
                <w:rFonts w:ascii="Times New Roman" w:eastAsiaTheme="minorEastAsia" w:hAnsi="Times New Roman"/>
                <w:b/>
                <w:bCs/>
                <w:sz w:val="28"/>
                <w:lang w:eastAsia="zh-CN"/>
              </w:rPr>
              <w:t xml:space="preserve"> vaccine</w:t>
            </w:r>
            <w:r w:rsidR="00165FAE" w:rsidRPr="00165FAE">
              <w:rPr>
                <w:rFonts w:ascii="Times New Roman" w:eastAsiaTheme="minorEastAsia" w:hAnsi="Times New Roman"/>
                <w:b/>
                <w:bCs/>
                <w:sz w:val="28"/>
                <w:lang w:eastAsia="zh-CN"/>
              </w:rPr>
              <w:t>s</w:t>
            </w:r>
          </w:p>
        </w:tc>
      </w:tr>
      <w:tr w:rsidR="00165FAE" w14:paraId="1A30D82C" w14:textId="77777777" w:rsidTr="008020E1">
        <w:tc>
          <w:tcPr>
            <w:tcW w:w="13965" w:type="dxa"/>
          </w:tcPr>
          <w:p w14:paraId="7B756EE6" w14:textId="77777777" w:rsidR="00516525" w:rsidRPr="00516525" w:rsidRDefault="00516525" w:rsidP="00516525">
            <w:pPr>
              <w:pStyle w:val="MDPI31text"/>
              <w:ind w:left="0" w:firstLine="0"/>
              <w:rPr>
                <w:rFonts w:ascii="Times New Roman" w:eastAsiaTheme="minorEastAsia" w:hAnsi="Times New Roman"/>
                <w:bCs/>
                <w:sz w:val="28"/>
                <w:lang w:eastAsia="zh-CN"/>
              </w:rPr>
            </w:pPr>
            <w:r w:rsidRPr="00516525">
              <w:rPr>
                <w:rFonts w:ascii="Times New Roman" w:eastAsiaTheme="minorEastAsia" w:hAnsi="Times New Roman"/>
                <w:bCs/>
                <w:sz w:val="28"/>
                <w:lang w:eastAsia="zh-CN"/>
              </w:rPr>
              <w:t>Q13. When reading or hearing about the information on COVID-19 vaccines:</w:t>
            </w:r>
          </w:p>
          <w:p w14:paraId="632C6AD5" w14:textId="77777777" w:rsidR="00516525" w:rsidRPr="00516525" w:rsidRDefault="00516525" w:rsidP="001C095F">
            <w:pPr>
              <w:pStyle w:val="MDPI31text"/>
              <w:ind w:leftChars="100" w:left="210" w:firstLine="0"/>
              <w:rPr>
                <w:rFonts w:ascii="Times New Roman" w:eastAsiaTheme="minorEastAsia" w:hAnsi="Times New Roman"/>
                <w:bCs/>
                <w:sz w:val="28"/>
                <w:lang w:eastAsia="zh-CN"/>
              </w:rPr>
            </w:pPr>
            <w:r w:rsidRPr="00516525">
              <w:rPr>
                <w:rFonts w:ascii="Times New Roman" w:eastAsiaTheme="minorEastAsia" w:hAnsi="Times New Roman"/>
                <w:bCs/>
                <w:sz w:val="28"/>
                <w:lang w:eastAsia="zh-CN"/>
              </w:rPr>
              <w:t>(1) Do you find any words you do not know?</w:t>
            </w:r>
          </w:p>
          <w:p w14:paraId="3A0B6231" w14:textId="77777777" w:rsidR="00516525" w:rsidRPr="00516525" w:rsidRDefault="00516525" w:rsidP="001C095F">
            <w:pPr>
              <w:pStyle w:val="MDPI31text"/>
              <w:ind w:leftChars="100" w:left="210" w:firstLine="0"/>
              <w:rPr>
                <w:rFonts w:ascii="Times New Roman" w:eastAsiaTheme="minorEastAsia" w:hAnsi="Times New Roman"/>
                <w:bCs/>
                <w:sz w:val="28"/>
                <w:lang w:eastAsia="zh-CN"/>
              </w:rPr>
            </w:pPr>
            <w:r w:rsidRPr="00516525">
              <w:rPr>
                <w:rFonts w:ascii="Times New Roman" w:eastAsiaTheme="minorEastAsia" w:hAnsi="Times New Roman"/>
                <w:bCs/>
                <w:sz w:val="28"/>
                <w:lang w:eastAsia="zh-CN"/>
              </w:rPr>
              <w:t>(2) Do you find it hard to understand?</w:t>
            </w:r>
          </w:p>
          <w:p w14:paraId="61C2D275" w14:textId="77777777" w:rsidR="00516525" w:rsidRPr="00516525" w:rsidRDefault="00516525" w:rsidP="001C095F">
            <w:pPr>
              <w:pStyle w:val="MDPI31text"/>
              <w:ind w:leftChars="100" w:left="210" w:firstLine="0"/>
              <w:rPr>
                <w:rFonts w:ascii="Times New Roman" w:eastAsiaTheme="minorEastAsia" w:hAnsi="Times New Roman"/>
                <w:bCs/>
                <w:sz w:val="28"/>
                <w:lang w:eastAsia="zh-CN"/>
              </w:rPr>
            </w:pPr>
            <w:r w:rsidRPr="00516525">
              <w:rPr>
                <w:rFonts w:ascii="Times New Roman" w:eastAsiaTheme="minorEastAsia" w:hAnsi="Times New Roman"/>
                <w:bCs/>
                <w:sz w:val="28"/>
                <w:lang w:eastAsia="zh-CN"/>
              </w:rPr>
              <w:t>(3) Do you need much time to understand it?</w:t>
            </w:r>
          </w:p>
          <w:p w14:paraId="0A10B87C" w14:textId="77777777" w:rsidR="00165FAE" w:rsidRDefault="00516525" w:rsidP="001C095F">
            <w:pPr>
              <w:pStyle w:val="MDPI31text"/>
              <w:ind w:leftChars="100" w:left="210" w:firstLine="0"/>
              <w:rPr>
                <w:rFonts w:ascii="Times New Roman" w:eastAsiaTheme="minorEastAsia" w:hAnsi="Times New Roman"/>
                <w:bCs/>
                <w:sz w:val="28"/>
                <w:lang w:eastAsia="zh-CN"/>
              </w:rPr>
            </w:pPr>
            <w:r w:rsidRPr="00516525">
              <w:rPr>
                <w:rFonts w:ascii="Times New Roman" w:eastAsiaTheme="minorEastAsia" w:hAnsi="Times New Roman"/>
                <w:bCs/>
                <w:sz w:val="28"/>
                <w:lang w:eastAsia="zh-CN"/>
              </w:rPr>
              <w:t>(4) Do you need help to understand it?</w:t>
            </w:r>
          </w:p>
          <w:p w14:paraId="3E8228B1" w14:textId="77777777" w:rsidR="00983C08" w:rsidRPr="00983C08" w:rsidRDefault="00983C08" w:rsidP="00983C08">
            <w:pPr>
              <w:pStyle w:val="MDPI31text"/>
              <w:ind w:left="0" w:firstLine="0"/>
              <w:rPr>
                <w:rFonts w:ascii="Times New Roman" w:eastAsiaTheme="minorEastAsia" w:hAnsi="Times New Roman"/>
                <w:bCs/>
                <w:sz w:val="28"/>
                <w:lang w:eastAsia="zh-CN"/>
              </w:rPr>
            </w:pPr>
            <w:r w:rsidRPr="00983C08">
              <w:rPr>
                <w:rFonts w:ascii="Times New Roman" w:eastAsiaTheme="minorEastAsia" w:hAnsi="Times New Roman"/>
                <w:bCs/>
                <w:sz w:val="28"/>
                <w:lang w:eastAsia="zh-CN"/>
              </w:rPr>
              <w:t>Q14. When seeking information about COVID-19 vaccines:</w:t>
            </w:r>
          </w:p>
          <w:p w14:paraId="225FD842" w14:textId="77777777" w:rsidR="00983C08" w:rsidRPr="00983C08" w:rsidRDefault="00983C08" w:rsidP="001C095F">
            <w:pPr>
              <w:pStyle w:val="MDPI31text"/>
              <w:ind w:leftChars="100" w:left="210" w:firstLine="0"/>
              <w:rPr>
                <w:rFonts w:ascii="Times New Roman" w:eastAsiaTheme="minorEastAsia" w:hAnsi="Times New Roman"/>
                <w:bCs/>
                <w:sz w:val="28"/>
                <w:lang w:eastAsia="zh-CN"/>
              </w:rPr>
            </w:pPr>
            <w:r w:rsidRPr="00983C08">
              <w:rPr>
                <w:rFonts w:ascii="Times New Roman" w:eastAsiaTheme="minorEastAsia" w:hAnsi="Times New Roman"/>
                <w:bCs/>
                <w:sz w:val="28"/>
                <w:lang w:eastAsia="zh-CN"/>
              </w:rPr>
              <w:t>(1) Do you search multiple information sources?</w:t>
            </w:r>
          </w:p>
          <w:p w14:paraId="51F81A2B" w14:textId="77777777" w:rsidR="00983C08" w:rsidRPr="00983C08" w:rsidRDefault="00983C08" w:rsidP="001C095F">
            <w:pPr>
              <w:pStyle w:val="MDPI31text"/>
              <w:ind w:leftChars="100" w:left="210" w:firstLine="0"/>
              <w:rPr>
                <w:rFonts w:ascii="Times New Roman" w:eastAsiaTheme="minorEastAsia" w:hAnsi="Times New Roman"/>
                <w:bCs/>
                <w:sz w:val="28"/>
                <w:lang w:eastAsia="zh-CN"/>
              </w:rPr>
            </w:pPr>
            <w:r w:rsidRPr="00983C08">
              <w:rPr>
                <w:rFonts w:ascii="Times New Roman" w:eastAsiaTheme="minorEastAsia" w:hAnsi="Times New Roman"/>
                <w:bCs/>
                <w:sz w:val="28"/>
                <w:lang w:eastAsia="zh-CN"/>
              </w:rPr>
              <w:t>(2) Do you find the information you are looking for?</w:t>
            </w:r>
          </w:p>
          <w:p w14:paraId="3610B452" w14:textId="77777777" w:rsidR="00983C08" w:rsidRPr="00983C08" w:rsidRDefault="00983C08" w:rsidP="001C095F">
            <w:pPr>
              <w:pStyle w:val="MDPI31text"/>
              <w:ind w:leftChars="100" w:left="210" w:firstLine="0"/>
              <w:rPr>
                <w:rFonts w:ascii="Times New Roman" w:eastAsiaTheme="minorEastAsia" w:hAnsi="Times New Roman"/>
                <w:bCs/>
                <w:sz w:val="28"/>
                <w:lang w:eastAsia="zh-CN"/>
              </w:rPr>
            </w:pPr>
            <w:r w:rsidRPr="00983C08">
              <w:rPr>
                <w:rFonts w:ascii="Times New Roman" w:eastAsiaTheme="minorEastAsia" w:hAnsi="Times New Roman"/>
                <w:bCs/>
                <w:sz w:val="28"/>
                <w:lang w:eastAsia="zh-CN"/>
              </w:rPr>
              <w:t>(3) Do you have the opportunity to use the information?</w:t>
            </w:r>
          </w:p>
          <w:p w14:paraId="39E27951" w14:textId="77777777" w:rsidR="00983C08" w:rsidRPr="00983C08" w:rsidRDefault="00983C08" w:rsidP="001C095F">
            <w:pPr>
              <w:pStyle w:val="MDPI31text"/>
              <w:ind w:leftChars="100" w:left="210" w:firstLine="0"/>
              <w:rPr>
                <w:rFonts w:ascii="Times New Roman" w:eastAsiaTheme="minorEastAsia" w:hAnsi="Times New Roman"/>
                <w:bCs/>
                <w:sz w:val="28"/>
                <w:lang w:eastAsia="zh-CN"/>
              </w:rPr>
            </w:pPr>
            <w:r w:rsidRPr="00983C08">
              <w:rPr>
                <w:rFonts w:ascii="Times New Roman" w:eastAsiaTheme="minorEastAsia" w:hAnsi="Times New Roman"/>
                <w:bCs/>
                <w:sz w:val="28"/>
                <w:lang w:eastAsia="zh-CN"/>
              </w:rPr>
              <w:t xml:space="preserve">(4) Have you discussed your perspective on vaccination with doctors or others? </w:t>
            </w:r>
          </w:p>
          <w:p w14:paraId="4054F5DD" w14:textId="77777777" w:rsidR="00983C08" w:rsidRPr="00983C08" w:rsidRDefault="00983C08" w:rsidP="001C095F">
            <w:pPr>
              <w:pStyle w:val="MDPI31text"/>
              <w:ind w:leftChars="100" w:left="210" w:firstLine="0"/>
              <w:rPr>
                <w:rFonts w:ascii="Times New Roman" w:eastAsiaTheme="minorEastAsia" w:hAnsi="Times New Roman"/>
                <w:bCs/>
                <w:sz w:val="28"/>
                <w:lang w:eastAsia="zh-CN"/>
              </w:rPr>
            </w:pPr>
            <w:r w:rsidRPr="00983C08">
              <w:rPr>
                <w:rFonts w:ascii="Times New Roman" w:eastAsiaTheme="minorEastAsia" w:hAnsi="Times New Roman"/>
                <w:bCs/>
                <w:sz w:val="28"/>
                <w:lang w:eastAsia="zh-CN"/>
              </w:rPr>
              <w:t>(5) Have you considered the data collected relevant to your situation?</w:t>
            </w:r>
          </w:p>
          <w:p w14:paraId="1668E62C" w14:textId="77777777" w:rsidR="00983C08" w:rsidRPr="00983C08" w:rsidRDefault="00983C08" w:rsidP="001C095F">
            <w:pPr>
              <w:pStyle w:val="MDPI31text"/>
              <w:ind w:leftChars="100" w:left="210" w:firstLine="0"/>
              <w:rPr>
                <w:rFonts w:ascii="Times New Roman" w:eastAsiaTheme="minorEastAsia" w:hAnsi="Times New Roman"/>
                <w:bCs/>
                <w:sz w:val="28"/>
                <w:lang w:eastAsia="zh-CN"/>
              </w:rPr>
            </w:pPr>
            <w:r w:rsidRPr="00983C08">
              <w:rPr>
                <w:rFonts w:ascii="Times New Roman" w:eastAsiaTheme="minorEastAsia" w:hAnsi="Times New Roman"/>
                <w:bCs/>
                <w:sz w:val="28"/>
                <w:lang w:eastAsia="zh-CN"/>
              </w:rPr>
              <w:t>(6) Have you considered the credibility of the information source?</w:t>
            </w:r>
          </w:p>
          <w:p w14:paraId="5152D304" w14:textId="77777777" w:rsidR="00983C08" w:rsidRPr="00983C08" w:rsidRDefault="00983C08" w:rsidP="001C095F">
            <w:pPr>
              <w:pStyle w:val="MDPI31text"/>
              <w:ind w:leftChars="100" w:left="210" w:firstLine="0"/>
              <w:rPr>
                <w:rFonts w:ascii="Times New Roman" w:eastAsiaTheme="minorEastAsia" w:hAnsi="Times New Roman"/>
                <w:bCs/>
                <w:sz w:val="28"/>
                <w:lang w:eastAsia="zh-CN"/>
              </w:rPr>
            </w:pPr>
            <w:r w:rsidRPr="00983C08">
              <w:rPr>
                <w:rFonts w:ascii="Times New Roman" w:eastAsiaTheme="minorEastAsia" w:hAnsi="Times New Roman" w:hint="eastAsia"/>
                <w:bCs/>
                <w:sz w:val="28"/>
                <w:lang w:eastAsia="zh-CN"/>
              </w:rPr>
              <w:t>(7) Have you checked the accuracy of the information</w:t>
            </w:r>
            <w:r w:rsidRPr="00983C08">
              <w:rPr>
                <w:rFonts w:ascii="Times New Roman" w:eastAsiaTheme="minorEastAsia" w:hAnsi="Times New Roman" w:hint="eastAsia"/>
                <w:bCs/>
                <w:sz w:val="28"/>
                <w:lang w:eastAsia="zh-CN"/>
              </w:rPr>
              <w:t>？</w:t>
            </w:r>
          </w:p>
          <w:p w14:paraId="717620A9" w14:textId="77777777" w:rsidR="00137584" w:rsidRDefault="00983C08" w:rsidP="001C095F">
            <w:pPr>
              <w:pStyle w:val="MDPI31text"/>
              <w:ind w:leftChars="100" w:left="210" w:firstLine="0"/>
              <w:rPr>
                <w:rFonts w:ascii="Times New Roman" w:eastAsiaTheme="minorEastAsia" w:hAnsi="Times New Roman"/>
                <w:bCs/>
                <w:sz w:val="28"/>
                <w:lang w:eastAsia="zh-CN"/>
              </w:rPr>
            </w:pPr>
            <w:r w:rsidRPr="00983C08">
              <w:rPr>
                <w:rFonts w:ascii="Times New Roman" w:eastAsiaTheme="minorEastAsia" w:hAnsi="Times New Roman"/>
                <w:bCs/>
                <w:sz w:val="28"/>
                <w:lang w:eastAsia="zh-CN"/>
              </w:rPr>
              <w:t>(8) Do you find any useful information to decide whether to get vaccinated?</w:t>
            </w:r>
          </w:p>
          <w:p w14:paraId="5BCFD5ED" w14:textId="77777777" w:rsidR="008D62E0" w:rsidRDefault="008D62E0" w:rsidP="00983C08">
            <w:pPr>
              <w:pStyle w:val="MDPI31text"/>
              <w:ind w:left="0" w:firstLine="0"/>
              <w:rPr>
                <w:rFonts w:ascii="Times New Roman" w:eastAsiaTheme="minorEastAsia" w:hAnsi="Times New Roman"/>
                <w:bCs/>
                <w:sz w:val="28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bCs/>
                <w:sz w:val="28"/>
                <w:lang w:eastAsia="zh-CN"/>
              </w:rPr>
              <w:t>Q</w:t>
            </w:r>
            <w:r>
              <w:rPr>
                <w:rFonts w:ascii="Times New Roman" w:eastAsiaTheme="minorEastAsia" w:hAnsi="Times New Roman"/>
                <w:bCs/>
                <w:sz w:val="28"/>
                <w:lang w:eastAsia="zh-CN"/>
              </w:rPr>
              <w:t xml:space="preserve">15. </w:t>
            </w:r>
            <w:r w:rsidRPr="008D62E0">
              <w:rPr>
                <w:rFonts w:ascii="Times New Roman" w:eastAsiaTheme="minorEastAsia" w:hAnsi="Times New Roman"/>
                <w:bCs/>
                <w:sz w:val="28"/>
                <w:lang w:eastAsia="zh-CN"/>
              </w:rPr>
              <w:t>What do you know about COVID-19 vaccines? Are you willing to take COVID-19 vaccines? Are you willing to take a booster shot of COVID-19 vaccines? Why? Do you believe that vaccination will control the development of the epidemic?</w:t>
            </w:r>
          </w:p>
          <w:p w14:paraId="4F4EB98B" w14:textId="77777777" w:rsidR="008D62E0" w:rsidRPr="002E479E" w:rsidRDefault="008D62E0" w:rsidP="00983C08">
            <w:pPr>
              <w:pStyle w:val="MDPI31text"/>
              <w:ind w:left="0" w:firstLine="0"/>
              <w:rPr>
                <w:rFonts w:ascii="Times New Roman" w:eastAsiaTheme="minorEastAsia" w:hAnsi="Times New Roman"/>
                <w:bCs/>
                <w:sz w:val="28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bCs/>
                <w:sz w:val="28"/>
                <w:lang w:eastAsia="zh-CN"/>
              </w:rPr>
              <w:t>Q</w:t>
            </w:r>
            <w:r>
              <w:rPr>
                <w:rFonts w:ascii="Times New Roman" w:eastAsiaTheme="minorEastAsia" w:hAnsi="Times New Roman"/>
                <w:bCs/>
                <w:sz w:val="28"/>
                <w:lang w:eastAsia="zh-CN"/>
              </w:rPr>
              <w:t xml:space="preserve">16. </w:t>
            </w:r>
            <w:r w:rsidRPr="008D62E0">
              <w:rPr>
                <w:rFonts w:ascii="Times New Roman" w:eastAsiaTheme="minorEastAsia" w:hAnsi="Times New Roman"/>
                <w:bCs/>
                <w:sz w:val="28"/>
                <w:lang w:eastAsia="zh-CN"/>
              </w:rPr>
              <w:t>Relative to before the outbreak, within the context of chronic COVID-19 pandemic prevention and control, what are the changes in your lifestyles (</w:t>
            </w:r>
            <w:r w:rsidR="00765757" w:rsidRPr="00765757">
              <w:rPr>
                <w:rFonts w:ascii="Times New Roman" w:eastAsiaTheme="minorEastAsia" w:hAnsi="Times New Roman"/>
                <w:bCs/>
                <w:sz w:val="28"/>
                <w:lang w:eastAsia="zh-CN"/>
              </w:rPr>
              <w:t>e.g.</w:t>
            </w:r>
            <w:r w:rsidRPr="008D62E0">
              <w:rPr>
                <w:rFonts w:ascii="Times New Roman" w:eastAsiaTheme="minorEastAsia" w:hAnsi="Times New Roman"/>
                <w:bCs/>
                <w:sz w:val="28"/>
                <w:lang w:eastAsia="zh-CN"/>
              </w:rPr>
              <w:t xml:space="preserve"> daily routine, dieting, activities, transportation and learning)?</w:t>
            </w:r>
          </w:p>
        </w:tc>
      </w:tr>
    </w:tbl>
    <w:p w14:paraId="5EE1DF2F" w14:textId="77777777" w:rsidR="0089162D" w:rsidRPr="005B2007" w:rsidRDefault="0089162D" w:rsidP="00EF6662">
      <w:pPr>
        <w:pStyle w:val="MDPI31text"/>
        <w:ind w:left="0" w:firstLine="0"/>
        <w:rPr>
          <w:rFonts w:ascii="Times New Roman" w:hAnsi="Times New Roman"/>
          <w:b/>
          <w:bCs/>
          <w:sz w:val="28"/>
          <w:lang w:eastAsia="zh-CN"/>
        </w:rPr>
      </w:pPr>
    </w:p>
    <w:p w14:paraId="1A3BE7B1" w14:textId="77777777" w:rsidR="0089162D" w:rsidRDefault="0089162D">
      <w:pPr>
        <w:widowControl/>
        <w:jc w:val="left"/>
        <w:rPr>
          <w:rFonts w:ascii="Times New Roman" w:eastAsia="Times New Roman" w:hAnsi="Times New Roman" w:cs="Times New Roman"/>
          <w:b/>
          <w:bCs/>
          <w:snapToGrid w:val="0"/>
          <w:color w:val="000000"/>
          <w:kern w:val="0"/>
          <w:sz w:val="28"/>
          <w:szCs w:val="22"/>
          <w:lang w:bidi="en-US"/>
        </w:rPr>
      </w:pPr>
      <w:r>
        <w:rPr>
          <w:rFonts w:ascii="Times New Roman" w:hAnsi="Times New Roman"/>
          <w:b/>
          <w:bCs/>
          <w:sz w:val="28"/>
        </w:rPr>
        <w:br w:type="page"/>
      </w:r>
    </w:p>
    <w:p w14:paraId="07342E12" w14:textId="77777777" w:rsidR="00EF6662" w:rsidRPr="003401AF" w:rsidRDefault="00EF6662" w:rsidP="00EF6662">
      <w:pPr>
        <w:pStyle w:val="MDPI31text"/>
        <w:ind w:left="0" w:firstLine="0"/>
        <w:rPr>
          <w:rFonts w:ascii="Times New Roman" w:eastAsia="SimSun" w:hAnsi="Times New Roman"/>
          <w:bCs/>
          <w:sz w:val="28"/>
          <w:lang w:eastAsia="zh-CN"/>
        </w:rPr>
      </w:pPr>
      <w:r w:rsidRPr="004C0BB6">
        <w:rPr>
          <w:rFonts w:ascii="Times New Roman" w:hAnsi="Times New Roman"/>
          <w:b/>
          <w:bCs/>
          <w:sz w:val="28"/>
          <w:lang w:eastAsia="zh-CN"/>
        </w:rPr>
        <w:lastRenderedPageBreak/>
        <w:t>Supplementary Table S</w:t>
      </w:r>
      <w:r w:rsidR="002E6E41">
        <w:rPr>
          <w:rFonts w:ascii="Times New Roman" w:hAnsi="Times New Roman"/>
          <w:b/>
          <w:bCs/>
          <w:sz w:val="28"/>
          <w:lang w:eastAsia="zh-CN"/>
        </w:rPr>
        <w:t>2</w:t>
      </w:r>
      <w:r>
        <w:rPr>
          <w:rFonts w:ascii="Times New Roman" w:hAnsi="Times New Roman"/>
          <w:b/>
          <w:bCs/>
          <w:sz w:val="28"/>
          <w:lang w:eastAsia="zh-CN"/>
        </w:rPr>
        <w:t xml:space="preserve"> | </w:t>
      </w:r>
      <w:r w:rsidRPr="0051519E">
        <w:rPr>
          <w:rFonts w:ascii="Times New Roman" w:hAnsi="Times New Roman"/>
          <w:bCs/>
          <w:sz w:val="28"/>
          <w:lang w:eastAsia="zh-CN"/>
        </w:rPr>
        <w:t>A</w:t>
      </w:r>
      <w:r w:rsidRPr="0051519E">
        <w:rPr>
          <w:rFonts w:ascii="Times New Roman" w:eastAsiaTheme="minorEastAsia" w:hAnsi="Times New Roman"/>
          <w:bCs/>
          <w:sz w:val="28"/>
          <w:lang w:eastAsia="zh-CN"/>
        </w:rPr>
        <w:t>n</w:t>
      </w:r>
      <w:r w:rsidRPr="0051519E">
        <w:rPr>
          <w:rFonts w:ascii="Times New Roman" w:hAnsi="Times New Roman"/>
          <w:bCs/>
          <w:sz w:val="28"/>
          <w:lang w:eastAsia="zh-CN"/>
        </w:rPr>
        <w:t xml:space="preserve"> overview of </w:t>
      </w:r>
      <w:r w:rsidR="000675CA">
        <w:rPr>
          <w:rFonts w:ascii="Times New Roman" w:hAnsi="Times New Roman"/>
          <w:bCs/>
          <w:sz w:val="28"/>
          <w:lang w:eastAsia="zh-CN"/>
        </w:rPr>
        <w:t xml:space="preserve">the </w:t>
      </w:r>
      <w:r w:rsidR="00B803BC" w:rsidRPr="00B803BC">
        <w:rPr>
          <w:rFonts w:ascii="Times New Roman" w:eastAsia="SimSun" w:hAnsi="Times New Roman"/>
          <w:bCs/>
          <w:sz w:val="28"/>
          <w:lang w:eastAsia="zh-CN"/>
        </w:rPr>
        <w:t>original and new themes</w:t>
      </w:r>
      <w:r w:rsidRPr="0051519E">
        <w:rPr>
          <w:rFonts w:ascii="Times New Roman" w:eastAsia="SimSun" w:hAnsi="Times New Roman"/>
          <w:bCs/>
          <w:sz w:val="28"/>
          <w:lang w:eastAsia="zh-CN"/>
        </w:rPr>
        <w:t>.</w:t>
      </w:r>
    </w:p>
    <w:tbl>
      <w:tblPr>
        <w:tblStyle w:val="TableGrid"/>
        <w:tblW w:w="4013" w:type="pct"/>
        <w:tblLook w:val="04A0" w:firstRow="1" w:lastRow="0" w:firstColumn="1" w:lastColumn="0" w:noHBand="0" w:noVBand="1"/>
      </w:tblPr>
      <w:tblGrid>
        <w:gridCol w:w="1785"/>
        <w:gridCol w:w="2602"/>
        <w:gridCol w:w="3412"/>
        <w:gridCol w:w="3409"/>
      </w:tblGrid>
      <w:tr w:rsidR="001716B9" w:rsidRPr="0025030C" w14:paraId="56FD97CA" w14:textId="77777777" w:rsidTr="00F819D3">
        <w:trPr>
          <w:trHeight w:val="47"/>
        </w:trPr>
        <w:tc>
          <w:tcPr>
            <w:tcW w:w="1957" w:type="pct"/>
            <w:gridSpan w:val="2"/>
            <w:vAlign w:val="center"/>
          </w:tcPr>
          <w:p w14:paraId="77D827ED" w14:textId="77777777" w:rsidR="001716B9" w:rsidRPr="000E7466" w:rsidRDefault="001716B9" w:rsidP="007C4486">
            <w:pPr>
              <w:jc w:val="center"/>
              <w:rPr>
                <w:rFonts w:ascii="Times New Roman" w:hAnsi="Times New Roman" w:cs="Times New Roman"/>
                <w:bCs/>
              </w:rPr>
            </w:pPr>
            <w:bookmarkStart w:id="0" w:name="_Hlk105926593"/>
          </w:p>
        </w:tc>
        <w:tc>
          <w:tcPr>
            <w:tcW w:w="1522" w:type="pct"/>
            <w:vAlign w:val="center"/>
          </w:tcPr>
          <w:p w14:paraId="3A80A290" w14:textId="77777777" w:rsidR="001716B9" w:rsidRPr="000E7466" w:rsidRDefault="001716B9" w:rsidP="007C4486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E7466">
              <w:rPr>
                <w:rFonts w:ascii="Times New Roman" w:eastAsia="SimSun" w:hAnsi="Times New Roman"/>
                <w:bCs/>
                <w:sz w:val="16"/>
                <w:szCs w:val="16"/>
              </w:rPr>
              <w:t>original themes</w:t>
            </w:r>
          </w:p>
        </w:tc>
        <w:tc>
          <w:tcPr>
            <w:tcW w:w="1521" w:type="pct"/>
            <w:vAlign w:val="center"/>
          </w:tcPr>
          <w:p w14:paraId="73E944B4" w14:textId="77777777" w:rsidR="001716B9" w:rsidRPr="000E7466" w:rsidRDefault="001716B9" w:rsidP="007C4486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E7466">
              <w:rPr>
                <w:rFonts w:ascii="Times New Roman" w:eastAsia="SimSun" w:hAnsi="Times New Roman"/>
                <w:bCs/>
                <w:sz w:val="16"/>
                <w:szCs w:val="16"/>
              </w:rPr>
              <w:t>new themes</w:t>
            </w:r>
          </w:p>
        </w:tc>
      </w:tr>
      <w:tr w:rsidR="001716B9" w:rsidRPr="0025030C" w14:paraId="2F060F38" w14:textId="77777777" w:rsidTr="00F819D3">
        <w:trPr>
          <w:trHeight w:val="312"/>
        </w:trPr>
        <w:tc>
          <w:tcPr>
            <w:tcW w:w="796" w:type="pct"/>
            <w:vMerge w:val="restart"/>
            <w:vAlign w:val="center"/>
          </w:tcPr>
          <w:p w14:paraId="59B4F786" w14:textId="77777777" w:rsidR="001716B9" w:rsidRPr="000E7466" w:rsidRDefault="001716B9" w:rsidP="007C4486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E7466">
              <w:rPr>
                <w:rFonts w:ascii="Times New Roman" w:hAnsi="Times New Roman" w:cs="Times New Roman"/>
                <w:bCs/>
                <w:sz w:val="16"/>
                <w:szCs w:val="16"/>
              </w:rPr>
              <w:t>Physical</w:t>
            </w:r>
          </w:p>
          <w:p w14:paraId="0E88B30A" w14:textId="77777777" w:rsidR="001716B9" w:rsidRPr="000E7466" w:rsidRDefault="001716B9" w:rsidP="007C448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E7466">
              <w:rPr>
                <w:rFonts w:ascii="Times New Roman" w:hAnsi="Times New Roman" w:cs="Times New Roman"/>
                <w:bCs/>
                <w:sz w:val="16"/>
                <w:szCs w:val="16"/>
              </w:rPr>
              <w:t>deciding factor</w:t>
            </w:r>
          </w:p>
        </w:tc>
        <w:tc>
          <w:tcPr>
            <w:tcW w:w="1161" w:type="pct"/>
            <w:vMerge w:val="restart"/>
            <w:vAlign w:val="center"/>
          </w:tcPr>
          <w:p w14:paraId="2D493491" w14:textId="77777777" w:rsidR="001716B9" w:rsidRPr="000E7466" w:rsidRDefault="001716B9" w:rsidP="007C448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E7466">
              <w:rPr>
                <w:rFonts w:ascii="Times New Roman" w:hAnsi="Times New Roman" w:cs="Times New Roman"/>
                <w:bCs/>
                <w:sz w:val="16"/>
                <w:szCs w:val="16"/>
              </w:rPr>
              <w:t>Physical condition</w:t>
            </w:r>
          </w:p>
        </w:tc>
        <w:tc>
          <w:tcPr>
            <w:tcW w:w="1522" w:type="pct"/>
          </w:tcPr>
          <w:p w14:paraId="6C725F69" w14:textId="77777777" w:rsidR="001716B9" w:rsidRPr="000E7466" w:rsidRDefault="001716B9" w:rsidP="007C4486">
            <w:pPr>
              <w:rPr>
                <w:rFonts w:ascii="Times New Roman" w:hAnsi="Times New Roman" w:cs="Times New Roman"/>
                <w:bCs/>
              </w:rPr>
            </w:pPr>
            <w:r w:rsidRPr="000E7466">
              <w:rPr>
                <w:rFonts w:ascii="Times New Roman" w:hAnsi="Times New Roman" w:cs="Times New Roman"/>
                <w:bCs/>
                <w:sz w:val="16"/>
                <w:szCs w:val="16"/>
              </w:rPr>
              <w:t>self-immunity</w:t>
            </w:r>
          </w:p>
        </w:tc>
        <w:tc>
          <w:tcPr>
            <w:tcW w:w="1521" w:type="pct"/>
          </w:tcPr>
          <w:p w14:paraId="7AC33CF2" w14:textId="77777777" w:rsidR="001716B9" w:rsidRPr="000E7466" w:rsidRDefault="001716B9" w:rsidP="007C4486">
            <w:pPr>
              <w:rPr>
                <w:rFonts w:ascii="Times New Roman" w:hAnsi="Times New Roman" w:cs="Times New Roman"/>
                <w:bCs/>
              </w:rPr>
            </w:pPr>
            <w:r w:rsidRPr="000E7466">
              <w:rPr>
                <w:rFonts w:ascii="Times New Roman" w:hAnsi="Times New Roman" w:cs="Times New Roman"/>
                <w:bCs/>
                <w:sz w:val="16"/>
                <w:szCs w:val="16"/>
              </w:rPr>
              <w:t>self-immunity</w:t>
            </w:r>
          </w:p>
        </w:tc>
      </w:tr>
      <w:tr w:rsidR="001716B9" w:rsidRPr="0025030C" w14:paraId="0E089D46" w14:textId="77777777" w:rsidTr="00F819D3">
        <w:trPr>
          <w:trHeight w:val="322"/>
        </w:trPr>
        <w:tc>
          <w:tcPr>
            <w:tcW w:w="796" w:type="pct"/>
            <w:vMerge/>
            <w:vAlign w:val="center"/>
          </w:tcPr>
          <w:p w14:paraId="1682A233" w14:textId="77777777" w:rsidR="001716B9" w:rsidRPr="000E7466" w:rsidRDefault="001716B9" w:rsidP="007C4486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61" w:type="pct"/>
            <w:vMerge/>
            <w:vAlign w:val="center"/>
          </w:tcPr>
          <w:p w14:paraId="2C95439D" w14:textId="77777777" w:rsidR="001716B9" w:rsidRPr="000E7466" w:rsidRDefault="001716B9" w:rsidP="007C4486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522" w:type="pct"/>
          </w:tcPr>
          <w:p w14:paraId="754FA3A4" w14:textId="77777777" w:rsidR="001716B9" w:rsidRPr="000E7466" w:rsidRDefault="001716B9" w:rsidP="007C4486">
            <w:pPr>
              <w:rPr>
                <w:rFonts w:ascii="Times New Roman" w:hAnsi="Times New Roman" w:cs="Times New Roman"/>
                <w:bCs/>
              </w:rPr>
            </w:pPr>
            <w:r w:rsidRPr="000E7466">
              <w:rPr>
                <w:rFonts w:ascii="Times New Roman" w:hAnsi="Times New Roman" w:cs="Times New Roman"/>
                <w:bCs/>
                <w:sz w:val="16"/>
                <w:szCs w:val="16"/>
              </w:rPr>
              <w:t>underlying disease</w:t>
            </w:r>
          </w:p>
        </w:tc>
        <w:tc>
          <w:tcPr>
            <w:tcW w:w="1521" w:type="pct"/>
          </w:tcPr>
          <w:p w14:paraId="0B45C0F8" w14:textId="77777777" w:rsidR="001716B9" w:rsidRPr="000E7466" w:rsidRDefault="001716B9" w:rsidP="007C4486">
            <w:pPr>
              <w:rPr>
                <w:rFonts w:ascii="Times New Roman" w:hAnsi="Times New Roman" w:cs="Times New Roman"/>
                <w:bCs/>
              </w:rPr>
            </w:pPr>
            <w:r w:rsidRPr="000E7466">
              <w:rPr>
                <w:rFonts w:ascii="Times New Roman" w:hAnsi="Times New Roman" w:cs="Times New Roman"/>
                <w:bCs/>
                <w:sz w:val="16"/>
                <w:szCs w:val="16"/>
              </w:rPr>
              <w:t>underlying disease</w:t>
            </w:r>
          </w:p>
        </w:tc>
      </w:tr>
      <w:tr w:rsidR="001716B9" w:rsidRPr="0025030C" w14:paraId="26F66B70" w14:textId="77777777" w:rsidTr="00F819D3">
        <w:trPr>
          <w:trHeight w:val="322"/>
        </w:trPr>
        <w:tc>
          <w:tcPr>
            <w:tcW w:w="796" w:type="pct"/>
            <w:vMerge/>
            <w:vAlign w:val="center"/>
          </w:tcPr>
          <w:p w14:paraId="7B863C3A" w14:textId="77777777" w:rsidR="001716B9" w:rsidRPr="000E7466" w:rsidRDefault="001716B9" w:rsidP="007C4486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61" w:type="pct"/>
            <w:vAlign w:val="center"/>
          </w:tcPr>
          <w:p w14:paraId="67C166F1" w14:textId="77777777" w:rsidR="001716B9" w:rsidRPr="000E7466" w:rsidRDefault="001716B9" w:rsidP="007C448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E7466">
              <w:rPr>
                <w:rFonts w:ascii="Times New Roman" w:hAnsi="Times New Roman" w:cs="Times New Roman"/>
                <w:bCs/>
                <w:sz w:val="16"/>
                <w:szCs w:val="16"/>
              </w:rPr>
              <w:t>Risk of infection</w:t>
            </w:r>
          </w:p>
        </w:tc>
        <w:tc>
          <w:tcPr>
            <w:tcW w:w="1522" w:type="pct"/>
          </w:tcPr>
          <w:p w14:paraId="01971EB8" w14:textId="77777777" w:rsidR="001716B9" w:rsidRPr="000E7466" w:rsidRDefault="001716B9" w:rsidP="007C4486">
            <w:pPr>
              <w:rPr>
                <w:rFonts w:ascii="Times New Roman" w:hAnsi="Times New Roman" w:cs="Times New Roman"/>
                <w:bCs/>
              </w:rPr>
            </w:pPr>
            <w:r w:rsidRPr="000E7466">
              <w:rPr>
                <w:rFonts w:ascii="Times New Roman" w:hAnsi="Times New Roman" w:cs="Times New Roman"/>
                <w:bCs/>
                <w:sz w:val="16"/>
                <w:szCs w:val="16"/>
              </w:rPr>
              <w:t>risk of infection</w:t>
            </w:r>
          </w:p>
        </w:tc>
        <w:tc>
          <w:tcPr>
            <w:tcW w:w="1521" w:type="pct"/>
          </w:tcPr>
          <w:p w14:paraId="1D82334A" w14:textId="77777777" w:rsidR="001716B9" w:rsidRPr="000E7466" w:rsidRDefault="001716B9" w:rsidP="007C4486">
            <w:pPr>
              <w:rPr>
                <w:rFonts w:ascii="Times New Roman" w:hAnsi="Times New Roman" w:cs="Times New Roman"/>
                <w:bCs/>
              </w:rPr>
            </w:pPr>
            <w:r w:rsidRPr="000E7466">
              <w:rPr>
                <w:rFonts w:ascii="Times New Roman" w:hAnsi="Times New Roman" w:cs="Times New Roman"/>
                <w:bCs/>
                <w:sz w:val="16"/>
                <w:szCs w:val="16"/>
              </w:rPr>
              <w:t>risk of infection</w:t>
            </w:r>
          </w:p>
        </w:tc>
      </w:tr>
      <w:tr w:rsidR="001716B9" w:rsidRPr="0025030C" w14:paraId="2BF44D3A" w14:textId="77777777" w:rsidTr="00F819D3">
        <w:trPr>
          <w:trHeight w:val="312"/>
        </w:trPr>
        <w:tc>
          <w:tcPr>
            <w:tcW w:w="796" w:type="pct"/>
            <w:vMerge w:val="restart"/>
            <w:vAlign w:val="center"/>
          </w:tcPr>
          <w:p w14:paraId="56846697" w14:textId="77777777" w:rsidR="001716B9" w:rsidRPr="000E7466" w:rsidRDefault="001716B9" w:rsidP="007C4486">
            <w:pPr>
              <w:jc w:val="center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E7466"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  <w:t>Background</w:t>
            </w:r>
          </w:p>
          <w:p w14:paraId="30608835" w14:textId="77777777" w:rsidR="001716B9" w:rsidRPr="000E7466" w:rsidRDefault="001716B9" w:rsidP="007C448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E7466"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  <w:t>deciding factor</w:t>
            </w:r>
          </w:p>
        </w:tc>
        <w:tc>
          <w:tcPr>
            <w:tcW w:w="1161" w:type="pct"/>
            <w:vMerge w:val="restart"/>
            <w:vAlign w:val="center"/>
          </w:tcPr>
          <w:p w14:paraId="02563738" w14:textId="77777777" w:rsidR="001716B9" w:rsidRPr="000E7466" w:rsidRDefault="001716B9" w:rsidP="007C448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E7466">
              <w:rPr>
                <w:rFonts w:ascii="Times New Roman" w:hAnsi="Times New Roman" w:cs="Times New Roman"/>
                <w:bCs/>
                <w:sz w:val="16"/>
                <w:szCs w:val="16"/>
              </w:rPr>
              <w:t>Access to professional advice</w:t>
            </w:r>
          </w:p>
        </w:tc>
        <w:tc>
          <w:tcPr>
            <w:tcW w:w="1522" w:type="pct"/>
          </w:tcPr>
          <w:p w14:paraId="40910A47" w14:textId="77777777" w:rsidR="001716B9" w:rsidRPr="000E7466" w:rsidRDefault="001716B9" w:rsidP="007C4486">
            <w:pPr>
              <w:rPr>
                <w:rFonts w:ascii="Times New Roman" w:hAnsi="Times New Roman" w:cs="Times New Roman"/>
                <w:bCs/>
              </w:rPr>
            </w:pPr>
            <w:r w:rsidRPr="000E7466">
              <w:rPr>
                <w:rFonts w:ascii="Times New Roman" w:hAnsi="Times New Roman" w:cs="Times New Roman"/>
                <w:bCs/>
                <w:sz w:val="16"/>
                <w:szCs w:val="16"/>
              </w:rPr>
              <w:t>medical staff</w:t>
            </w:r>
          </w:p>
        </w:tc>
        <w:tc>
          <w:tcPr>
            <w:tcW w:w="1521" w:type="pct"/>
          </w:tcPr>
          <w:p w14:paraId="174422B6" w14:textId="77777777" w:rsidR="001716B9" w:rsidRPr="000E7466" w:rsidRDefault="001716B9" w:rsidP="007C4486">
            <w:pPr>
              <w:rPr>
                <w:rFonts w:ascii="Times New Roman" w:hAnsi="Times New Roman" w:cs="Times New Roman"/>
                <w:bCs/>
              </w:rPr>
            </w:pPr>
            <w:r w:rsidRPr="000E7466">
              <w:rPr>
                <w:rFonts w:ascii="Times New Roman" w:hAnsi="Times New Roman" w:cs="Times New Roman"/>
                <w:bCs/>
                <w:sz w:val="16"/>
                <w:szCs w:val="16"/>
              </w:rPr>
              <w:t>medical staff</w:t>
            </w:r>
          </w:p>
        </w:tc>
      </w:tr>
      <w:tr w:rsidR="001716B9" w:rsidRPr="0025030C" w14:paraId="5B4FA18C" w14:textId="77777777" w:rsidTr="00F819D3">
        <w:trPr>
          <w:trHeight w:val="332"/>
        </w:trPr>
        <w:tc>
          <w:tcPr>
            <w:tcW w:w="796" w:type="pct"/>
            <w:vMerge/>
            <w:vAlign w:val="center"/>
          </w:tcPr>
          <w:p w14:paraId="56436AE2" w14:textId="77777777" w:rsidR="001716B9" w:rsidRPr="000E7466" w:rsidRDefault="001716B9" w:rsidP="007C4486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61" w:type="pct"/>
            <w:vMerge/>
            <w:vAlign w:val="center"/>
          </w:tcPr>
          <w:p w14:paraId="73683E82" w14:textId="77777777" w:rsidR="001716B9" w:rsidRPr="000E7466" w:rsidRDefault="001716B9" w:rsidP="007C4486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522" w:type="pct"/>
          </w:tcPr>
          <w:p w14:paraId="0132FC57" w14:textId="77777777" w:rsidR="001716B9" w:rsidRPr="000E7466" w:rsidRDefault="001716B9" w:rsidP="007C4486">
            <w:pPr>
              <w:rPr>
                <w:rFonts w:ascii="Times New Roman" w:hAnsi="Times New Roman" w:cs="Times New Roman"/>
                <w:bCs/>
              </w:rPr>
            </w:pPr>
            <w:r w:rsidRPr="000E7466">
              <w:rPr>
                <w:rFonts w:ascii="Times New Roman" w:hAnsi="Times New Roman" w:cs="Times New Roman"/>
                <w:bCs/>
                <w:sz w:val="16"/>
                <w:szCs w:val="16"/>
              </w:rPr>
              <w:t>Centers for Disease Control</w:t>
            </w:r>
          </w:p>
        </w:tc>
        <w:tc>
          <w:tcPr>
            <w:tcW w:w="1521" w:type="pct"/>
          </w:tcPr>
          <w:p w14:paraId="1C073381" w14:textId="77777777" w:rsidR="001716B9" w:rsidRPr="000E7466" w:rsidRDefault="001716B9" w:rsidP="007C4486">
            <w:pPr>
              <w:rPr>
                <w:rFonts w:ascii="Times New Roman" w:hAnsi="Times New Roman" w:cs="Times New Roman"/>
                <w:bCs/>
              </w:rPr>
            </w:pPr>
            <w:r w:rsidRPr="000E7466">
              <w:rPr>
                <w:rFonts w:ascii="Times New Roman" w:hAnsi="Times New Roman" w:cs="Times New Roman"/>
                <w:bCs/>
                <w:sz w:val="16"/>
                <w:szCs w:val="16"/>
              </w:rPr>
              <w:t>Centers for Disease Control</w:t>
            </w:r>
          </w:p>
        </w:tc>
      </w:tr>
      <w:tr w:rsidR="001716B9" w:rsidRPr="0025030C" w14:paraId="4B925A0E" w14:textId="77777777" w:rsidTr="00F819D3">
        <w:trPr>
          <w:trHeight w:val="322"/>
        </w:trPr>
        <w:tc>
          <w:tcPr>
            <w:tcW w:w="796" w:type="pct"/>
            <w:vMerge/>
            <w:vAlign w:val="center"/>
          </w:tcPr>
          <w:p w14:paraId="18F55A5B" w14:textId="77777777" w:rsidR="001716B9" w:rsidRPr="000E7466" w:rsidRDefault="001716B9" w:rsidP="007C4486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61" w:type="pct"/>
            <w:vMerge/>
            <w:vAlign w:val="center"/>
          </w:tcPr>
          <w:p w14:paraId="179812CD" w14:textId="77777777" w:rsidR="001716B9" w:rsidRPr="000E7466" w:rsidRDefault="001716B9" w:rsidP="007C4486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522" w:type="pct"/>
          </w:tcPr>
          <w:p w14:paraId="40160FB9" w14:textId="77777777" w:rsidR="001716B9" w:rsidRPr="000E7466" w:rsidRDefault="001716B9" w:rsidP="007C4486">
            <w:pPr>
              <w:rPr>
                <w:rFonts w:ascii="Times New Roman" w:hAnsi="Times New Roman" w:cs="Times New Roman"/>
                <w:bCs/>
              </w:rPr>
            </w:pPr>
            <w:r w:rsidRPr="000E7466">
              <w:rPr>
                <w:rFonts w:ascii="Times New Roman" w:hAnsi="Times New Roman" w:cs="Times New Roman"/>
                <w:bCs/>
                <w:sz w:val="16"/>
                <w:szCs w:val="16"/>
              </w:rPr>
              <w:t>online media</w:t>
            </w:r>
          </w:p>
        </w:tc>
        <w:tc>
          <w:tcPr>
            <w:tcW w:w="1521" w:type="pct"/>
          </w:tcPr>
          <w:p w14:paraId="29661076" w14:textId="77777777" w:rsidR="001716B9" w:rsidRPr="000E7466" w:rsidRDefault="001716B9" w:rsidP="007C4486">
            <w:pPr>
              <w:rPr>
                <w:rFonts w:ascii="Times New Roman" w:hAnsi="Times New Roman" w:cs="Times New Roman"/>
                <w:bCs/>
              </w:rPr>
            </w:pPr>
            <w:r w:rsidRPr="000E7466">
              <w:rPr>
                <w:rFonts w:ascii="Times New Roman" w:hAnsi="Times New Roman" w:cs="Times New Roman"/>
                <w:bCs/>
                <w:sz w:val="16"/>
                <w:szCs w:val="16"/>
              </w:rPr>
              <w:t>online media</w:t>
            </w:r>
          </w:p>
        </w:tc>
      </w:tr>
      <w:tr w:rsidR="001716B9" w:rsidRPr="0025030C" w14:paraId="2433B4F7" w14:textId="77777777" w:rsidTr="00F819D3">
        <w:trPr>
          <w:trHeight w:val="322"/>
        </w:trPr>
        <w:tc>
          <w:tcPr>
            <w:tcW w:w="796" w:type="pct"/>
            <w:vMerge/>
            <w:vAlign w:val="center"/>
          </w:tcPr>
          <w:p w14:paraId="4895A719" w14:textId="77777777" w:rsidR="001716B9" w:rsidRPr="000E7466" w:rsidRDefault="001716B9" w:rsidP="007C4486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61" w:type="pct"/>
            <w:vMerge/>
            <w:vAlign w:val="center"/>
          </w:tcPr>
          <w:p w14:paraId="30384605" w14:textId="77777777" w:rsidR="001716B9" w:rsidRPr="000E7466" w:rsidRDefault="001716B9" w:rsidP="007C4486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522" w:type="pct"/>
          </w:tcPr>
          <w:p w14:paraId="79E302C8" w14:textId="77777777" w:rsidR="001716B9" w:rsidRPr="000E7466" w:rsidRDefault="001716B9" w:rsidP="007C4486">
            <w:pPr>
              <w:rPr>
                <w:rFonts w:ascii="Times New Roman" w:hAnsi="Times New Roman" w:cs="Times New Roman"/>
                <w:bCs/>
              </w:rPr>
            </w:pPr>
            <w:r w:rsidRPr="000E7466">
              <w:rPr>
                <w:rFonts w:ascii="Times New Roman" w:hAnsi="Times New Roman" w:cs="Times New Roman"/>
                <w:bCs/>
                <w:sz w:val="16"/>
                <w:szCs w:val="16"/>
              </w:rPr>
              <w:t>family and friends</w:t>
            </w:r>
          </w:p>
        </w:tc>
        <w:tc>
          <w:tcPr>
            <w:tcW w:w="1521" w:type="pct"/>
          </w:tcPr>
          <w:p w14:paraId="14EEB21D" w14:textId="77777777" w:rsidR="001716B9" w:rsidRPr="000E7466" w:rsidRDefault="001716B9" w:rsidP="007C4486">
            <w:pPr>
              <w:rPr>
                <w:rFonts w:ascii="Times New Roman" w:hAnsi="Times New Roman" w:cs="Times New Roman"/>
                <w:bCs/>
              </w:rPr>
            </w:pPr>
            <w:r w:rsidRPr="000E7466">
              <w:rPr>
                <w:rFonts w:ascii="Times New Roman" w:hAnsi="Times New Roman" w:cs="Times New Roman"/>
                <w:bCs/>
                <w:sz w:val="16"/>
                <w:szCs w:val="16"/>
              </w:rPr>
              <w:t>family and friends</w:t>
            </w:r>
          </w:p>
        </w:tc>
      </w:tr>
      <w:tr w:rsidR="001716B9" w:rsidRPr="0025030C" w14:paraId="4C9E6B22" w14:textId="77777777" w:rsidTr="00F819D3">
        <w:trPr>
          <w:trHeight w:val="322"/>
        </w:trPr>
        <w:tc>
          <w:tcPr>
            <w:tcW w:w="796" w:type="pct"/>
            <w:vMerge/>
            <w:vAlign w:val="center"/>
          </w:tcPr>
          <w:p w14:paraId="6EB22492" w14:textId="77777777" w:rsidR="001716B9" w:rsidRPr="000E7466" w:rsidRDefault="001716B9" w:rsidP="007C4486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61" w:type="pct"/>
            <w:vMerge/>
            <w:vAlign w:val="center"/>
          </w:tcPr>
          <w:p w14:paraId="4331E1C3" w14:textId="77777777" w:rsidR="001716B9" w:rsidRPr="000E7466" w:rsidRDefault="001716B9" w:rsidP="007C4486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522" w:type="pct"/>
          </w:tcPr>
          <w:p w14:paraId="6BAEBEE5" w14:textId="77777777" w:rsidR="001716B9" w:rsidRPr="000E7466" w:rsidRDefault="001716B9" w:rsidP="007C4486">
            <w:pPr>
              <w:rPr>
                <w:rFonts w:ascii="Times New Roman" w:hAnsi="Times New Roman" w:cs="Times New Roman"/>
                <w:bCs/>
              </w:rPr>
            </w:pPr>
            <w:r w:rsidRPr="000E7466">
              <w:rPr>
                <w:rFonts w:ascii="Times New Roman" w:hAnsi="Times New Roman" w:cs="Times New Roman"/>
                <w:bCs/>
                <w:sz w:val="16"/>
                <w:szCs w:val="16"/>
              </w:rPr>
              <w:t>people with vaccination history</w:t>
            </w:r>
          </w:p>
        </w:tc>
        <w:tc>
          <w:tcPr>
            <w:tcW w:w="1521" w:type="pct"/>
          </w:tcPr>
          <w:p w14:paraId="29DE34DA" w14:textId="77777777" w:rsidR="001716B9" w:rsidRPr="000E7466" w:rsidRDefault="001716B9" w:rsidP="007C4486">
            <w:pPr>
              <w:rPr>
                <w:rFonts w:ascii="Times New Roman" w:hAnsi="Times New Roman" w:cs="Times New Roman"/>
                <w:bCs/>
              </w:rPr>
            </w:pPr>
            <w:r w:rsidRPr="000E7466">
              <w:rPr>
                <w:rFonts w:ascii="Times New Roman" w:hAnsi="Times New Roman" w:cs="Times New Roman"/>
                <w:bCs/>
                <w:sz w:val="16"/>
                <w:szCs w:val="16"/>
              </w:rPr>
              <w:t>people with vaccination history</w:t>
            </w:r>
          </w:p>
        </w:tc>
      </w:tr>
      <w:tr w:rsidR="001716B9" w:rsidRPr="0025030C" w14:paraId="27B9899C" w14:textId="77777777" w:rsidTr="00F819D3">
        <w:trPr>
          <w:trHeight w:val="322"/>
        </w:trPr>
        <w:tc>
          <w:tcPr>
            <w:tcW w:w="796" w:type="pct"/>
            <w:vMerge/>
            <w:vAlign w:val="center"/>
          </w:tcPr>
          <w:p w14:paraId="7480CC51" w14:textId="77777777" w:rsidR="001716B9" w:rsidRPr="000E7466" w:rsidRDefault="001716B9" w:rsidP="007C4486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61" w:type="pct"/>
            <w:vMerge/>
            <w:vAlign w:val="center"/>
          </w:tcPr>
          <w:p w14:paraId="0C2B3EE2" w14:textId="77777777" w:rsidR="001716B9" w:rsidRPr="000E7466" w:rsidRDefault="001716B9" w:rsidP="007C4486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522" w:type="pct"/>
          </w:tcPr>
          <w:p w14:paraId="72181687" w14:textId="77777777" w:rsidR="001716B9" w:rsidRPr="000E7466" w:rsidRDefault="001716B9" w:rsidP="007C4486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521" w:type="pct"/>
          </w:tcPr>
          <w:p w14:paraId="21251C40" w14:textId="77777777" w:rsidR="001716B9" w:rsidRPr="000E7466" w:rsidRDefault="001716B9" w:rsidP="007C448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E746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cademic resources</w:t>
            </w:r>
          </w:p>
        </w:tc>
      </w:tr>
      <w:tr w:rsidR="001716B9" w:rsidRPr="0025030C" w14:paraId="085553A0" w14:textId="77777777" w:rsidTr="00F819D3">
        <w:trPr>
          <w:trHeight w:val="322"/>
        </w:trPr>
        <w:tc>
          <w:tcPr>
            <w:tcW w:w="796" w:type="pct"/>
            <w:vMerge/>
            <w:vAlign w:val="center"/>
          </w:tcPr>
          <w:p w14:paraId="13E0EEA8" w14:textId="77777777" w:rsidR="001716B9" w:rsidRPr="000E7466" w:rsidRDefault="001716B9" w:rsidP="007C4486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61" w:type="pct"/>
            <w:vMerge/>
            <w:vAlign w:val="center"/>
          </w:tcPr>
          <w:p w14:paraId="3730535C" w14:textId="77777777" w:rsidR="001716B9" w:rsidRPr="000E7466" w:rsidRDefault="001716B9" w:rsidP="007C4486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522" w:type="pct"/>
          </w:tcPr>
          <w:p w14:paraId="53FAD054" w14:textId="77777777" w:rsidR="001716B9" w:rsidRPr="000E7466" w:rsidRDefault="001716B9" w:rsidP="007C4486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521" w:type="pct"/>
          </w:tcPr>
          <w:p w14:paraId="58171389" w14:textId="77777777" w:rsidR="001716B9" w:rsidRPr="000E7466" w:rsidRDefault="001716B9" w:rsidP="007C448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E746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mmunity workers</w:t>
            </w:r>
          </w:p>
        </w:tc>
      </w:tr>
      <w:tr w:rsidR="001716B9" w:rsidRPr="0025030C" w14:paraId="3E6328AC" w14:textId="77777777" w:rsidTr="00F819D3">
        <w:trPr>
          <w:trHeight w:val="29"/>
        </w:trPr>
        <w:tc>
          <w:tcPr>
            <w:tcW w:w="796" w:type="pct"/>
            <w:vMerge/>
            <w:vAlign w:val="center"/>
          </w:tcPr>
          <w:p w14:paraId="4C75E755" w14:textId="77777777" w:rsidR="001716B9" w:rsidRPr="000E7466" w:rsidRDefault="001716B9" w:rsidP="007C4486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61" w:type="pct"/>
            <w:vMerge w:val="restart"/>
            <w:vAlign w:val="center"/>
          </w:tcPr>
          <w:p w14:paraId="62388949" w14:textId="77777777" w:rsidR="001716B9" w:rsidRPr="000E7466" w:rsidRDefault="001716B9" w:rsidP="007C448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E7466">
              <w:rPr>
                <w:rFonts w:ascii="Times New Roman" w:hAnsi="Times New Roman" w:cs="Times New Roman"/>
                <w:bCs/>
                <w:sz w:val="16"/>
                <w:szCs w:val="16"/>
              </w:rPr>
              <w:t>Social network support</w:t>
            </w:r>
          </w:p>
        </w:tc>
        <w:tc>
          <w:tcPr>
            <w:tcW w:w="1522" w:type="pct"/>
            <w:vMerge w:val="restart"/>
            <w:vAlign w:val="center"/>
          </w:tcPr>
          <w:p w14:paraId="2DF79475" w14:textId="77777777" w:rsidR="001716B9" w:rsidRPr="000E7466" w:rsidRDefault="001716B9" w:rsidP="00B9117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E7466">
              <w:rPr>
                <w:rFonts w:ascii="Times New Roman" w:hAnsi="Times New Roman" w:cs="Times New Roman"/>
                <w:bCs/>
                <w:sz w:val="16"/>
                <w:szCs w:val="16"/>
              </w:rPr>
              <w:t>support</w:t>
            </w:r>
          </w:p>
        </w:tc>
        <w:tc>
          <w:tcPr>
            <w:tcW w:w="1521" w:type="pct"/>
          </w:tcPr>
          <w:p w14:paraId="0E07054E" w14:textId="77777777" w:rsidR="001716B9" w:rsidRPr="000E7466" w:rsidRDefault="001716B9" w:rsidP="007C4486">
            <w:pPr>
              <w:rPr>
                <w:rFonts w:ascii="Times New Roman" w:hAnsi="Times New Roman" w:cs="Times New Roman"/>
                <w:b/>
                <w:bCs/>
              </w:rPr>
            </w:pPr>
            <w:r w:rsidRPr="000E746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octors</w:t>
            </w:r>
          </w:p>
        </w:tc>
      </w:tr>
      <w:tr w:rsidR="001716B9" w:rsidRPr="0025030C" w14:paraId="4CECAC9D" w14:textId="77777777" w:rsidTr="00F819D3">
        <w:trPr>
          <w:trHeight w:val="27"/>
        </w:trPr>
        <w:tc>
          <w:tcPr>
            <w:tcW w:w="796" w:type="pct"/>
            <w:vMerge/>
            <w:vAlign w:val="center"/>
          </w:tcPr>
          <w:p w14:paraId="7D1C362F" w14:textId="77777777" w:rsidR="001716B9" w:rsidRPr="000E7466" w:rsidRDefault="001716B9" w:rsidP="007C4486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61" w:type="pct"/>
            <w:vMerge/>
            <w:vAlign w:val="center"/>
          </w:tcPr>
          <w:p w14:paraId="3E5791E6" w14:textId="77777777" w:rsidR="001716B9" w:rsidRPr="000E7466" w:rsidRDefault="001716B9" w:rsidP="007C4486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522" w:type="pct"/>
            <w:vMerge/>
            <w:vAlign w:val="center"/>
          </w:tcPr>
          <w:p w14:paraId="408502E4" w14:textId="77777777" w:rsidR="001716B9" w:rsidRPr="000E7466" w:rsidRDefault="001716B9" w:rsidP="00B91171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521" w:type="pct"/>
          </w:tcPr>
          <w:p w14:paraId="49CCB29A" w14:textId="77777777" w:rsidR="001716B9" w:rsidRPr="000E7466" w:rsidRDefault="001716B9" w:rsidP="007C448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E746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lleagues</w:t>
            </w:r>
          </w:p>
        </w:tc>
      </w:tr>
      <w:tr w:rsidR="001716B9" w:rsidRPr="0025030C" w14:paraId="2686BE14" w14:textId="77777777" w:rsidTr="00F819D3">
        <w:trPr>
          <w:trHeight w:val="27"/>
        </w:trPr>
        <w:tc>
          <w:tcPr>
            <w:tcW w:w="796" w:type="pct"/>
            <w:vMerge/>
            <w:vAlign w:val="center"/>
          </w:tcPr>
          <w:p w14:paraId="2EA6E7BD" w14:textId="77777777" w:rsidR="001716B9" w:rsidRPr="000E7466" w:rsidRDefault="001716B9" w:rsidP="007C4486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61" w:type="pct"/>
            <w:vMerge/>
            <w:vAlign w:val="center"/>
          </w:tcPr>
          <w:p w14:paraId="54151C4B" w14:textId="77777777" w:rsidR="001716B9" w:rsidRPr="000E7466" w:rsidRDefault="001716B9" w:rsidP="007C4486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522" w:type="pct"/>
            <w:vMerge/>
            <w:vAlign w:val="center"/>
          </w:tcPr>
          <w:p w14:paraId="48EB52E5" w14:textId="77777777" w:rsidR="001716B9" w:rsidRPr="000E7466" w:rsidRDefault="001716B9" w:rsidP="00B91171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521" w:type="pct"/>
          </w:tcPr>
          <w:p w14:paraId="06D7F961" w14:textId="77777777" w:rsidR="001716B9" w:rsidRPr="000E7466" w:rsidRDefault="001716B9" w:rsidP="007C448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E746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riends</w:t>
            </w:r>
          </w:p>
        </w:tc>
      </w:tr>
      <w:tr w:rsidR="001716B9" w:rsidRPr="0025030C" w14:paraId="5DDBFEFC" w14:textId="77777777" w:rsidTr="00F819D3">
        <w:trPr>
          <w:trHeight w:val="27"/>
        </w:trPr>
        <w:tc>
          <w:tcPr>
            <w:tcW w:w="796" w:type="pct"/>
            <w:vMerge/>
            <w:vAlign w:val="center"/>
          </w:tcPr>
          <w:p w14:paraId="1A36D5D1" w14:textId="77777777" w:rsidR="001716B9" w:rsidRPr="000E7466" w:rsidRDefault="001716B9" w:rsidP="007C4486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61" w:type="pct"/>
            <w:vMerge/>
            <w:vAlign w:val="center"/>
          </w:tcPr>
          <w:p w14:paraId="44B57084" w14:textId="77777777" w:rsidR="001716B9" w:rsidRPr="000E7466" w:rsidRDefault="001716B9" w:rsidP="007C4486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522" w:type="pct"/>
            <w:vMerge/>
            <w:vAlign w:val="center"/>
          </w:tcPr>
          <w:p w14:paraId="7FAA5DA1" w14:textId="77777777" w:rsidR="001716B9" w:rsidRPr="000E7466" w:rsidRDefault="001716B9" w:rsidP="00B91171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521" w:type="pct"/>
          </w:tcPr>
          <w:p w14:paraId="45D6D5FC" w14:textId="77777777" w:rsidR="001716B9" w:rsidRPr="000E7466" w:rsidRDefault="001716B9" w:rsidP="007C448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E746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amily</w:t>
            </w:r>
          </w:p>
        </w:tc>
      </w:tr>
      <w:tr w:rsidR="001716B9" w:rsidRPr="0025030C" w14:paraId="1E5341FC" w14:textId="77777777" w:rsidTr="00F819D3">
        <w:trPr>
          <w:trHeight w:val="27"/>
        </w:trPr>
        <w:tc>
          <w:tcPr>
            <w:tcW w:w="796" w:type="pct"/>
            <w:vMerge/>
            <w:vAlign w:val="center"/>
          </w:tcPr>
          <w:p w14:paraId="5BD1EC9A" w14:textId="77777777" w:rsidR="001716B9" w:rsidRPr="000E7466" w:rsidRDefault="001716B9" w:rsidP="007C4486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61" w:type="pct"/>
            <w:vMerge/>
            <w:vAlign w:val="center"/>
          </w:tcPr>
          <w:p w14:paraId="1F6EAEBB" w14:textId="77777777" w:rsidR="001716B9" w:rsidRPr="000E7466" w:rsidRDefault="001716B9" w:rsidP="007C4486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522" w:type="pct"/>
            <w:vMerge/>
            <w:vAlign w:val="center"/>
          </w:tcPr>
          <w:p w14:paraId="74320D27" w14:textId="77777777" w:rsidR="001716B9" w:rsidRPr="000E7466" w:rsidRDefault="001716B9" w:rsidP="00B91171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521" w:type="pct"/>
          </w:tcPr>
          <w:p w14:paraId="3F2F8D79" w14:textId="77777777" w:rsidR="001716B9" w:rsidRPr="000E7466" w:rsidRDefault="001716B9" w:rsidP="007C448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E746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enters for Disease Control</w:t>
            </w:r>
          </w:p>
        </w:tc>
      </w:tr>
      <w:tr w:rsidR="001716B9" w:rsidRPr="0025030C" w14:paraId="6E660F49" w14:textId="77777777" w:rsidTr="00F819D3">
        <w:trPr>
          <w:trHeight w:val="27"/>
        </w:trPr>
        <w:tc>
          <w:tcPr>
            <w:tcW w:w="796" w:type="pct"/>
            <w:vMerge/>
            <w:vAlign w:val="center"/>
          </w:tcPr>
          <w:p w14:paraId="7B173104" w14:textId="77777777" w:rsidR="001716B9" w:rsidRPr="000E7466" w:rsidRDefault="001716B9" w:rsidP="007C4486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61" w:type="pct"/>
            <w:vMerge/>
            <w:vAlign w:val="center"/>
          </w:tcPr>
          <w:p w14:paraId="43C069CD" w14:textId="77777777" w:rsidR="001716B9" w:rsidRPr="000E7466" w:rsidRDefault="001716B9" w:rsidP="007C4486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522" w:type="pct"/>
            <w:vMerge/>
            <w:vAlign w:val="center"/>
          </w:tcPr>
          <w:p w14:paraId="47A7C759" w14:textId="77777777" w:rsidR="001716B9" w:rsidRPr="000E7466" w:rsidRDefault="001716B9" w:rsidP="00B91171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521" w:type="pct"/>
          </w:tcPr>
          <w:p w14:paraId="0A976E10" w14:textId="77777777" w:rsidR="001716B9" w:rsidRPr="000E7466" w:rsidRDefault="001716B9" w:rsidP="007C448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E746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ll</w:t>
            </w:r>
          </w:p>
        </w:tc>
      </w:tr>
      <w:tr w:rsidR="001716B9" w:rsidRPr="0025030C" w14:paraId="39F714EB" w14:textId="77777777" w:rsidTr="00F819D3">
        <w:trPr>
          <w:trHeight w:val="29"/>
        </w:trPr>
        <w:tc>
          <w:tcPr>
            <w:tcW w:w="796" w:type="pct"/>
            <w:vMerge/>
            <w:vAlign w:val="center"/>
          </w:tcPr>
          <w:p w14:paraId="5C655B8E" w14:textId="77777777" w:rsidR="001716B9" w:rsidRPr="000E7466" w:rsidRDefault="001716B9" w:rsidP="007C4486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61" w:type="pct"/>
            <w:vMerge w:val="restart"/>
            <w:vAlign w:val="center"/>
          </w:tcPr>
          <w:p w14:paraId="37763020" w14:textId="77777777" w:rsidR="001716B9" w:rsidRPr="000E7466" w:rsidRDefault="001716B9" w:rsidP="007C448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E7466">
              <w:rPr>
                <w:rFonts w:ascii="Times New Roman" w:hAnsi="Times New Roman" w:cs="Times New Roman"/>
                <w:bCs/>
                <w:sz w:val="16"/>
                <w:szCs w:val="16"/>
              </w:rPr>
              <w:t>Social network opposition</w:t>
            </w:r>
          </w:p>
        </w:tc>
        <w:tc>
          <w:tcPr>
            <w:tcW w:w="1522" w:type="pct"/>
            <w:vMerge w:val="restart"/>
            <w:vAlign w:val="center"/>
          </w:tcPr>
          <w:p w14:paraId="4C2117C9" w14:textId="77777777" w:rsidR="001716B9" w:rsidRPr="000E7466" w:rsidRDefault="001716B9" w:rsidP="00B9117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E7466">
              <w:rPr>
                <w:rFonts w:ascii="Times New Roman" w:hAnsi="Times New Roman" w:cs="Times New Roman"/>
                <w:bCs/>
                <w:sz w:val="16"/>
                <w:szCs w:val="16"/>
              </w:rPr>
              <w:t>opposition</w:t>
            </w:r>
          </w:p>
        </w:tc>
        <w:tc>
          <w:tcPr>
            <w:tcW w:w="1521" w:type="pct"/>
          </w:tcPr>
          <w:p w14:paraId="2C9A63E5" w14:textId="77777777" w:rsidR="001716B9" w:rsidRPr="000E7466" w:rsidRDefault="001716B9" w:rsidP="007C4486">
            <w:pPr>
              <w:rPr>
                <w:rFonts w:ascii="Times New Roman" w:hAnsi="Times New Roman" w:cs="Times New Roman"/>
                <w:b/>
                <w:bCs/>
              </w:rPr>
            </w:pPr>
            <w:r w:rsidRPr="000E746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octors</w:t>
            </w:r>
          </w:p>
        </w:tc>
      </w:tr>
      <w:tr w:rsidR="001716B9" w:rsidRPr="0025030C" w14:paraId="2FAF79A8" w14:textId="77777777" w:rsidTr="00F819D3">
        <w:trPr>
          <w:trHeight w:val="27"/>
        </w:trPr>
        <w:tc>
          <w:tcPr>
            <w:tcW w:w="796" w:type="pct"/>
            <w:vMerge/>
            <w:vAlign w:val="center"/>
          </w:tcPr>
          <w:p w14:paraId="56EA5536" w14:textId="77777777" w:rsidR="001716B9" w:rsidRPr="000E7466" w:rsidRDefault="001716B9" w:rsidP="007C4486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61" w:type="pct"/>
            <w:vMerge/>
            <w:vAlign w:val="center"/>
          </w:tcPr>
          <w:p w14:paraId="76D3CA49" w14:textId="77777777" w:rsidR="001716B9" w:rsidRPr="000E7466" w:rsidRDefault="001716B9" w:rsidP="007C4486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522" w:type="pct"/>
            <w:vMerge/>
          </w:tcPr>
          <w:p w14:paraId="36045246" w14:textId="77777777" w:rsidR="001716B9" w:rsidRPr="000E7466" w:rsidRDefault="001716B9" w:rsidP="007C4486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521" w:type="pct"/>
          </w:tcPr>
          <w:p w14:paraId="5ED515BA" w14:textId="77777777" w:rsidR="001716B9" w:rsidRPr="000E7466" w:rsidRDefault="001716B9" w:rsidP="007C448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E746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lleagues</w:t>
            </w:r>
          </w:p>
        </w:tc>
      </w:tr>
      <w:tr w:rsidR="001716B9" w:rsidRPr="0025030C" w14:paraId="309593FB" w14:textId="77777777" w:rsidTr="00F819D3">
        <w:trPr>
          <w:trHeight w:val="27"/>
        </w:trPr>
        <w:tc>
          <w:tcPr>
            <w:tcW w:w="796" w:type="pct"/>
            <w:vMerge/>
            <w:vAlign w:val="center"/>
          </w:tcPr>
          <w:p w14:paraId="79DAE9E2" w14:textId="77777777" w:rsidR="001716B9" w:rsidRPr="000E7466" w:rsidRDefault="001716B9" w:rsidP="007C4486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61" w:type="pct"/>
            <w:vMerge/>
            <w:vAlign w:val="center"/>
          </w:tcPr>
          <w:p w14:paraId="5E4B8AB8" w14:textId="77777777" w:rsidR="001716B9" w:rsidRPr="000E7466" w:rsidRDefault="001716B9" w:rsidP="007C4486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522" w:type="pct"/>
            <w:vMerge/>
          </w:tcPr>
          <w:p w14:paraId="1315AC5C" w14:textId="77777777" w:rsidR="001716B9" w:rsidRPr="000E7466" w:rsidRDefault="001716B9" w:rsidP="007C4486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521" w:type="pct"/>
          </w:tcPr>
          <w:p w14:paraId="4181EE09" w14:textId="77777777" w:rsidR="001716B9" w:rsidRPr="000E7466" w:rsidRDefault="001716B9" w:rsidP="007C448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E746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riends</w:t>
            </w:r>
          </w:p>
        </w:tc>
      </w:tr>
      <w:tr w:rsidR="001716B9" w:rsidRPr="0025030C" w14:paraId="7AC2CA33" w14:textId="77777777" w:rsidTr="00F819D3">
        <w:trPr>
          <w:trHeight w:val="27"/>
        </w:trPr>
        <w:tc>
          <w:tcPr>
            <w:tcW w:w="796" w:type="pct"/>
            <w:vMerge/>
            <w:vAlign w:val="center"/>
          </w:tcPr>
          <w:p w14:paraId="755ACD50" w14:textId="77777777" w:rsidR="001716B9" w:rsidRPr="000E7466" w:rsidRDefault="001716B9" w:rsidP="007C4486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61" w:type="pct"/>
            <w:vMerge/>
            <w:vAlign w:val="center"/>
          </w:tcPr>
          <w:p w14:paraId="37835AB1" w14:textId="77777777" w:rsidR="001716B9" w:rsidRPr="000E7466" w:rsidRDefault="001716B9" w:rsidP="007C4486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522" w:type="pct"/>
            <w:vMerge/>
          </w:tcPr>
          <w:p w14:paraId="453B100B" w14:textId="77777777" w:rsidR="001716B9" w:rsidRPr="000E7466" w:rsidRDefault="001716B9" w:rsidP="007C4486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521" w:type="pct"/>
          </w:tcPr>
          <w:p w14:paraId="05E34460" w14:textId="77777777" w:rsidR="001716B9" w:rsidRPr="000E7466" w:rsidRDefault="001716B9" w:rsidP="007C448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E746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amily</w:t>
            </w:r>
          </w:p>
        </w:tc>
      </w:tr>
      <w:tr w:rsidR="001716B9" w:rsidRPr="0025030C" w14:paraId="62AADC83" w14:textId="77777777" w:rsidTr="00F819D3">
        <w:trPr>
          <w:trHeight w:val="27"/>
        </w:trPr>
        <w:tc>
          <w:tcPr>
            <w:tcW w:w="796" w:type="pct"/>
            <w:vMerge/>
            <w:vAlign w:val="center"/>
          </w:tcPr>
          <w:p w14:paraId="1DD3F0A1" w14:textId="77777777" w:rsidR="001716B9" w:rsidRPr="000E7466" w:rsidRDefault="001716B9" w:rsidP="007C4486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61" w:type="pct"/>
            <w:vMerge/>
            <w:vAlign w:val="center"/>
          </w:tcPr>
          <w:p w14:paraId="66C30BC1" w14:textId="77777777" w:rsidR="001716B9" w:rsidRPr="000E7466" w:rsidRDefault="001716B9" w:rsidP="007C4486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522" w:type="pct"/>
            <w:vMerge/>
          </w:tcPr>
          <w:p w14:paraId="63A6DEF3" w14:textId="77777777" w:rsidR="001716B9" w:rsidRPr="000E7466" w:rsidRDefault="001716B9" w:rsidP="007C4486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521" w:type="pct"/>
          </w:tcPr>
          <w:p w14:paraId="13C40970" w14:textId="77777777" w:rsidR="001716B9" w:rsidRPr="000E7466" w:rsidRDefault="001716B9" w:rsidP="007C448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E746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enters for Disease Control</w:t>
            </w:r>
          </w:p>
        </w:tc>
      </w:tr>
      <w:tr w:rsidR="001716B9" w:rsidRPr="0025030C" w14:paraId="49A505BD" w14:textId="77777777" w:rsidTr="00F819D3">
        <w:trPr>
          <w:trHeight w:val="27"/>
        </w:trPr>
        <w:tc>
          <w:tcPr>
            <w:tcW w:w="796" w:type="pct"/>
            <w:vMerge/>
            <w:vAlign w:val="center"/>
          </w:tcPr>
          <w:p w14:paraId="4FDA6ABA" w14:textId="77777777" w:rsidR="001716B9" w:rsidRPr="000E7466" w:rsidRDefault="001716B9" w:rsidP="007C4486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61" w:type="pct"/>
            <w:vMerge/>
            <w:vAlign w:val="center"/>
          </w:tcPr>
          <w:p w14:paraId="093D32F2" w14:textId="77777777" w:rsidR="001716B9" w:rsidRPr="000E7466" w:rsidRDefault="001716B9" w:rsidP="007C4486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522" w:type="pct"/>
            <w:vMerge/>
          </w:tcPr>
          <w:p w14:paraId="0BD82B6F" w14:textId="77777777" w:rsidR="001716B9" w:rsidRPr="000E7466" w:rsidRDefault="001716B9" w:rsidP="007C4486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521" w:type="pct"/>
          </w:tcPr>
          <w:p w14:paraId="7F06F9AB" w14:textId="77777777" w:rsidR="001716B9" w:rsidRPr="000E7466" w:rsidRDefault="001716B9" w:rsidP="007C448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E746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ll</w:t>
            </w:r>
          </w:p>
        </w:tc>
      </w:tr>
      <w:tr w:rsidR="001716B9" w:rsidRPr="0025030C" w14:paraId="0BD1019F" w14:textId="77777777" w:rsidTr="00F819D3">
        <w:trPr>
          <w:trHeight w:val="322"/>
        </w:trPr>
        <w:tc>
          <w:tcPr>
            <w:tcW w:w="796" w:type="pct"/>
            <w:vMerge/>
            <w:vAlign w:val="center"/>
          </w:tcPr>
          <w:p w14:paraId="5AD9FDCC" w14:textId="77777777" w:rsidR="001716B9" w:rsidRPr="000E7466" w:rsidRDefault="001716B9" w:rsidP="007C4486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61" w:type="pct"/>
            <w:vMerge w:val="restart"/>
            <w:vAlign w:val="center"/>
          </w:tcPr>
          <w:p w14:paraId="77EA68A7" w14:textId="77777777" w:rsidR="001716B9" w:rsidRPr="000E7466" w:rsidRDefault="001716B9" w:rsidP="007C448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E7466">
              <w:rPr>
                <w:rFonts w:ascii="Times New Roman" w:hAnsi="Times New Roman" w:cs="Times New Roman"/>
                <w:bCs/>
                <w:sz w:val="16"/>
                <w:szCs w:val="16"/>
              </w:rPr>
              <w:t>Disease condition</w:t>
            </w:r>
          </w:p>
        </w:tc>
        <w:tc>
          <w:tcPr>
            <w:tcW w:w="1522" w:type="pct"/>
          </w:tcPr>
          <w:p w14:paraId="76BDBDEF" w14:textId="77777777" w:rsidR="001716B9" w:rsidRPr="000E7466" w:rsidRDefault="001716B9" w:rsidP="007C4486">
            <w:pPr>
              <w:rPr>
                <w:rFonts w:ascii="Times New Roman" w:hAnsi="Times New Roman" w:cs="Times New Roman"/>
                <w:bCs/>
              </w:rPr>
            </w:pPr>
            <w:r w:rsidRPr="000E7466">
              <w:rPr>
                <w:rFonts w:ascii="Times New Roman" w:hAnsi="Times New Roman" w:cs="Times New Roman"/>
                <w:bCs/>
                <w:sz w:val="16"/>
                <w:szCs w:val="16"/>
              </w:rPr>
              <w:t>prevalence</w:t>
            </w:r>
          </w:p>
        </w:tc>
        <w:tc>
          <w:tcPr>
            <w:tcW w:w="1521" w:type="pct"/>
          </w:tcPr>
          <w:p w14:paraId="682C6FFC" w14:textId="77777777" w:rsidR="001716B9" w:rsidRPr="000E7466" w:rsidRDefault="001716B9" w:rsidP="007C4486">
            <w:pPr>
              <w:rPr>
                <w:rFonts w:ascii="Times New Roman" w:hAnsi="Times New Roman" w:cs="Times New Roman"/>
                <w:bCs/>
              </w:rPr>
            </w:pPr>
            <w:r w:rsidRPr="000E7466">
              <w:rPr>
                <w:rFonts w:ascii="Times New Roman" w:hAnsi="Times New Roman" w:cs="Times New Roman"/>
                <w:bCs/>
                <w:sz w:val="16"/>
                <w:szCs w:val="16"/>
              </w:rPr>
              <w:t>prevalence</w:t>
            </w:r>
          </w:p>
        </w:tc>
      </w:tr>
      <w:tr w:rsidR="001716B9" w:rsidRPr="0025030C" w14:paraId="3EC3BB08" w14:textId="77777777" w:rsidTr="00F819D3">
        <w:trPr>
          <w:trHeight w:val="322"/>
        </w:trPr>
        <w:tc>
          <w:tcPr>
            <w:tcW w:w="796" w:type="pct"/>
            <w:vMerge/>
            <w:vAlign w:val="center"/>
          </w:tcPr>
          <w:p w14:paraId="6C37F9E4" w14:textId="77777777" w:rsidR="001716B9" w:rsidRPr="000E7466" w:rsidRDefault="001716B9" w:rsidP="007C4486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61" w:type="pct"/>
            <w:vMerge/>
            <w:vAlign w:val="center"/>
          </w:tcPr>
          <w:p w14:paraId="3A7A8475" w14:textId="77777777" w:rsidR="001716B9" w:rsidRPr="000E7466" w:rsidRDefault="001716B9" w:rsidP="007C4486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522" w:type="pct"/>
          </w:tcPr>
          <w:p w14:paraId="09385440" w14:textId="77777777" w:rsidR="001716B9" w:rsidRPr="000E7466" w:rsidRDefault="001716B9" w:rsidP="007C4486">
            <w:pPr>
              <w:rPr>
                <w:rFonts w:ascii="Times New Roman" w:hAnsi="Times New Roman" w:cs="Times New Roman"/>
                <w:bCs/>
              </w:rPr>
            </w:pPr>
            <w:r w:rsidRPr="000E7466">
              <w:rPr>
                <w:rFonts w:ascii="Times New Roman" w:hAnsi="Times New Roman" w:cs="Times New Roman"/>
                <w:bCs/>
                <w:sz w:val="16"/>
                <w:szCs w:val="16"/>
              </w:rPr>
              <w:t>case fatality rate</w:t>
            </w:r>
          </w:p>
        </w:tc>
        <w:tc>
          <w:tcPr>
            <w:tcW w:w="1521" w:type="pct"/>
          </w:tcPr>
          <w:p w14:paraId="5104C343" w14:textId="77777777" w:rsidR="001716B9" w:rsidRPr="000E7466" w:rsidRDefault="001716B9" w:rsidP="007C4486">
            <w:pPr>
              <w:rPr>
                <w:rFonts w:ascii="Times New Roman" w:hAnsi="Times New Roman" w:cs="Times New Roman"/>
                <w:bCs/>
              </w:rPr>
            </w:pPr>
            <w:r w:rsidRPr="000E7466">
              <w:rPr>
                <w:rFonts w:ascii="Times New Roman" w:hAnsi="Times New Roman" w:cs="Times New Roman"/>
                <w:bCs/>
                <w:sz w:val="16"/>
                <w:szCs w:val="16"/>
              </w:rPr>
              <w:t>case fatality rate</w:t>
            </w:r>
          </w:p>
        </w:tc>
      </w:tr>
      <w:tr w:rsidR="001716B9" w:rsidRPr="0025030C" w14:paraId="7AC3EAAA" w14:textId="77777777" w:rsidTr="00F819D3">
        <w:trPr>
          <w:trHeight w:val="322"/>
        </w:trPr>
        <w:tc>
          <w:tcPr>
            <w:tcW w:w="796" w:type="pct"/>
            <w:vMerge/>
            <w:vAlign w:val="center"/>
          </w:tcPr>
          <w:p w14:paraId="75EAE5A3" w14:textId="77777777" w:rsidR="001716B9" w:rsidRPr="000E7466" w:rsidRDefault="001716B9" w:rsidP="007C4486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61" w:type="pct"/>
            <w:vMerge/>
            <w:vAlign w:val="center"/>
          </w:tcPr>
          <w:p w14:paraId="4F78A636" w14:textId="77777777" w:rsidR="001716B9" w:rsidRPr="000E7466" w:rsidRDefault="001716B9" w:rsidP="007C4486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522" w:type="pct"/>
          </w:tcPr>
          <w:p w14:paraId="628D332B" w14:textId="77777777" w:rsidR="001716B9" w:rsidRPr="000E7466" w:rsidRDefault="001716B9" w:rsidP="007C4486">
            <w:pPr>
              <w:rPr>
                <w:rFonts w:ascii="Times New Roman" w:hAnsi="Times New Roman" w:cs="Times New Roman"/>
                <w:bCs/>
              </w:rPr>
            </w:pPr>
            <w:r w:rsidRPr="000E7466">
              <w:rPr>
                <w:rFonts w:ascii="Times New Roman" w:hAnsi="Times New Roman" w:cs="Times New Roman"/>
                <w:bCs/>
                <w:sz w:val="16"/>
                <w:szCs w:val="16"/>
              </w:rPr>
              <w:t>cure rate</w:t>
            </w:r>
          </w:p>
        </w:tc>
        <w:tc>
          <w:tcPr>
            <w:tcW w:w="1521" w:type="pct"/>
          </w:tcPr>
          <w:p w14:paraId="5DF0D262" w14:textId="77777777" w:rsidR="001716B9" w:rsidRPr="000E7466" w:rsidRDefault="001716B9" w:rsidP="007C4486">
            <w:pPr>
              <w:rPr>
                <w:rFonts w:ascii="Times New Roman" w:hAnsi="Times New Roman" w:cs="Times New Roman"/>
                <w:bCs/>
              </w:rPr>
            </w:pPr>
            <w:r w:rsidRPr="000E7466">
              <w:rPr>
                <w:rFonts w:ascii="Times New Roman" w:hAnsi="Times New Roman" w:cs="Times New Roman"/>
                <w:bCs/>
                <w:sz w:val="16"/>
                <w:szCs w:val="16"/>
              </w:rPr>
              <w:t>cure rate</w:t>
            </w:r>
          </w:p>
        </w:tc>
      </w:tr>
      <w:tr w:rsidR="001716B9" w:rsidRPr="0025030C" w14:paraId="6790B59D" w14:textId="77777777" w:rsidTr="00F819D3">
        <w:trPr>
          <w:trHeight w:val="322"/>
        </w:trPr>
        <w:tc>
          <w:tcPr>
            <w:tcW w:w="796" w:type="pct"/>
            <w:vMerge/>
            <w:vAlign w:val="center"/>
          </w:tcPr>
          <w:p w14:paraId="490E7FA2" w14:textId="77777777" w:rsidR="001716B9" w:rsidRPr="000E7466" w:rsidRDefault="001716B9" w:rsidP="007C4486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61" w:type="pct"/>
            <w:vAlign w:val="center"/>
          </w:tcPr>
          <w:p w14:paraId="4C4337B4" w14:textId="77777777" w:rsidR="001716B9" w:rsidRPr="000E7466" w:rsidRDefault="001716B9" w:rsidP="007C448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E7466">
              <w:rPr>
                <w:rFonts w:ascii="Times New Roman" w:hAnsi="Times New Roman" w:cs="Times New Roman"/>
                <w:bCs/>
                <w:sz w:val="16"/>
                <w:szCs w:val="16"/>
              </w:rPr>
              <w:t>Policy orientation</w:t>
            </w:r>
          </w:p>
        </w:tc>
        <w:tc>
          <w:tcPr>
            <w:tcW w:w="1522" w:type="pct"/>
          </w:tcPr>
          <w:p w14:paraId="49BCC3AA" w14:textId="77777777" w:rsidR="001716B9" w:rsidRPr="000E7466" w:rsidRDefault="001716B9" w:rsidP="007C4486">
            <w:pPr>
              <w:rPr>
                <w:rFonts w:ascii="Times New Roman" w:hAnsi="Times New Roman" w:cs="Times New Roman"/>
                <w:bCs/>
              </w:rPr>
            </w:pPr>
            <w:r w:rsidRPr="000E7466">
              <w:rPr>
                <w:rFonts w:ascii="Times New Roman" w:hAnsi="Times New Roman" w:cs="Times New Roman"/>
                <w:bCs/>
                <w:sz w:val="16"/>
                <w:szCs w:val="16"/>
              </w:rPr>
              <w:t>policy orientation</w:t>
            </w:r>
          </w:p>
        </w:tc>
        <w:tc>
          <w:tcPr>
            <w:tcW w:w="1521" w:type="pct"/>
          </w:tcPr>
          <w:p w14:paraId="69AB3157" w14:textId="77777777" w:rsidR="001716B9" w:rsidRPr="000E7466" w:rsidRDefault="001716B9" w:rsidP="007C4486">
            <w:pPr>
              <w:rPr>
                <w:rFonts w:ascii="Times New Roman" w:hAnsi="Times New Roman" w:cs="Times New Roman"/>
                <w:bCs/>
              </w:rPr>
            </w:pPr>
            <w:r w:rsidRPr="000E7466">
              <w:rPr>
                <w:rFonts w:ascii="Times New Roman" w:hAnsi="Times New Roman" w:cs="Times New Roman"/>
                <w:bCs/>
                <w:sz w:val="16"/>
                <w:szCs w:val="16"/>
              </w:rPr>
              <w:t>policy orientation</w:t>
            </w:r>
          </w:p>
        </w:tc>
      </w:tr>
      <w:tr w:rsidR="001716B9" w:rsidRPr="0025030C" w14:paraId="62EF0F16" w14:textId="77777777" w:rsidTr="00F819D3">
        <w:trPr>
          <w:trHeight w:val="322"/>
        </w:trPr>
        <w:tc>
          <w:tcPr>
            <w:tcW w:w="796" w:type="pct"/>
            <w:vMerge/>
            <w:vAlign w:val="center"/>
          </w:tcPr>
          <w:p w14:paraId="35942E2A" w14:textId="77777777" w:rsidR="001716B9" w:rsidRPr="000E7466" w:rsidRDefault="001716B9" w:rsidP="007C4486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61" w:type="pct"/>
            <w:vMerge w:val="restart"/>
            <w:vAlign w:val="center"/>
          </w:tcPr>
          <w:p w14:paraId="10BBCAD7" w14:textId="77777777" w:rsidR="001716B9" w:rsidRPr="000E7466" w:rsidRDefault="001716B9" w:rsidP="007C4486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E7466">
              <w:rPr>
                <w:rFonts w:ascii="Times New Roman" w:hAnsi="Times New Roman" w:cs="Times New Roman"/>
                <w:bCs/>
                <w:sz w:val="16"/>
                <w:szCs w:val="16"/>
              </w:rPr>
              <w:t>Vaccine convenience</w:t>
            </w:r>
          </w:p>
        </w:tc>
        <w:tc>
          <w:tcPr>
            <w:tcW w:w="1522" w:type="pct"/>
          </w:tcPr>
          <w:p w14:paraId="0F615BD2" w14:textId="77777777" w:rsidR="001716B9" w:rsidRPr="000E7466" w:rsidRDefault="001716B9" w:rsidP="007C4486">
            <w:pPr>
              <w:rPr>
                <w:rFonts w:ascii="Times New Roman" w:hAnsi="Times New Roman" w:cs="Times New Roman"/>
                <w:bCs/>
              </w:rPr>
            </w:pPr>
            <w:r w:rsidRPr="000E7466">
              <w:rPr>
                <w:rFonts w:ascii="Times New Roman" w:hAnsi="Times New Roman" w:cs="Times New Roman"/>
                <w:bCs/>
                <w:sz w:val="16"/>
                <w:szCs w:val="16"/>
              </w:rPr>
              <w:t>vaccine price</w:t>
            </w:r>
          </w:p>
        </w:tc>
        <w:tc>
          <w:tcPr>
            <w:tcW w:w="1521" w:type="pct"/>
          </w:tcPr>
          <w:p w14:paraId="250C463B" w14:textId="77777777" w:rsidR="001716B9" w:rsidRPr="000E7466" w:rsidRDefault="001716B9" w:rsidP="007C4486">
            <w:pPr>
              <w:rPr>
                <w:rFonts w:ascii="Times New Roman" w:hAnsi="Times New Roman" w:cs="Times New Roman"/>
                <w:bCs/>
              </w:rPr>
            </w:pPr>
            <w:r w:rsidRPr="000E7466">
              <w:rPr>
                <w:rFonts w:ascii="Times New Roman" w:hAnsi="Times New Roman" w:cs="Times New Roman"/>
                <w:bCs/>
                <w:sz w:val="16"/>
                <w:szCs w:val="16"/>
              </w:rPr>
              <w:t>vaccine price</w:t>
            </w:r>
          </w:p>
        </w:tc>
      </w:tr>
      <w:tr w:rsidR="00F819D3" w:rsidRPr="0025030C" w14:paraId="00FEDD06" w14:textId="77777777" w:rsidTr="00F819D3">
        <w:trPr>
          <w:trHeight w:val="322"/>
        </w:trPr>
        <w:tc>
          <w:tcPr>
            <w:tcW w:w="796" w:type="pct"/>
            <w:vMerge/>
            <w:vAlign w:val="center"/>
          </w:tcPr>
          <w:p w14:paraId="0822AE0A" w14:textId="77777777" w:rsidR="00F819D3" w:rsidRPr="000E7466" w:rsidRDefault="00F819D3" w:rsidP="007C4486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61" w:type="pct"/>
            <w:vMerge/>
            <w:vAlign w:val="center"/>
          </w:tcPr>
          <w:p w14:paraId="357B7074" w14:textId="77777777" w:rsidR="00F819D3" w:rsidRPr="000E7466" w:rsidRDefault="00F819D3" w:rsidP="007C4486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522" w:type="pct"/>
          </w:tcPr>
          <w:p w14:paraId="5B95DC2B" w14:textId="77777777" w:rsidR="00F819D3" w:rsidRPr="000E7466" w:rsidRDefault="00F819D3" w:rsidP="007C4486">
            <w:pPr>
              <w:rPr>
                <w:rFonts w:ascii="Times New Roman" w:hAnsi="Times New Roman" w:cs="Times New Roman"/>
                <w:bCs/>
              </w:rPr>
            </w:pPr>
            <w:r w:rsidRPr="000E7466">
              <w:rPr>
                <w:rFonts w:ascii="Times New Roman" w:hAnsi="Times New Roman" w:cs="Times New Roman"/>
                <w:bCs/>
                <w:sz w:val="16"/>
                <w:szCs w:val="16"/>
              </w:rPr>
              <w:t>vaccination service</w:t>
            </w:r>
          </w:p>
        </w:tc>
        <w:tc>
          <w:tcPr>
            <w:tcW w:w="1521" w:type="pct"/>
            <w:vMerge w:val="restart"/>
            <w:vAlign w:val="center"/>
          </w:tcPr>
          <w:p w14:paraId="1F2C4925" w14:textId="77777777" w:rsidR="00F819D3" w:rsidRPr="000E7466" w:rsidRDefault="00F819D3" w:rsidP="00F819D3">
            <w:pPr>
              <w:rPr>
                <w:rFonts w:ascii="Times New Roman" w:hAnsi="Times New Roman" w:cs="Times New Roman"/>
                <w:b/>
                <w:bCs/>
              </w:rPr>
            </w:pPr>
            <w:r w:rsidRPr="000E746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accination service</w:t>
            </w:r>
          </w:p>
        </w:tc>
      </w:tr>
      <w:tr w:rsidR="00F819D3" w:rsidRPr="0025030C" w14:paraId="5BB8C07E" w14:textId="77777777" w:rsidTr="00F819D3">
        <w:trPr>
          <w:trHeight w:val="322"/>
        </w:trPr>
        <w:tc>
          <w:tcPr>
            <w:tcW w:w="796" w:type="pct"/>
            <w:vMerge/>
            <w:vAlign w:val="center"/>
          </w:tcPr>
          <w:p w14:paraId="4C71D4B8" w14:textId="77777777" w:rsidR="00F819D3" w:rsidRPr="000E7466" w:rsidRDefault="00F819D3" w:rsidP="007C4486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61" w:type="pct"/>
            <w:vMerge/>
            <w:vAlign w:val="center"/>
          </w:tcPr>
          <w:p w14:paraId="45FA70C2" w14:textId="77777777" w:rsidR="00F819D3" w:rsidRPr="000E7466" w:rsidRDefault="00F819D3" w:rsidP="007C4486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522" w:type="pct"/>
          </w:tcPr>
          <w:p w14:paraId="33C4A695" w14:textId="77777777" w:rsidR="00F819D3" w:rsidRPr="000E7466" w:rsidRDefault="00F819D3" w:rsidP="007C4486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E7466">
              <w:rPr>
                <w:rFonts w:ascii="Times New Roman" w:hAnsi="Times New Roman" w:cs="Times New Roman"/>
                <w:bCs/>
                <w:sz w:val="16"/>
                <w:szCs w:val="16"/>
              </w:rPr>
              <w:t>geographical accessibility</w:t>
            </w:r>
          </w:p>
        </w:tc>
        <w:tc>
          <w:tcPr>
            <w:tcW w:w="1521" w:type="pct"/>
            <w:vMerge/>
          </w:tcPr>
          <w:p w14:paraId="1A376F62" w14:textId="77777777" w:rsidR="00F819D3" w:rsidRPr="000E7466" w:rsidRDefault="00F819D3" w:rsidP="007C4486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</w:tr>
      <w:tr w:rsidR="001716B9" w:rsidRPr="0025030C" w14:paraId="12318985" w14:textId="77777777" w:rsidTr="00F819D3">
        <w:trPr>
          <w:trHeight w:val="322"/>
        </w:trPr>
        <w:tc>
          <w:tcPr>
            <w:tcW w:w="796" w:type="pct"/>
            <w:vMerge/>
            <w:vAlign w:val="center"/>
          </w:tcPr>
          <w:p w14:paraId="59BD7CF6" w14:textId="77777777" w:rsidR="001716B9" w:rsidRPr="000E7466" w:rsidRDefault="001716B9" w:rsidP="007C4486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61" w:type="pct"/>
            <w:vMerge/>
            <w:vAlign w:val="center"/>
          </w:tcPr>
          <w:p w14:paraId="556FC561" w14:textId="77777777" w:rsidR="001716B9" w:rsidRPr="000E7466" w:rsidRDefault="001716B9" w:rsidP="007C4486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522" w:type="pct"/>
          </w:tcPr>
          <w:p w14:paraId="3BF3F62D" w14:textId="77777777" w:rsidR="001716B9" w:rsidRPr="000E7466" w:rsidRDefault="001716B9" w:rsidP="007C4486">
            <w:pPr>
              <w:rPr>
                <w:rFonts w:ascii="Times New Roman" w:hAnsi="Times New Roman" w:cs="Times New Roman"/>
                <w:bCs/>
              </w:rPr>
            </w:pPr>
            <w:r w:rsidRPr="000E7466">
              <w:rPr>
                <w:rFonts w:ascii="Times New Roman" w:hAnsi="Times New Roman" w:cs="Times New Roman"/>
                <w:bCs/>
                <w:sz w:val="16"/>
                <w:szCs w:val="16"/>
              </w:rPr>
              <w:t>vaccine supply</w:t>
            </w:r>
          </w:p>
        </w:tc>
        <w:tc>
          <w:tcPr>
            <w:tcW w:w="1521" w:type="pct"/>
          </w:tcPr>
          <w:p w14:paraId="1937F152" w14:textId="77777777" w:rsidR="001716B9" w:rsidRPr="000E7466" w:rsidRDefault="001716B9" w:rsidP="007C4486">
            <w:pPr>
              <w:rPr>
                <w:rFonts w:ascii="Times New Roman" w:hAnsi="Times New Roman" w:cs="Times New Roman"/>
                <w:bCs/>
              </w:rPr>
            </w:pPr>
            <w:r w:rsidRPr="000E7466">
              <w:rPr>
                <w:rFonts w:ascii="Times New Roman" w:hAnsi="Times New Roman" w:cs="Times New Roman"/>
                <w:bCs/>
                <w:sz w:val="16"/>
                <w:szCs w:val="16"/>
              </w:rPr>
              <w:t>vaccine supply</w:t>
            </w:r>
          </w:p>
        </w:tc>
      </w:tr>
      <w:tr w:rsidR="001716B9" w:rsidRPr="0025030C" w14:paraId="00FC48E6" w14:textId="77777777" w:rsidTr="00F819D3">
        <w:trPr>
          <w:trHeight w:val="50"/>
        </w:trPr>
        <w:tc>
          <w:tcPr>
            <w:tcW w:w="796" w:type="pct"/>
            <w:vMerge/>
            <w:vAlign w:val="center"/>
          </w:tcPr>
          <w:p w14:paraId="117565AC" w14:textId="77777777" w:rsidR="001716B9" w:rsidRPr="000E7466" w:rsidRDefault="001716B9" w:rsidP="007C4486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61" w:type="pct"/>
            <w:vMerge/>
            <w:vAlign w:val="center"/>
          </w:tcPr>
          <w:p w14:paraId="5FCA2D5B" w14:textId="77777777" w:rsidR="001716B9" w:rsidRPr="000E7466" w:rsidRDefault="001716B9" w:rsidP="007C4486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522" w:type="pct"/>
          </w:tcPr>
          <w:p w14:paraId="6A3AECE6" w14:textId="77777777" w:rsidR="001716B9" w:rsidRPr="000E7466" w:rsidRDefault="001716B9" w:rsidP="007C4486">
            <w:pPr>
              <w:rPr>
                <w:rFonts w:ascii="Times New Roman" w:hAnsi="Times New Roman" w:cs="Times New Roman"/>
                <w:bCs/>
              </w:rPr>
            </w:pPr>
            <w:r w:rsidRPr="000E7466">
              <w:rPr>
                <w:rFonts w:ascii="Times New Roman" w:hAnsi="Times New Roman" w:cs="Times New Roman"/>
                <w:bCs/>
                <w:sz w:val="16"/>
                <w:szCs w:val="16"/>
              </w:rPr>
              <w:t>appointment process and waiting time</w:t>
            </w:r>
          </w:p>
        </w:tc>
        <w:tc>
          <w:tcPr>
            <w:tcW w:w="1521" w:type="pct"/>
          </w:tcPr>
          <w:p w14:paraId="719F2285" w14:textId="77777777" w:rsidR="001716B9" w:rsidRPr="000E7466" w:rsidRDefault="001716B9" w:rsidP="007C4486">
            <w:pPr>
              <w:rPr>
                <w:rFonts w:ascii="Times New Roman" w:hAnsi="Times New Roman" w:cs="Times New Roman"/>
                <w:bCs/>
              </w:rPr>
            </w:pPr>
            <w:r w:rsidRPr="000E7466">
              <w:rPr>
                <w:rFonts w:ascii="Times New Roman" w:hAnsi="Times New Roman" w:cs="Times New Roman"/>
                <w:bCs/>
                <w:sz w:val="16"/>
                <w:szCs w:val="16"/>
              </w:rPr>
              <w:t>appointment process and waiting time</w:t>
            </w:r>
          </w:p>
        </w:tc>
      </w:tr>
      <w:tr w:rsidR="001716B9" w:rsidRPr="0025030C" w14:paraId="6DA75BEF" w14:textId="77777777" w:rsidTr="00F819D3">
        <w:trPr>
          <w:trHeight w:val="50"/>
        </w:trPr>
        <w:tc>
          <w:tcPr>
            <w:tcW w:w="796" w:type="pct"/>
            <w:vMerge/>
            <w:vAlign w:val="center"/>
          </w:tcPr>
          <w:p w14:paraId="69854757" w14:textId="77777777" w:rsidR="001716B9" w:rsidRPr="000E7466" w:rsidRDefault="001716B9" w:rsidP="007C4486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61" w:type="pct"/>
            <w:vMerge/>
            <w:vAlign w:val="center"/>
          </w:tcPr>
          <w:p w14:paraId="390EBFC1" w14:textId="77777777" w:rsidR="001716B9" w:rsidRPr="000E7466" w:rsidRDefault="001716B9" w:rsidP="007C4486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522" w:type="pct"/>
          </w:tcPr>
          <w:p w14:paraId="05DF2AAE" w14:textId="77777777" w:rsidR="001716B9" w:rsidRPr="000E7466" w:rsidRDefault="001716B9" w:rsidP="007C4486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E7466">
              <w:rPr>
                <w:rFonts w:ascii="Times New Roman" w:hAnsi="Times New Roman" w:cs="Times New Roman"/>
                <w:bCs/>
                <w:sz w:val="16"/>
                <w:szCs w:val="16"/>
              </w:rPr>
              <w:t>No specific reason given</w:t>
            </w:r>
          </w:p>
        </w:tc>
        <w:tc>
          <w:tcPr>
            <w:tcW w:w="1521" w:type="pct"/>
          </w:tcPr>
          <w:p w14:paraId="5D750756" w14:textId="77777777" w:rsidR="001716B9" w:rsidRPr="000E7466" w:rsidRDefault="001716B9" w:rsidP="007C4486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</w:tr>
      <w:tr w:rsidR="001716B9" w:rsidRPr="0025030C" w14:paraId="69C1C277" w14:textId="77777777" w:rsidTr="00F819D3">
        <w:trPr>
          <w:trHeight w:val="312"/>
        </w:trPr>
        <w:tc>
          <w:tcPr>
            <w:tcW w:w="796" w:type="pct"/>
            <w:vMerge w:val="restart"/>
            <w:vAlign w:val="center"/>
          </w:tcPr>
          <w:p w14:paraId="487EDD07" w14:textId="77777777" w:rsidR="001716B9" w:rsidRPr="000E7466" w:rsidRDefault="001716B9" w:rsidP="007C4486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E7466">
              <w:rPr>
                <w:rFonts w:ascii="Times New Roman" w:hAnsi="Times New Roman" w:cs="Times New Roman"/>
                <w:bCs/>
                <w:sz w:val="16"/>
                <w:szCs w:val="16"/>
              </w:rPr>
              <w:t>Psychological</w:t>
            </w:r>
          </w:p>
          <w:p w14:paraId="45F24376" w14:textId="77777777" w:rsidR="001716B9" w:rsidRPr="000E7466" w:rsidRDefault="001716B9" w:rsidP="007C448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E7466">
              <w:rPr>
                <w:rFonts w:ascii="Times New Roman" w:hAnsi="Times New Roman" w:cs="Times New Roman"/>
                <w:bCs/>
                <w:sz w:val="16"/>
                <w:szCs w:val="16"/>
              </w:rPr>
              <w:t>deciding factor</w:t>
            </w:r>
          </w:p>
        </w:tc>
        <w:tc>
          <w:tcPr>
            <w:tcW w:w="1161" w:type="pct"/>
            <w:vMerge w:val="restart"/>
            <w:vAlign w:val="center"/>
          </w:tcPr>
          <w:p w14:paraId="7A12F19C" w14:textId="77777777" w:rsidR="001716B9" w:rsidRPr="000E7466" w:rsidRDefault="001716B9" w:rsidP="007C448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E7466">
              <w:rPr>
                <w:rFonts w:ascii="Times New Roman" w:hAnsi="Times New Roman" w:cs="Times New Roman"/>
                <w:bCs/>
                <w:sz w:val="16"/>
                <w:szCs w:val="16"/>
              </w:rPr>
              <w:t>Trust</w:t>
            </w:r>
          </w:p>
        </w:tc>
        <w:tc>
          <w:tcPr>
            <w:tcW w:w="1522" w:type="pct"/>
          </w:tcPr>
          <w:p w14:paraId="43CBF584" w14:textId="77777777" w:rsidR="001716B9" w:rsidRPr="000E7466" w:rsidRDefault="001716B9" w:rsidP="007C4486">
            <w:pPr>
              <w:rPr>
                <w:rFonts w:ascii="Times New Roman" w:hAnsi="Times New Roman" w:cs="Times New Roman"/>
                <w:bCs/>
              </w:rPr>
            </w:pPr>
            <w:r w:rsidRPr="000E7466">
              <w:rPr>
                <w:rFonts w:ascii="Times New Roman" w:hAnsi="Times New Roman" w:cs="Times New Roman"/>
                <w:bCs/>
                <w:sz w:val="16"/>
                <w:szCs w:val="16"/>
              </w:rPr>
              <w:t>vaccine safety</w:t>
            </w:r>
          </w:p>
        </w:tc>
        <w:tc>
          <w:tcPr>
            <w:tcW w:w="1521" w:type="pct"/>
          </w:tcPr>
          <w:p w14:paraId="0296AEEF" w14:textId="77777777" w:rsidR="001716B9" w:rsidRPr="000E7466" w:rsidRDefault="001716B9" w:rsidP="007C4486">
            <w:pPr>
              <w:rPr>
                <w:rFonts w:ascii="Times New Roman" w:hAnsi="Times New Roman" w:cs="Times New Roman"/>
                <w:bCs/>
              </w:rPr>
            </w:pPr>
            <w:r w:rsidRPr="000E7466">
              <w:rPr>
                <w:rFonts w:ascii="Times New Roman" w:hAnsi="Times New Roman" w:cs="Times New Roman"/>
                <w:bCs/>
                <w:sz w:val="16"/>
                <w:szCs w:val="16"/>
              </w:rPr>
              <w:t>vaccine safety</w:t>
            </w:r>
          </w:p>
        </w:tc>
      </w:tr>
      <w:tr w:rsidR="001716B9" w:rsidRPr="0025030C" w14:paraId="7FEAA556" w14:textId="77777777" w:rsidTr="00F819D3">
        <w:trPr>
          <w:trHeight w:val="322"/>
        </w:trPr>
        <w:tc>
          <w:tcPr>
            <w:tcW w:w="796" w:type="pct"/>
            <w:vMerge/>
            <w:vAlign w:val="center"/>
          </w:tcPr>
          <w:p w14:paraId="494E3F8D" w14:textId="77777777" w:rsidR="001716B9" w:rsidRPr="000E7466" w:rsidRDefault="001716B9" w:rsidP="007C4486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61" w:type="pct"/>
            <w:vMerge/>
            <w:vAlign w:val="center"/>
          </w:tcPr>
          <w:p w14:paraId="59E8D96A" w14:textId="77777777" w:rsidR="001716B9" w:rsidRPr="000E7466" w:rsidRDefault="001716B9" w:rsidP="007C4486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522" w:type="pct"/>
          </w:tcPr>
          <w:p w14:paraId="54E9A580" w14:textId="77777777" w:rsidR="001716B9" w:rsidRPr="000E7466" w:rsidRDefault="001716B9" w:rsidP="007C4486">
            <w:pPr>
              <w:rPr>
                <w:rFonts w:ascii="Times New Roman" w:hAnsi="Times New Roman" w:cs="Times New Roman"/>
                <w:bCs/>
              </w:rPr>
            </w:pPr>
            <w:r w:rsidRPr="000E7466">
              <w:rPr>
                <w:rFonts w:ascii="Times New Roman" w:hAnsi="Times New Roman" w:cs="Times New Roman"/>
                <w:bCs/>
                <w:sz w:val="16"/>
                <w:szCs w:val="16"/>
              </w:rPr>
              <w:t>vaccine maturity</w:t>
            </w:r>
          </w:p>
        </w:tc>
        <w:tc>
          <w:tcPr>
            <w:tcW w:w="1521" w:type="pct"/>
          </w:tcPr>
          <w:p w14:paraId="227F1238" w14:textId="77777777" w:rsidR="001716B9" w:rsidRPr="000E7466" w:rsidRDefault="001716B9" w:rsidP="007C4486">
            <w:pPr>
              <w:rPr>
                <w:rFonts w:ascii="Times New Roman" w:hAnsi="Times New Roman" w:cs="Times New Roman"/>
                <w:bCs/>
              </w:rPr>
            </w:pPr>
            <w:r w:rsidRPr="000E7466">
              <w:rPr>
                <w:rFonts w:ascii="Times New Roman" w:hAnsi="Times New Roman" w:cs="Times New Roman"/>
                <w:bCs/>
                <w:sz w:val="16"/>
                <w:szCs w:val="16"/>
              </w:rPr>
              <w:t>vaccine maturity</w:t>
            </w:r>
          </w:p>
        </w:tc>
      </w:tr>
      <w:tr w:rsidR="001716B9" w:rsidRPr="0025030C" w14:paraId="3538954D" w14:textId="77777777" w:rsidTr="00F819D3">
        <w:trPr>
          <w:trHeight w:val="322"/>
        </w:trPr>
        <w:tc>
          <w:tcPr>
            <w:tcW w:w="796" w:type="pct"/>
            <w:vMerge/>
            <w:vAlign w:val="center"/>
          </w:tcPr>
          <w:p w14:paraId="67D5E0E1" w14:textId="77777777" w:rsidR="001716B9" w:rsidRPr="000E7466" w:rsidRDefault="001716B9" w:rsidP="007C4486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61" w:type="pct"/>
            <w:vMerge/>
            <w:vAlign w:val="center"/>
          </w:tcPr>
          <w:p w14:paraId="132115B2" w14:textId="77777777" w:rsidR="001716B9" w:rsidRPr="000E7466" w:rsidRDefault="001716B9" w:rsidP="007C4486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522" w:type="pct"/>
          </w:tcPr>
          <w:p w14:paraId="774A0E19" w14:textId="77777777" w:rsidR="001716B9" w:rsidRPr="000E7466" w:rsidRDefault="001716B9" w:rsidP="007C4486">
            <w:pPr>
              <w:rPr>
                <w:rFonts w:ascii="Times New Roman" w:hAnsi="Times New Roman" w:cs="Times New Roman"/>
                <w:bCs/>
              </w:rPr>
            </w:pPr>
            <w:r w:rsidRPr="000E7466">
              <w:rPr>
                <w:rFonts w:ascii="Times New Roman" w:hAnsi="Times New Roman" w:cs="Times New Roman"/>
                <w:bCs/>
                <w:sz w:val="16"/>
                <w:szCs w:val="16"/>
              </w:rPr>
              <w:t>vaccine effectiveness</w:t>
            </w:r>
          </w:p>
        </w:tc>
        <w:tc>
          <w:tcPr>
            <w:tcW w:w="1521" w:type="pct"/>
          </w:tcPr>
          <w:p w14:paraId="6F0BDD60" w14:textId="77777777" w:rsidR="001716B9" w:rsidRPr="000E7466" w:rsidRDefault="001716B9" w:rsidP="007C4486">
            <w:pPr>
              <w:rPr>
                <w:rFonts w:ascii="Times New Roman" w:hAnsi="Times New Roman" w:cs="Times New Roman"/>
                <w:bCs/>
              </w:rPr>
            </w:pPr>
            <w:r w:rsidRPr="000E7466">
              <w:rPr>
                <w:rFonts w:ascii="Times New Roman" w:hAnsi="Times New Roman" w:cs="Times New Roman"/>
                <w:bCs/>
                <w:sz w:val="16"/>
                <w:szCs w:val="16"/>
              </w:rPr>
              <w:t>vaccine effectiveness</w:t>
            </w:r>
          </w:p>
        </w:tc>
      </w:tr>
      <w:tr w:rsidR="001716B9" w:rsidRPr="0025030C" w14:paraId="57FB5755" w14:textId="77777777" w:rsidTr="00F819D3">
        <w:trPr>
          <w:trHeight w:val="322"/>
        </w:trPr>
        <w:tc>
          <w:tcPr>
            <w:tcW w:w="796" w:type="pct"/>
            <w:vMerge/>
            <w:vAlign w:val="center"/>
          </w:tcPr>
          <w:p w14:paraId="56C47454" w14:textId="77777777" w:rsidR="001716B9" w:rsidRPr="000E7466" w:rsidRDefault="001716B9" w:rsidP="007C4486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61" w:type="pct"/>
            <w:vMerge w:val="restart"/>
            <w:vAlign w:val="center"/>
          </w:tcPr>
          <w:p w14:paraId="49AF8DB0" w14:textId="77777777" w:rsidR="001716B9" w:rsidRPr="000E7466" w:rsidRDefault="001716B9" w:rsidP="007C448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E7466">
              <w:rPr>
                <w:rFonts w:ascii="Times New Roman" w:hAnsi="Times New Roman" w:cs="Times New Roman"/>
                <w:bCs/>
                <w:sz w:val="16"/>
                <w:szCs w:val="16"/>
              </w:rPr>
              <w:t>Complacency</w:t>
            </w:r>
          </w:p>
        </w:tc>
        <w:tc>
          <w:tcPr>
            <w:tcW w:w="1522" w:type="pct"/>
          </w:tcPr>
          <w:p w14:paraId="6EDB643D" w14:textId="77777777" w:rsidR="001716B9" w:rsidRPr="000E7466" w:rsidRDefault="001716B9" w:rsidP="007C4486">
            <w:pPr>
              <w:rPr>
                <w:rFonts w:ascii="Times New Roman" w:hAnsi="Times New Roman" w:cs="Times New Roman"/>
                <w:bCs/>
              </w:rPr>
            </w:pPr>
            <w:r w:rsidRPr="000E7466">
              <w:rPr>
                <w:rFonts w:ascii="Times New Roman" w:hAnsi="Times New Roman" w:cs="Times New Roman"/>
                <w:bCs/>
                <w:sz w:val="16"/>
                <w:szCs w:val="16"/>
              </w:rPr>
              <w:t>awareness of vaccination necessity</w:t>
            </w:r>
          </w:p>
        </w:tc>
        <w:tc>
          <w:tcPr>
            <w:tcW w:w="1521" w:type="pct"/>
          </w:tcPr>
          <w:p w14:paraId="71A1670D" w14:textId="77777777" w:rsidR="001716B9" w:rsidRPr="000E7466" w:rsidRDefault="001716B9" w:rsidP="007C4486">
            <w:pPr>
              <w:rPr>
                <w:rFonts w:ascii="Times New Roman" w:hAnsi="Times New Roman" w:cs="Times New Roman"/>
                <w:bCs/>
              </w:rPr>
            </w:pPr>
            <w:r w:rsidRPr="000E7466">
              <w:rPr>
                <w:rFonts w:ascii="Times New Roman" w:hAnsi="Times New Roman" w:cs="Times New Roman"/>
                <w:bCs/>
                <w:sz w:val="16"/>
                <w:szCs w:val="16"/>
              </w:rPr>
              <w:t>awareness of vaccination necessity</w:t>
            </w:r>
          </w:p>
        </w:tc>
      </w:tr>
      <w:tr w:rsidR="001716B9" w:rsidRPr="0025030C" w14:paraId="119BCD05" w14:textId="77777777" w:rsidTr="00F819D3">
        <w:trPr>
          <w:trHeight w:val="332"/>
        </w:trPr>
        <w:tc>
          <w:tcPr>
            <w:tcW w:w="796" w:type="pct"/>
            <w:vMerge/>
            <w:vAlign w:val="center"/>
          </w:tcPr>
          <w:p w14:paraId="60522A39" w14:textId="77777777" w:rsidR="001716B9" w:rsidRPr="000E7466" w:rsidRDefault="001716B9" w:rsidP="007C4486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61" w:type="pct"/>
            <w:vMerge/>
            <w:vAlign w:val="center"/>
          </w:tcPr>
          <w:p w14:paraId="4B2ABE73" w14:textId="77777777" w:rsidR="001716B9" w:rsidRPr="000E7466" w:rsidRDefault="001716B9" w:rsidP="007C4486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522" w:type="pct"/>
          </w:tcPr>
          <w:p w14:paraId="41D91147" w14:textId="77777777" w:rsidR="001716B9" w:rsidRPr="000E7466" w:rsidRDefault="001716B9" w:rsidP="007C4486">
            <w:pPr>
              <w:rPr>
                <w:rFonts w:ascii="Times New Roman" w:hAnsi="Times New Roman" w:cs="Times New Roman"/>
                <w:bCs/>
              </w:rPr>
            </w:pPr>
            <w:r w:rsidRPr="000E7466">
              <w:rPr>
                <w:rFonts w:ascii="Times New Roman" w:hAnsi="Times New Roman" w:cs="Times New Roman"/>
                <w:bCs/>
                <w:sz w:val="16"/>
                <w:szCs w:val="16"/>
              </w:rPr>
              <w:t>personal knowledge and experience</w:t>
            </w:r>
          </w:p>
        </w:tc>
        <w:tc>
          <w:tcPr>
            <w:tcW w:w="1521" w:type="pct"/>
          </w:tcPr>
          <w:p w14:paraId="3F789FEB" w14:textId="77777777" w:rsidR="001716B9" w:rsidRPr="000E7466" w:rsidRDefault="001716B9" w:rsidP="007C4486">
            <w:pPr>
              <w:rPr>
                <w:rFonts w:ascii="Times New Roman" w:hAnsi="Times New Roman" w:cs="Times New Roman"/>
                <w:bCs/>
              </w:rPr>
            </w:pPr>
            <w:r w:rsidRPr="000E7466">
              <w:rPr>
                <w:rFonts w:ascii="Times New Roman" w:hAnsi="Times New Roman" w:cs="Times New Roman"/>
                <w:bCs/>
                <w:sz w:val="16"/>
                <w:szCs w:val="16"/>
              </w:rPr>
              <w:t>personal knowledge and experience</w:t>
            </w:r>
          </w:p>
        </w:tc>
      </w:tr>
      <w:tr w:rsidR="001716B9" w:rsidRPr="0025030C" w14:paraId="66D1FBFA" w14:textId="77777777" w:rsidTr="00F819D3">
        <w:trPr>
          <w:trHeight w:val="322"/>
        </w:trPr>
        <w:tc>
          <w:tcPr>
            <w:tcW w:w="796" w:type="pct"/>
            <w:vMerge/>
            <w:vAlign w:val="center"/>
          </w:tcPr>
          <w:p w14:paraId="2114F9B5" w14:textId="77777777" w:rsidR="001716B9" w:rsidRPr="000E7466" w:rsidRDefault="001716B9" w:rsidP="007C4486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61" w:type="pct"/>
            <w:vMerge/>
            <w:vAlign w:val="center"/>
          </w:tcPr>
          <w:p w14:paraId="3CBC53C5" w14:textId="77777777" w:rsidR="001716B9" w:rsidRPr="000E7466" w:rsidRDefault="001716B9" w:rsidP="007C4486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522" w:type="pct"/>
          </w:tcPr>
          <w:p w14:paraId="1FE67D31" w14:textId="77777777" w:rsidR="001716B9" w:rsidRPr="000E7466" w:rsidRDefault="001716B9" w:rsidP="007C4486">
            <w:pPr>
              <w:rPr>
                <w:rFonts w:ascii="Times New Roman" w:hAnsi="Times New Roman" w:cs="Times New Roman"/>
                <w:bCs/>
              </w:rPr>
            </w:pPr>
            <w:r w:rsidRPr="000E7466">
              <w:rPr>
                <w:rFonts w:ascii="Times New Roman" w:hAnsi="Times New Roman" w:cs="Times New Roman"/>
                <w:bCs/>
                <w:sz w:val="16"/>
                <w:szCs w:val="16"/>
              </w:rPr>
              <w:t>social climate</w:t>
            </w:r>
          </w:p>
        </w:tc>
        <w:tc>
          <w:tcPr>
            <w:tcW w:w="1521" w:type="pct"/>
          </w:tcPr>
          <w:p w14:paraId="685D855C" w14:textId="77777777" w:rsidR="001716B9" w:rsidRPr="000E7466" w:rsidRDefault="001716B9" w:rsidP="007C4486">
            <w:pPr>
              <w:rPr>
                <w:rFonts w:ascii="Times New Roman" w:hAnsi="Times New Roman" w:cs="Times New Roman"/>
                <w:bCs/>
              </w:rPr>
            </w:pPr>
            <w:r w:rsidRPr="000E7466">
              <w:rPr>
                <w:rFonts w:ascii="Times New Roman" w:hAnsi="Times New Roman" w:cs="Times New Roman"/>
                <w:bCs/>
                <w:sz w:val="16"/>
                <w:szCs w:val="16"/>
              </w:rPr>
              <w:t>social climate</w:t>
            </w:r>
          </w:p>
        </w:tc>
      </w:tr>
      <w:tr w:rsidR="001716B9" w:rsidRPr="0025030C" w14:paraId="66CE1644" w14:textId="77777777" w:rsidTr="00F819D3">
        <w:trPr>
          <w:trHeight w:val="322"/>
        </w:trPr>
        <w:tc>
          <w:tcPr>
            <w:tcW w:w="796" w:type="pct"/>
            <w:vMerge/>
            <w:vAlign w:val="center"/>
          </w:tcPr>
          <w:p w14:paraId="20BC92B1" w14:textId="77777777" w:rsidR="001716B9" w:rsidRPr="000E7466" w:rsidRDefault="001716B9" w:rsidP="007C4486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61" w:type="pct"/>
            <w:vAlign w:val="center"/>
          </w:tcPr>
          <w:p w14:paraId="7D546737" w14:textId="77777777" w:rsidR="001716B9" w:rsidRPr="000E7466" w:rsidRDefault="001716B9" w:rsidP="007C448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E7466">
              <w:rPr>
                <w:rFonts w:ascii="Times New Roman" w:hAnsi="Times New Roman" w:cs="Times New Roman"/>
                <w:bCs/>
                <w:sz w:val="16"/>
                <w:szCs w:val="16"/>
              </w:rPr>
              <w:t>Herd mentality</w:t>
            </w:r>
          </w:p>
        </w:tc>
        <w:tc>
          <w:tcPr>
            <w:tcW w:w="1522" w:type="pct"/>
          </w:tcPr>
          <w:p w14:paraId="2A089DCC" w14:textId="77777777" w:rsidR="001716B9" w:rsidRPr="000E7466" w:rsidRDefault="001716B9" w:rsidP="007C4486">
            <w:pPr>
              <w:rPr>
                <w:rFonts w:ascii="Times New Roman" w:hAnsi="Times New Roman" w:cs="Times New Roman"/>
                <w:bCs/>
              </w:rPr>
            </w:pPr>
            <w:r w:rsidRPr="000E7466">
              <w:rPr>
                <w:rFonts w:ascii="Times New Roman" w:hAnsi="Times New Roman" w:cs="Times New Roman"/>
                <w:bCs/>
                <w:sz w:val="16"/>
                <w:szCs w:val="16"/>
              </w:rPr>
              <w:t>herd mentality</w:t>
            </w:r>
          </w:p>
        </w:tc>
        <w:tc>
          <w:tcPr>
            <w:tcW w:w="1521" w:type="pct"/>
          </w:tcPr>
          <w:p w14:paraId="279A557B" w14:textId="77777777" w:rsidR="001716B9" w:rsidRPr="000E7466" w:rsidRDefault="001716B9" w:rsidP="007C4486">
            <w:pPr>
              <w:rPr>
                <w:rFonts w:ascii="Times New Roman" w:hAnsi="Times New Roman" w:cs="Times New Roman"/>
                <w:bCs/>
              </w:rPr>
            </w:pPr>
            <w:r w:rsidRPr="000E7466">
              <w:rPr>
                <w:rFonts w:ascii="Times New Roman" w:hAnsi="Times New Roman" w:cs="Times New Roman"/>
                <w:bCs/>
                <w:sz w:val="16"/>
                <w:szCs w:val="16"/>
              </w:rPr>
              <w:t>herd mentality</w:t>
            </w:r>
          </w:p>
        </w:tc>
      </w:tr>
      <w:tr w:rsidR="001716B9" w:rsidRPr="0025030C" w14:paraId="0121A31C" w14:textId="77777777" w:rsidTr="00F819D3">
        <w:trPr>
          <w:trHeight w:val="50"/>
        </w:trPr>
        <w:tc>
          <w:tcPr>
            <w:tcW w:w="796" w:type="pct"/>
            <w:vMerge/>
            <w:vAlign w:val="center"/>
          </w:tcPr>
          <w:p w14:paraId="0B390C98" w14:textId="77777777" w:rsidR="001716B9" w:rsidRPr="000E7466" w:rsidRDefault="001716B9" w:rsidP="007C4486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61" w:type="pct"/>
            <w:vAlign w:val="center"/>
          </w:tcPr>
          <w:p w14:paraId="26A4C730" w14:textId="77777777" w:rsidR="001716B9" w:rsidRPr="000E7466" w:rsidRDefault="001716B9" w:rsidP="007C448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E7466">
              <w:rPr>
                <w:rFonts w:ascii="Times New Roman" w:hAnsi="Times New Roman" w:cs="Times New Roman"/>
                <w:bCs/>
                <w:sz w:val="16"/>
                <w:szCs w:val="16"/>
              </w:rPr>
              <w:t>Social responsibility</w:t>
            </w:r>
          </w:p>
        </w:tc>
        <w:tc>
          <w:tcPr>
            <w:tcW w:w="1522" w:type="pct"/>
          </w:tcPr>
          <w:p w14:paraId="1A7A371C" w14:textId="77777777" w:rsidR="001716B9" w:rsidRPr="000E7466" w:rsidRDefault="001716B9" w:rsidP="007C4486">
            <w:pPr>
              <w:rPr>
                <w:rFonts w:ascii="Times New Roman" w:hAnsi="Times New Roman" w:cs="Times New Roman"/>
                <w:bCs/>
              </w:rPr>
            </w:pPr>
            <w:r w:rsidRPr="000E7466">
              <w:rPr>
                <w:rFonts w:ascii="Times New Roman" w:hAnsi="Times New Roman" w:cs="Times New Roman"/>
                <w:bCs/>
                <w:sz w:val="16"/>
                <w:szCs w:val="16"/>
              </w:rPr>
              <w:t>social responsibility</w:t>
            </w:r>
          </w:p>
        </w:tc>
        <w:tc>
          <w:tcPr>
            <w:tcW w:w="1521" w:type="pct"/>
          </w:tcPr>
          <w:p w14:paraId="5DA0E943" w14:textId="77777777" w:rsidR="001716B9" w:rsidRPr="000E7466" w:rsidRDefault="001716B9" w:rsidP="007C4486">
            <w:pPr>
              <w:rPr>
                <w:rFonts w:ascii="Times New Roman" w:hAnsi="Times New Roman" w:cs="Times New Roman"/>
                <w:bCs/>
              </w:rPr>
            </w:pPr>
            <w:r w:rsidRPr="000E7466">
              <w:rPr>
                <w:rFonts w:ascii="Times New Roman" w:hAnsi="Times New Roman" w:cs="Times New Roman"/>
                <w:bCs/>
                <w:sz w:val="16"/>
                <w:szCs w:val="16"/>
              </w:rPr>
              <w:t>social responsibility</w:t>
            </w:r>
          </w:p>
        </w:tc>
      </w:tr>
      <w:tr w:rsidR="001716B9" w:rsidRPr="0025030C" w14:paraId="6B67A012" w14:textId="77777777" w:rsidTr="00F819D3">
        <w:trPr>
          <w:trHeight w:val="50"/>
        </w:trPr>
        <w:tc>
          <w:tcPr>
            <w:tcW w:w="796" w:type="pct"/>
            <w:vMerge/>
            <w:vAlign w:val="center"/>
          </w:tcPr>
          <w:p w14:paraId="027B0EA4" w14:textId="77777777" w:rsidR="001716B9" w:rsidRPr="000E7466" w:rsidRDefault="001716B9" w:rsidP="007C4486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61" w:type="pct"/>
            <w:vAlign w:val="center"/>
          </w:tcPr>
          <w:p w14:paraId="45ED5629" w14:textId="77777777" w:rsidR="001716B9" w:rsidRPr="000E7466" w:rsidRDefault="001716B9" w:rsidP="007C448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E746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ear of pain</w:t>
            </w:r>
          </w:p>
        </w:tc>
        <w:tc>
          <w:tcPr>
            <w:tcW w:w="1522" w:type="pct"/>
          </w:tcPr>
          <w:p w14:paraId="3D0F4B28" w14:textId="77777777" w:rsidR="001716B9" w:rsidRPr="000E7466" w:rsidRDefault="001716B9" w:rsidP="007C448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521" w:type="pct"/>
          </w:tcPr>
          <w:p w14:paraId="0EC30A1C" w14:textId="77777777" w:rsidR="001716B9" w:rsidRPr="000E7466" w:rsidRDefault="001716B9" w:rsidP="007C448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E746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ear of pain</w:t>
            </w:r>
          </w:p>
        </w:tc>
      </w:tr>
    </w:tbl>
    <w:bookmarkEnd w:id="0"/>
    <w:p w14:paraId="0174D2D2" w14:textId="77777777" w:rsidR="00EF6662" w:rsidRPr="0025030C" w:rsidRDefault="00D44DAD" w:rsidP="00EF666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B</w:t>
      </w:r>
      <w:r>
        <w:rPr>
          <w:rFonts w:ascii="Times New Roman" w:hAnsi="Times New Roman" w:cs="Times New Roman"/>
        </w:rPr>
        <w:t xml:space="preserve">old indicates </w:t>
      </w:r>
      <w:r w:rsidR="009814CE">
        <w:rPr>
          <w:rFonts w:ascii="Times New Roman" w:hAnsi="Times New Roman" w:cs="Times New Roman"/>
        </w:rPr>
        <w:t>changes.</w:t>
      </w:r>
    </w:p>
    <w:p w14:paraId="79C87490" w14:textId="77777777" w:rsidR="00EF6662" w:rsidRDefault="00EF6662">
      <w:pPr>
        <w:widowControl/>
        <w:jc w:val="left"/>
        <w:rPr>
          <w:rFonts w:ascii="Times New Roman" w:eastAsia="Times New Roman" w:hAnsi="Times New Roman" w:cs="Times New Roman"/>
          <w:b/>
          <w:bCs/>
          <w:snapToGrid w:val="0"/>
          <w:color w:val="000000"/>
          <w:kern w:val="0"/>
          <w:sz w:val="28"/>
          <w:szCs w:val="22"/>
          <w:lang w:bidi="en-US"/>
        </w:rPr>
      </w:pPr>
      <w:r>
        <w:rPr>
          <w:rFonts w:ascii="Times New Roman" w:hAnsi="Times New Roman"/>
          <w:b/>
          <w:bCs/>
          <w:sz w:val="28"/>
        </w:rPr>
        <w:br w:type="page"/>
      </w:r>
    </w:p>
    <w:p w14:paraId="1A2CB3F3" w14:textId="77777777" w:rsidR="00E57D3B" w:rsidRPr="003401AF" w:rsidRDefault="008C15AC" w:rsidP="00744FC0">
      <w:pPr>
        <w:pStyle w:val="MDPI31text"/>
        <w:ind w:left="0" w:firstLine="0"/>
        <w:rPr>
          <w:rFonts w:ascii="Times New Roman" w:eastAsia="SimSun" w:hAnsi="Times New Roman"/>
          <w:bCs/>
          <w:sz w:val="28"/>
          <w:lang w:eastAsia="zh-CN"/>
        </w:rPr>
      </w:pPr>
      <w:bookmarkStart w:id="1" w:name="_Hlk105925006"/>
      <w:r w:rsidRPr="004C0BB6">
        <w:rPr>
          <w:rFonts w:ascii="Times New Roman" w:hAnsi="Times New Roman"/>
          <w:b/>
          <w:bCs/>
          <w:sz w:val="28"/>
          <w:lang w:eastAsia="zh-CN"/>
        </w:rPr>
        <w:lastRenderedPageBreak/>
        <w:t xml:space="preserve">Supplementary </w:t>
      </w:r>
      <w:r w:rsidR="00CE6B71" w:rsidRPr="004C0BB6">
        <w:rPr>
          <w:rFonts w:ascii="Times New Roman" w:hAnsi="Times New Roman"/>
          <w:b/>
          <w:bCs/>
          <w:sz w:val="28"/>
          <w:lang w:eastAsia="zh-CN"/>
        </w:rPr>
        <w:t>Table</w:t>
      </w:r>
      <w:r w:rsidRPr="004C0BB6">
        <w:rPr>
          <w:rFonts w:ascii="Times New Roman" w:hAnsi="Times New Roman"/>
          <w:b/>
          <w:bCs/>
          <w:sz w:val="28"/>
          <w:lang w:eastAsia="zh-CN"/>
        </w:rPr>
        <w:t xml:space="preserve"> </w:t>
      </w:r>
      <w:r w:rsidR="00B40784" w:rsidRPr="004C0BB6">
        <w:rPr>
          <w:rFonts w:ascii="Times New Roman" w:hAnsi="Times New Roman"/>
          <w:b/>
          <w:bCs/>
          <w:sz w:val="28"/>
          <w:lang w:eastAsia="zh-CN"/>
        </w:rPr>
        <w:t>S</w:t>
      </w:r>
      <w:r w:rsidR="002E6E41">
        <w:rPr>
          <w:rFonts w:ascii="Times New Roman" w:hAnsi="Times New Roman"/>
          <w:b/>
          <w:bCs/>
          <w:sz w:val="28"/>
          <w:lang w:eastAsia="zh-CN"/>
        </w:rPr>
        <w:t>3</w:t>
      </w:r>
      <w:r w:rsidR="00CA1C06">
        <w:rPr>
          <w:rFonts w:ascii="Times New Roman" w:hAnsi="Times New Roman"/>
          <w:b/>
          <w:bCs/>
          <w:sz w:val="28"/>
          <w:lang w:eastAsia="zh-CN"/>
        </w:rPr>
        <w:t xml:space="preserve"> |</w:t>
      </w:r>
      <w:r w:rsidR="003401AF">
        <w:rPr>
          <w:rFonts w:ascii="Times New Roman" w:hAnsi="Times New Roman"/>
          <w:b/>
          <w:bCs/>
          <w:sz w:val="28"/>
          <w:lang w:eastAsia="zh-CN"/>
        </w:rPr>
        <w:t xml:space="preserve"> </w:t>
      </w:r>
      <w:r w:rsidRPr="0051519E">
        <w:rPr>
          <w:rFonts w:ascii="Times New Roman" w:hAnsi="Times New Roman"/>
          <w:bCs/>
          <w:sz w:val="28"/>
          <w:lang w:eastAsia="zh-CN"/>
        </w:rPr>
        <w:t>A</w:t>
      </w:r>
      <w:r w:rsidR="005E6BBA" w:rsidRPr="0051519E">
        <w:rPr>
          <w:rFonts w:ascii="Times New Roman" w:eastAsiaTheme="minorEastAsia" w:hAnsi="Times New Roman"/>
          <w:bCs/>
          <w:sz w:val="28"/>
          <w:lang w:eastAsia="zh-CN"/>
        </w:rPr>
        <w:t>n</w:t>
      </w:r>
      <w:r w:rsidRPr="0051519E">
        <w:rPr>
          <w:rFonts w:ascii="Times New Roman" w:hAnsi="Times New Roman"/>
          <w:bCs/>
          <w:sz w:val="28"/>
          <w:lang w:eastAsia="zh-CN"/>
        </w:rPr>
        <w:t xml:space="preserve"> overview of </w:t>
      </w:r>
      <w:r w:rsidRPr="0051519E">
        <w:rPr>
          <w:rFonts w:ascii="Times New Roman" w:eastAsia="SimSun" w:hAnsi="Times New Roman"/>
          <w:bCs/>
          <w:sz w:val="28"/>
          <w:lang w:eastAsia="zh-CN"/>
        </w:rPr>
        <w:t>factors influencing vaccine hesitancy in China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783"/>
        <w:gridCol w:w="2597"/>
        <w:gridCol w:w="3413"/>
        <w:gridCol w:w="1419"/>
        <w:gridCol w:w="1416"/>
        <w:gridCol w:w="1558"/>
        <w:gridCol w:w="1779"/>
      </w:tblGrid>
      <w:tr w:rsidR="00E57D3B" w:rsidRPr="0025030C" w14:paraId="54B150FE" w14:textId="77777777" w:rsidTr="007503D2">
        <w:trPr>
          <w:trHeight w:val="809"/>
        </w:trPr>
        <w:tc>
          <w:tcPr>
            <w:tcW w:w="2790" w:type="pct"/>
            <w:gridSpan w:val="3"/>
          </w:tcPr>
          <w:p w14:paraId="4000250E" w14:textId="77777777" w:rsidR="00E57D3B" w:rsidRPr="0025030C" w:rsidRDefault="00E57D3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08" w:type="pct"/>
            <w:vAlign w:val="center"/>
          </w:tcPr>
          <w:p w14:paraId="609A5144" w14:textId="77777777" w:rsidR="00E57D3B" w:rsidRPr="0025030C" w:rsidRDefault="003778D4" w:rsidP="003778D4">
            <w:pPr>
              <w:jc w:val="center"/>
              <w:rPr>
                <w:rFonts w:ascii="Times New Roman" w:hAnsi="Times New Roman" w:cs="Times New Roman"/>
              </w:rPr>
            </w:pPr>
            <w:r w:rsidRPr="0025030C"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  <w:t xml:space="preserve">Healthcare workers </w:t>
            </w:r>
          </w:p>
        </w:tc>
        <w:tc>
          <w:tcPr>
            <w:tcW w:w="507" w:type="pct"/>
            <w:vAlign w:val="center"/>
          </w:tcPr>
          <w:p w14:paraId="1B2C8CF9" w14:textId="77777777" w:rsidR="007503D2" w:rsidRPr="0025030C" w:rsidRDefault="00734774" w:rsidP="00734774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</w:pPr>
            <w:r w:rsidRPr="0025030C"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  <w:t xml:space="preserve">Adults aged </w:t>
            </w:r>
          </w:p>
          <w:p w14:paraId="1728FC2F" w14:textId="77777777" w:rsidR="00E57D3B" w:rsidRPr="0025030C" w:rsidRDefault="00734774" w:rsidP="00734774">
            <w:pPr>
              <w:jc w:val="center"/>
              <w:rPr>
                <w:rFonts w:ascii="Times New Roman" w:hAnsi="Times New Roman" w:cs="Times New Roman"/>
              </w:rPr>
            </w:pPr>
            <w:r w:rsidRPr="0025030C"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  <w:t xml:space="preserve">18–59 years </w:t>
            </w:r>
          </w:p>
        </w:tc>
        <w:tc>
          <w:tcPr>
            <w:tcW w:w="558" w:type="pct"/>
            <w:vAlign w:val="center"/>
          </w:tcPr>
          <w:p w14:paraId="1A5F54BE" w14:textId="77777777" w:rsidR="007503D2" w:rsidRPr="0025030C" w:rsidRDefault="00734774" w:rsidP="003778D4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</w:pPr>
            <w:r w:rsidRPr="0025030C"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  <w:t xml:space="preserve">Older people </w:t>
            </w:r>
          </w:p>
          <w:p w14:paraId="5642C34E" w14:textId="77777777" w:rsidR="00E57D3B" w:rsidRPr="0025030C" w:rsidRDefault="00734774" w:rsidP="003778D4">
            <w:pPr>
              <w:jc w:val="center"/>
              <w:rPr>
                <w:rFonts w:ascii="Times New Roman" w:hAnsi="Times New Roman" w:cs="Times New Roman"/>
              </w:rPr>
            </w:pPr>
            <w:r w:rsidRPr="0025030C"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  <w:t>over 60 years</w:t>
            </w:r>
          </w:p>
        </w:tc>
        <w:tc>
          <w:tcPr>
            <w:tcW w:w="637" w:type="pct"/>
            <w:vAlign w:val="center"/>
          </w:tcPr>
          <w:p w14:paraId="5A4B6FB6" w14:textId="77777777" w:rsidR="007503D2" w:rsidRPr="0025030C" w:rsidRDefault="003778D4" w:rsidP="003778D4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</w:pPr>
            <w:r w:rsidRPr="0025030C"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  <w:t xml:space="preserve">Parents of children </w:t>
            </w:r>
          </w:p>
          <w:p w14:paraId="1B0973EF" w14:textId="77777777" w:rsidR="00E57D3B" w:rsidRPr="0025030C" w:rsidRDefault="003778D4" w:rsidP="003778D4">
            <w:pPr>
              <w:jc w:val="center"/>
              <w:rPr>
                <w:rFonts w:ascii="Times New Roman" w:hAnsi="Times New Roman" w:cs="Times New Roman"/>
              </w:rPr>
            </w:pPr>
            <w:r w:rsidRPr="0025030C"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  <w:t>aged 0–6 years</w:t>
            </w:r>
          </w:p>
        </w:tc>
      </w:tr>
      <w:tr w:rsidR="004228DC" w:rsidRPr="0025030C" w14:paraId="4DB58567" w14:textId="77777777" w:rsidTr="005459B6">
        <w:trPr>
          <w:trHeight w:val="312"/>
        </w:trPr>
        <w:tc>
          <w:tcPr>
            <w:tcW w:w="638" w:type="pct"/>
            <w:vMerge w:val="restart"/>
            <w:vAlign w:val="center"/>
          </w:tcPr>
          <w:p w14:paraId="317D10D1" w14:textId="77777777" w:rsidR="004228DC" w:rsidRPr="0025030C" w:rsidRDefault="004228DC" w:rsidP="004228D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5030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hysical</w:t>
            </w:r>
          </w:p>
          <w:p w14:paraId="25FAF506" w14:textId="77777777" w:rsidR="004228DC" w:rsidRPr="0025030C" w:rsidRDefault="004228DC" w:rsidP="004228D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5030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eciding factor</w:t>
            </w:r>
          </w:p>
        </w:tc>
        <w:tc>
          <w:tcPr>
            <w:tcW w:w="930" w:type="pct"/>
            <w:vMerge w:val="restart"/>
            <w:vAlign w:val="center"/>
          </w:tcPr>
          <w:p w14:paraId="2796AB84" w14:textId="77777777" w:rsidR="004228DC" w:rsidRPr="0025030C" w:rsidRDefault="004228DC" w:rsidP="004228D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5030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hysical condition</w:t>
            </w:r>
          </w:p>
        </w:tc>
        <w:tc>
          <w:tcPr>
            <w:tcW w:w="1222" w:type="pct"/>
          </w:tcPr>
          <w:p w14:paraId="5A3EB39A" w14:textId="77777777" w:rsidR="004228DC" w:rsidRPr="0025030C" w:rsidRDefault="004228DC" w:rsidP="004228DC">
            <w:pPr>
              <w:rPr>
                <w:rFonts w:ascii="Times New Roman" w:hAnsi="Times New Roman" w:cs="Times New Roman"/>
                <w:b/>
                <w:bCs/>
              </w:rPr>
            </w:pPr>
            <w:r w:rsidRPr="0025030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elf-immunity</w:t>
            </w:r>
          </w:p>
        </w:tc>
        <w:tc>
          <w:tcPr>
            <w:tcW w:w="508" w:type="pct"/>
          </w:tcPr>
          <w:p w14:paraId="327D142E" w14:textId="77777777" w:rsidR="004228DC" w:rsidRPr="0025030C" w:rsidRDefault="004228DC" w:rsidP="004228DC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0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(13.3)</w:t>
            </w:r>
          </w:p>
        </w:tc>
        <w:tc>
          <w:tcPr>
            <w:tcW w:w="507" w:type="pct"/>
          </w:tcPr>
          <w:p w14:paraId="037BFE82" w14:textId="77777777" w:rsidR="004228DC" w:rsidRPr="0025030C" w:rsidRDefault="004228DC" w:rsidP="004228DC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0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(42.2)</w:t>
            </w:r>
          </w:p>
        </w:tc>
        <w:tc>
          <w:tcPr>
            <w:tcW w:w="558" w:type="pct"/>
          </w:tcPr>
          <w:p w14:paraId="46DF73E1" w14:textId="77777777" w:rsidR="004228DC" w:rsidRPr="0025030C" w:rsidRDefault="004228DC" w:rsidP="004228DC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0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(22.9)</w:t>
            </w:r>
          </w:p>
        </w:tc>
        <w:tc>
          <w:tcPr>
            <w:tcW w:w="637" w:type="pct"/>
          </w:tcPr>
          <w:p w14:paraId="056D507D" w14:textId="77777777" w:rsidR="004228DC" w:rsidRPr="0025030C" w:rsidRDefault="004228DC" w:rsidP="004228DC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0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(21.7)</w:t>
            </w:r>
          </w:p>
        </w:tc>
      </w:tr>
      <w:tr w:rsidR="004228DC" w:rsidRPr="0025030C" w14:paraId="49EFC30F" w14:textId="77777777" w:rsidTr="005459B6">
        <w:trPr>
          <w:trHeight w:val="322"/>
        </w:trPr>
        <w:tc>
          <w:tcPr>
            <w:tcW w:w="638" w:type="pct"/>
            <w:vMerge/>
            <w:vAlign w:val="center"/>
          </w:tcPr>
          <w:p w14:paraId="47CBB0E3" w14:textId="77777777" w:rsidR="004228DC" w:rsidRPr="0025030C" w:rsidRDefault="004228DC" w:rsidP="004228D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30" w:type="pct"/>
            <w:vMerge/>
            <w:vAlign w:val="center"/>
          </w:tcPr>
          <w:p w14:paraId="6C4DC097" w14:textId="77777777" w:rsidR="004228DC" w:rsidRPr="0025030C" w:rsidRDefault="004228DC" w:rsidP="004228D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22" w:type="pct"/>
          </w:tcPr>
          <w:p w14:paraId="7DE24FAC" w14:textId="77777777" w:rsidR="004228DC" w:rsidRPr="0025030C" w:rsidRDefault="004228DC" w:rsidP="004228DC">
            <w:pPr>
              <w:rPr>
                <w:rFonts w:ascii="Times New Roman" w:hAnsi="Times New Roman" w:cs="Times New Roman"/>
                <w:b/>
                <w:bCs/>
              </w:rPr>
            </w:pPr>
            <w:r w:rsidRPr="0025030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underlying disease</w:t>
            </w:r>
          </w:p>
        </w:tc>
        <w:tc>
          <w:tcPr>
            <w:tcW w:w="508" w:type="pct"/>
          </w:tcPr>
          <w:p w14:paraId="6E176C32" w14:textId="77777777" w:rsidR="004228DC" w:rsidRPr="0025030C" w:rsidRDefault="004228DC" w:rsidP="004228DC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0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(14.3)</w:t>
            </w:r>
          </w:p>
        </w:tc>
        <w:tc>
          <w:tcPr>
            <w:tcW w:w="507" w:type="pct"/>
          </w:tcPr>
          <w:p w14:paraId="139EBDF7" w14:textId="77777777" w:rsidR="004228DC" w:rsidRPr="0025030C" w:rsidRDefault="004228DC" w:rsidP="004228DC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0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(28.6)</w:t>
            </w:r>
          </w:p>
        </w:tc>
        <w:tc>
          <w:tcPr>
            <w:tcW w:w="558" w:type="pct"/>
          </w:tcPr>
          <w:p w14:paraId="4BEA73B0" w14:textId="77777777" w:rsidR="004228DC" w:rsidRPr="0025030C" w:rsidRDefault="004228DC" w:rsidP="004228DC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0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(42.9)</w:t>
            </w:r>
          </w:p>
        </w:tc>
        <w:tc>
          <w:tcPr>
            <w:tcW w:w="637" w:type="pct"/>
          </w:tcPr>
          <w:p w14:paraId="7C65014C" w14:textId="77777777" w:rsidR="004228DC" w:rsidRPr="0025030C" w:rsidRDefault="004228DC" w:rsidP="004228DC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0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(14.3)</w:t>
            </w:r>
          </w:p>
        </w:tc>
      </w:tr>
      <w:tr w:rsidR="004228DC" w:rsidRPr="0025030C" w14:paraId="16C52219" w14:textId="77777777" w:rsidTr="005459B6">
        <w:trPr>
          <w:trHeight w:val="322"/>
        </w:trPr>
        <w:tc>
          <w:tcPr>
            <w:tcW w:w="638" w:type="pct"/>
            <w:vMerge/>
            <w:vAlign w:val="center"/>
          </w:tcPr>
          <w:p w14:paraId="0E1AF96F" w14:textId="77777777" w:rsidR="004228DC" w:rsidRPr="0025030C" w:rsidRDefault="004228DC" w:rsidP="004228D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30" w:type="pct"/>
            <w:vAlign w:val="center"/>
          </w:tcPr>
          <w:p w14:paraId="3BDFC8C7" w14:textId="77777777" w:rsidR="004228DC" w:rsidRPr="0025030C" w:rsidRDefault="004228DC" w:rsidP="004228D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5030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isk of infection</w:t>
            </w:r>
          </w:p>
        </w:tc>
        <w:tc>
          <w:tcPr>
            <w:tcW w:w="1222" w:type="pct"/>
          </w:tcPr>
          <w:p w14:paraId="13264FA4" w14:textId="77777777" w:rsidR="004228DC" w:rsidRPr="0025030C" w:rsidRDefault="004228DC" w:rsidP="004228DC">
            <w:pPr>
              <w:rPr>
                <w:rFonts w:ascii="Times New Roman" w:hAnsi="Times New Roman" w:cs="Times New Roman"/>
                <w:b/>
                <w:bCs/>
              </w:rPr>
            </w:pPr>
            <w:r w:rsidRPr="0025030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isk of infection</w:t>
            </w:r>
          </w:p>
        </w:tc>
        <w:tc>
          <w:tcPr>
            <w:tcW w:w="508" w:type="pct"/>
          </w:tcPr>
          <w:p w14:paraId="3FC9F5C9" w14:textId="77777777" w:rsidR="004228DC" w:rsidRPr="0025030C" w:rsidRDefault="004228DC" w:rsidP="004228DC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0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(0.0)</w:t>
            </w:r>
          </w:p>
        </w:tc>
        <w:tc>
          <w:tcPr>
            <w:tcW w:w="507" w:type="pct"/>
          </w:tcPr>
          <w:p w14:paraId="41E6E421" w14:textId="77777777" w:rsidR="004228DC" w:rsidRPr="0025030C" w:rsidRDefault="004228DC" w:rsidP="004228DC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0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(41.7)</w:t>
            </w:r>
          </w:p>
        </w:tc>
        <w:tc>
          <w:tcPr>
            <w:tcW w:w="558" w:type="pct"/>
          </w:tcPr>
          <w:p w14:paraId="51CAA419" w14:textId="77777777" w:rsidR="004228DC" w:rsidRPr="0025030C" w:rsidRDefault="004228DC" w:rsidP="004228DC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0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(16.7)</w:t>
            </w:r>
          </w:p>
        </w:tc>
        <w:tc>
          <w:tcPr>
            <w:tcW w:w="637" w:type="pct"/>
          </w:tcPr>
          <w:p w14:paraId="66063250" w14:textId="77777777" w:rsidR="004228DC" w:rsidRPr="0025030C" w:rsidRDefault="004228DC" w:rsidP="004228DC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0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(41.7)</w:t>
            </w:r>
          </w:p>
        </w:tc>
      </w:tr>
      <w:tr w:rsidR="001863B4" w:rsidRPr="0025030C" w14:paraId="05A552B0" w14:textId="77777777" w:rsidTr="005459B6">
        <w:trPr>
          <w:trHeight w:val="312"/>
        </w:trPr>
        <w:tc>
          <w:tcPr>
            <w:tcW w:w="638" w:type="pct"/>
            <w:vMerge w:val="restart"/>
            <w:vAlign w:val="center"/>
          </w:tcPr>
          <w:p w14:paraId="23B9D64D" w14:textId="77777777" w:rsidR="001863B4" w:rsidRPr="0025030C" w:rsidRDefault="001863B4" w:rsidP="001863B4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</w:pPr>
            <w:r w:rsidRPr="0025030C"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  <w:t>Background</w:t>
            </w:r>
          </w:p>
          <w:p w14:paraId="2B5F0ACF" w14:textId="77777777" w:rsidR="001863B4" w:rsidRPr="0025030C" w:rsidRDefault="001863B4" w:rsidP="001863B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5030C"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  <w:t>deciding factor</w:t>
            </w:r>
          </w:p>
        </w:tc>
        <w:tc>
          <w:tcPr>
            <w:tcW w:w="930" w:type="pct"/>
            <w:vMerge w:val="restart"/>
            <w:vAlign w:val="center"/>
          </w:tcPr>
          <w:p w14:paraId="782E81EF" w14:textId="77777777" w:rsidR="001863B4" w:rsidRPr="0025030C" w:rsidRDefault="001863B4" w:rsidP="001863B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5030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ccess to professional advice</w:t>
            </w:r>
          </w:p>
        </w:tc>
        <w:tc>
          <w:tcPr>
            <w:tcW w:w="1222" w:type="pct"/>
          </w:tcPr>
          <w:p w14:paraId="2B3BACC1" w14:textId="77777777" w:rsidR="001863B4" w:rsidRPr="0025030C" w:rsidRDefault="001863B4" w:rsidP="001863B4">
            <w:pPr>
              <w:rPr>
                <w:rFonts w:ascii="Times New Roman" w:hAnsi="Times New Roman" w:cs="Times New Roman"/>
                <w:b/>
                <w:bCs/>
              </w:rPr>
            </w:pPr>
            <w:r w:rsidRPr="0025030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edical staff</w:t>
            </w:r>
          </w:p>
        </w:tc>
        <w:tc>
          <w:tcPr>
            <w:tcW w:w="508" w:type="pct"/>
          </w:tcPr>
          <w:p w14:paraId="2B5F3691" w14:textId="77777777" w:rsidR="001863B4" w:rsidRPr="0025030C" w:rsidRDefault="001863B4" w:rsidP="001863B4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0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(17.8)</w:t>
            </w:r>
          </w:p>
        </w:tc>
        <w:tc>
          <w:tcPr>
            <w:tcW w:w="507" w:type="pct"/>
          </w:tcPr>
          <w:p w14:paraId="7EBD12F7" w14:textId="77777777" w:rsidR="001863B4" w:rsidRPr="0025030C" w:rsidRDefault="001863B4" w:rsidP="001863B4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0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(37.8)</w:t>
            </w:r>
          </w:p>
        </w:tc>
        <w:tc>
          <w:tcPr>
            <w:tcW w:w="558" w:type="pct"/>
          </w:tcPr>
          <w:p w14:paraId="368D9A12" w14:textId="77777777" w:rsidR="001863B4" w:rsidRPr="0025030C" w:rsidRDefault="001863B4" w:rsidP="001863B4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0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(13.3)</w:t>
            </w:r>
          </w:p>
        </w:tc>
        <w:tc>
          <w:tcPr>
            <w:tcW w:w="637" w:type="pct"/>
          </w:tcPr>
          <w:p w14:paraId="715C869E" w14:textId="77777777" w:rsidR="001863B4" w:rsidRPr="0025030C" w:rsidRDefault="001863B4" w:rsidP="001863B4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0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(31.1)</w:t>
            </w:r>
          </w:p>
        </w:tc>
      </w:tr>
      <w:tr w:rsidR="001863B4" w:rsidRPr="0025030C" w14:paraId="324F55B4" w14:textId="77777777" w:rsidTr="005459B6">
        <w:trPr>
          <w:trHeight w:val="332"/>
        </w:trPr>
        <w:tc>
          <w:tcPr>
            <w:tcW w:w="638" w:type="pct"/>
            <w:vMerge/>
            <w:vAlign w:val="center"/>
          </w:tcPr>
          <w:p w14:paraId="3261E402" w14:textId="77777777" w:rsidR="001863B4" w:rsidRPr="0025030C" w:rsidRDefault="001863B4" w:rsidP="001863B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30" w:type="pct"/>
            <w:vMerge/>
            <w:vAlign w:val="center"/>
          </w:tcPr>
          <w:p w14:paraId="7074F1CC" w14:textId="77777777" w:rsidR="001863B4" w:rsidRPr="0025030C" w:rsidRDefault="001863B4" w:rsidP="001863B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22" w:type="pct"/>
          </w:tcPr>
          <w:p w14:paraId="516D0D7A" w14:textId="77777777" w:rsidR="001863B4" w:rsidRPr="0025030C" w:rsidRDefault="001863B4" w:rsidP="001863B4">
            <w:pPr>
              <w:rPr>
                <w:rFonts w:ascii="Times New Roman" w:hAnsi="Times New Roman" w:cs="Times New Roman"/>
                <w:b/>
                <w:bCs/>
              </w:rPr>
            </w:pPr>
            <w:r w:rsidRPr="0025030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enters for Disease Control</w:t>
            </w:r>
          </w:p>
        </w:tc>
        <w:tc>
          <w:tcPr>
            <w:tcW w:w="508" w:type="pct"/>
          </w:tcPr>
          <w:p w14:paraId="5FAAF096" w14:textId="77777777" w:rsidR="001863B4" w:rsidRPr="0025030C" w:rsidRDefault="001863B4" w:rsidP="001863B4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0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(19.2)</w:t>
            </w:r>
          </w:p>
        </w:tc>
        <w:tc>
          <w:tcPr>
            <w:tcW w:w="507" w:type="pct"/>
          </w:tcPr>
          <w:p w14:paraId="3BDCA094" w14:textId="77777777" w:rsidR="001863B4" w:rsidRPr="0025030C" w:rsidRDefault="001863B4" w:rsidP="001863B4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0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(34.6)</w:t>
            </w:r>
          </w:p>
        </w:tc>
        <w:tc>
          <w:tcPr>
            <w:tcW w:w="558" w:type="pct"/>
          </w:tcPr>
          <w:p w14:paraId="1A0931CC" w14:textId="77777777" w:rsidR="001863B4" w:rsidRPr="0025030C" w:rsidRDefault="001863B4" w:rsidP="001863B4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0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(11.5)</w:t>
            </w:r>
          </w:p>
        </w:tc>
        <w:tc>
          <w:tcPr>
            <w:tcW w:w="637" w:type="pct"/>
          </w:tcPr>
          <w:p w14:paraId="6DC82564" w14:textId="77777777" w:rsidR="001863B4" w:rsidRPr="0025030C" w:rsidRDefault="001863B4" w:rsidP="001863B4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0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(34.6)</w:t>
            </w:r>
          </w:p>
        </w:tc>
      </w:tr>
      <w:tr w:rsidR="001863B4" w:rsidRPr="0025030C" w14:paraId="2A5BA02C" w14:textId="77777777" w:rsidTr="005459B6">
        <w:trPr>
          <w:trHeight w:val="322"/>
        </w:trPr>
        <w:tc>
          <w:tcPr>
            <w:tcW w:w="638" w:type="pct"/>
            <w:vMerge/>
            <w:vAlign w:val="center"/>
          </w:tcPr>
          <w:p w14:paraId="2897B548" w14:textId="77777777" w:rsidR="001863B4" w:rsidRPr="0025030C" w:rsidRDefault="001863B4" w:rsidP="001863B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30" w:type="pct"/>
            <w:vMerge/>
            <w:vAlign w:val="center"/>
          </w:tcPr>
          <w:p w14:paraId="5F124B4B" w14:textId="77777777" w:rsidR="001863B4" w:rsidRPr="0025030C" w:rsidRDefault="001863B4" w:rsidP="001863B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22" w:type="pct"/>
          </w:tcPr>
          <w:p w14:paraId="5BDF68AA" w14:textId="77777777" w:rsidR="001863B4" w:rsidRPr="0025030C" w:rsidRDefault="001863B4" w:rsidP="001863B4">
            <w:pPr>
              <w:rPr>
                <w:rFonts w:ascii="Times New Roman" w:hAnsi="Times New Roman" w:cs="Times New Roman"/>
                <w:b/>
                <w:bCs/>
              </w:rPr>
            </w:pPr>
            <w:r w:rsidRPr="0025030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nline media</w:t>
            </w:r>
          </w:p>
        </w:tc>
        <w:tc>
          <w:tcPr>
            <w:tcW w:w="508" w:type="pct"/>
          </w:tcPr>
          <w:p w14:paraId="24BF3B98" w14:textId="77777777" w:rsidR="001863B4" w:rsidRPr="0025030C" w:rsidRDefault="001863B4" w:rsidP="001863B4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0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(6.9)</w:t>
            </w:r>
          </w:p>
        </w:tc>
        <w:tc>
          <w:tcPr>
            <w:tcW w:w="507" w:type="pct"/>
          </w:tcPr>
          <w:p w14:paraId="575DF708" w14:textId="77777777" w:rsidR="001863B4" w:rsidRPr="0025030C" w:rsidRDefault="001863B4" w:rsidP="001863B4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0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(48.3)</w:t>
            </w:r>
          </w:p>
        </w:tc>
        <w:tc>
          <w:tcPr>
            <w:tcW w:w="558" w:type="pct"/>
          </w:tcPr>
          <w:p w14:paraId="4ADACC51" w14:textId="77777777" w:rsidR="001863B4" w:rsidRPr="0025030C" w:rsidRDefault="001863B4" w:rsidP="001863B4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0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(13.8)</w:t>
            </w:r>
          </w:p>
        </w:tc>
        <w:tc>
          <w:tcPr>
            <w:tcW w:w="637" w:type="pct"/>
          </w:tcPr>
          <w:p w14:paraId="46DD142B" w14:textId="77777777" w:rsidR="001863B4" w:rsidRPr="0025030C" w:rsidRDefault="001863B4" w:rsidP="001863B4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0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(31.0)</w:t>
            </w:r>
          </w:p>
        </w:tc>
      </w:tr>
      <w:tr w:rsidR="001863B4" w:rsidRPr="0025030C" w14:paraId="359DBAA0" w14:textId="77777777" w:rsidTr="005459B6">
        <w:trPr>
          <w:trHeight w:val="322"/>
        </w:trPr>
        <w:tc>
          <w:tcPr>
            <w:tcW w:w="638" w:type="pct"/>
            <w:vMerge/>
            <w:vAlign w:val="center"/>
          </w:tcPr>
          <w:p w14:paraId="181C76B4" w14:textId="77777777" w:rsidR="001863B4" w:rsidRPr="0025030C" w:rsidRDefault="001863B4" w:rsidP="001863B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30" w:type="pct"/>
            <w:vMerge/>
            <w:vAlign w:val="center"/>
          </w:tcPr>
          <w:p w14:paraId="17028C25" w14:textId="77777777" w:rsidR="001863B4" w:rsidRPr="0025030C" w:rsidRDefault="001863B4" w:rsidP="001863B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22" w:type="pct"/>
          </w:tcPr>
          <w:p w14:paraId="57C7161F" w14:textId="77777777" w:rsidR="001863B4" w:rsidRPr="0025030C" w:rsidRDefault="001863B4" w:rsidP="001863B4">
            <w:pPr>
              <w:rPr>
                <w:rFonts w:ascii="Times New Roman" w:hAnsi="Times New Roman" w:cs="Times New Roman"/>
                <w:b/>
                <w:bCs/>
              </w:rPr>
            </w:pPr>
            <w:r w:rsidRPr="0025030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amily and friends</w:t>
            </w:r>
          </w:p>
        </w:tc>
        <w:tc>
          <w:tcPr>
            <w:tcW w:w="508" w:type="pct"/>
          </w:tcPr>
          <w:p w14:paraId="0BA88353" w14:textId="77777777" w:rsidR="001863B4" w:rsidRPr="0025030C" w:rsidRDefault="001863B4" w:rsidP="001863B4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0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(15.4)</w:t>
            </w:r>
          </w:p>
        </w:tc>
        <w:tc>
          <w:tcPr>
            <w:tcW w:w="507" w:type="pct"/>
          </w:tcPr>
          <w:p w14:paraId="5AC2B562" w14:textId="77777777" w:rsidR="001863B4" w:rsidRPr="0025030C" w:rsidRDefault="001863B4" w:rsidP="001863B4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0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(38.5)</w:t>
            </w:r>
          </w:p>
        </w:tc>
        <w:tc>
          <w:tcPr>
            <w:tcW w:w="558" w:type="pct"/>
          </w:tcPr>
          <w:p w14:paraId="7AB54D36" w14:textId="77777777" w:rsidR="001863B4" w:rsidRPr="0025030C" w:rsidRDefault="001863B4" w:rsidP="001863B4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0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(0.0)</w:t>
            </w:r>
          </w:p>
        </w:tc>
        <w:tc>
          <w:tcPr>
            <w:tcW w:w="637" w:type="pct"/>
          </w:tcPr>
          <w:p w14:paraId="185FFDF1" w14:textId="77777777" w:rsidR="001863B4" w:rsidRPr="0025030C" w:rsidRDefault="001863B4" w:rsidP="001863B4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0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(46.2)</w:t>
            </w:r>
          </w:p>
        </w:tc>
      </w:tr>
      <w:tr w:rsidR="001863B4" w:rsidRPr="0025030C" w14:paraId="3A358602" w14:textId="77777777" w:rsidTr="005459B6">
        <w:trPr>
          <w:trHeight w:val="322"/>
        </w:trPr>
        <w:tc>
          <w:tcPr>
            <w:tcW w:w="638" w:type="pct"/>
            <w:vMerge/>
            <w:vAlign w:val="center"/>
          </w:tcPr>
          <w:p w14:paraId="7F0D6F2D" w14:textId="77777777" w:rsidR="001863B4" w:rsidRPr="0025030C" w:rsidRDefault="001863B4" w:rsidP="001863B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30" w:type="pct"/>
            <w:vMerge/>
            <w:vAlign w:val="center"/>
          </w:tcPr>
          <w:p w14:paraId="416F167F" w14:textId="77777777" w:rsidR="001863B4" w:rsidRPr="0025030C" w:rsidRDefault="001863B4" w:rsidP="001863B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22" w:type="pct"/>
          </w:tcPr>
          <w:p w14:paraId="5DBED76F" w14:textId="77777777" w:rsidR="001863B4" w:rsidRPr="0025030C" w:rsidRDefault="001863B4" w:rsidP="001863B4">
            <w:pPr>
              <w:rPr>
                <w:rFonts w:ascii="Times New Roman" w:hAnsi="Times New Roman" w:cs="Times New Roman"/>
                <w:b/>
                <w:bCs/>
              </w:rPr>
            </w:pPr>
            <w:r w:rsidRPr="0025030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eople with vaccination history</w:t>
            </w:r>
          </w:p>
        </w:tc>
        <w:tc>
          <w:tcPr>
            <w:tcW w:w="508" w:type="pct"/>
          </w:tcPr>
          <w:p w14:paraId="7D5B9A3B" w14:textId="77777777" w:rsidR="001863B4" w:rsidRPr="0025030C" w:rsidRDefault="001863B4" w:rsidP="001863B4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0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(0.0)</w:t>
            </w:r>
          </w:p>
        </w:tc>
        <w:tc>
          <w:tcPr>
            <w:tcW w:w="507" w:type="pct"/>
          </w:tcPr>
          <w:p w14:paraId="3E38D2A1" w14:textId="77777777" w:rsidR="001863B4" w:rsidRPr="0025030C" w:rsidRDefault="001863B4" w:rsidP="001863B4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0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(50.0)</w:t>
            </w:r>
          </w:p>
        </w:tc>
        <w:tc>
          <w:tcPr>
            <w:tcW w:w="558" w:type="pct"/>
          </w:tcPr>
          <w:p w14:paraId="24F53472" w14:textId="77777777" w:rsidR="001863B4" w:rsidRPr="0025030C" w:rsidRDefault="001863B4" w:rsidP="001863B4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0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(0.0)</w:t>
            </w:r>
          </w:p>
        </w:tc>
        <w:tc>
          <w:tcPr>
            <w:tcW w:w="637" w:type="pct"/>
          </w:tcPr>
          <w:p w14:paraId="6DE9B79A" w14:textId="77777777" w:rsidR="001863B4" w:rsidRPr="0025030C" w:rsidRDefault="001863B4" w:rsidP="001863B4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0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(50.0)</w:t>
            </w:r>
          </w:p>
        </w:tc>
      </w:tr>
      <w:tr w:rsidR="001863B4" w:rsidRPr="0025030C" w14:paraId="4E1AA551" w14:textId="77777777" w:rsidTr="005459B6">
        <w:trPr>
          <w:trHeight w:val="322"/>
        </w:trPr>
        <w:tc>
          <w:tcPr>
            <w:tcW w:w="638" w:type="pct"/>
            <w:vMerge/>
            <w:vAlign w:val="center"/>
          </w:tcPr>
          <w:p w14:paraId="3262C655" w14:textId="77777777" w:rsidR="001863B4" w:rsidRPr="0025030C" w:rsidRDefault="001863B4" w:rsidP="001863B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30" w:type="pct"/>
            <w:vMerge/>
            <w:vAlign w:val="center"/>
          </w:tcPr>
          <w:p w14:paraId="125F68EC" w14:textId="77777777" w:rsidR="001863B4" w:rsidRPr="0025030C" w:rsidRDefault="001863B4" w:rsidP="001863B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22" w:type="pct"/>
          </w:tcPr>
          <w:p w14:paraId="7148E87E" w14:textId="77777777" w:rsidR="001863B4" w:rsidRPr="0025030C" w:rsidRDefault="001863B4" w:rsidP="001863B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5030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cademic resources</w:t>
            </w:r>
          </w:p>
        </w:tc>
        <w:tc>
          <w:tcPr>
            <w:tcW w:w="508" w:type="pct"/>
          </w:tcPr>
          <w:p w14:paraId="150C23E9" w14:textId="77777777" w:rsidR="001863B4" w:rsidRPr="0025030C" w:rsidRDefault="001863B4" w:rsidP="001863B4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0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(33.3)</w:t>
            </w:r>
          </w:p>
        </w:tc>
        <w:tc>
          <w:tcPr>
            <w:tcW w:w="507" w:type="pct"/>
          </w:tcPr>
          <w:p w14:paraId="0DCA581F" w14:textId="77777777" w:rsidR="001863B4" w:rsidRPr="0025030C" w:rsidRDefault="001863B4" w:rsidP="001863B4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0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(33.3)</w:t>
            </w:r>
          </w:p>
        </w:tc>
        <w:tc>
          <w:tcPr>
            <w:tcW w:w="558" w:type="pct"/>
          </w:tcPr>
          <w:p w14:paraId="26A352C3" w14:textId="77777777" w:rsidR="001863B4" w:rsidRPr="0025030C" w:rsidRDefault="001863B4" w:rsidP="001863B4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0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(0.0)</w:t>
            </w:r>
          </w:p>
        </w:tc>
        <w:tc>
          <w:tcPr>
            <w:tcW w:w="637" w:type="pct"/>
          </w:tcPr>
          <w:p w14:paraId="62AAD0D7" w14:textId="77777777" w:rsidR="001863B4" w:rsidRPr="0025030C" w:rsidRDefault="001863B4" w:rsidP="001863B4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0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(33.3)</w:t>
            </w:r>
          </w:p>
        </w:tc>
      </w:tr>
      <w:tr w:rsidR="001863B4" w:rsidRPr="0025030C" w14:paraId="79B1B855" w14:textId="77777777" w:rsidTr="005459B6">
        <w:trPr>
          <w:trHeight w:val="322"/>
        </w:trPr>
        <w:tc>
          <w:tcPr>
            <w:tcW w:w="638" w:type="pct"/>
            <w:vMerge/>
            <w:vAlign w:val="center"/>
          </w:tcPr>
          <w:p w14:paraId="6F44ECC4" w14:textId="77777777" w:rsidR="001863B4" w:rsidRPr="0025030C" w:rsidRDefault="001863B4" w:rsidP="001863B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30" w:type="pct"/>
            <w:vMerge/>
            <w:vAlign w:val="center"/>
          </w:tcPr>
          <w:p w14:paraId="423BFAF6" w14:textId="77777777" w:rsidR="001863B4" w:rsidRPr="0025030C" w:rsidRDefault="001863B4" w:rsidP="001863B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22" w:type="pct"/>
          </w:tcPr>
          <w:p w14:paraId="12178E9B" w14:textId="77777777" w:rsidR="001863B4" w:rsidRPr="0025030C" w:rsidRDefault="001863B4" w:rsidP="001863B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5030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mmunity workers</w:t>
            </w:r>
          </w:p>
        </w:tc>
        <w:tc>
          <w:tcPr>
            <w:tcW w:w="508" w:type="pct"/>
          </w:tcPr>
          <w:p w14:paraId="2CC67E9E" w14:textId="77777777" w:rsidR="001863B4" w:rsidRPr="0025030C" w:rsidRDefault="001863B4" w:rsidP="001863B4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0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(0.0)</w:t>
            </w:r>
          </w:p>
        </w:tc>
        <w:tc>
          <w:tcPr>
            <w:tcW w:w="507" w:type="pct"/>
          </w:tcPr>
          <w:p w14:paraId="55F4309D" w14:textId="77777777" w:rsidR="001863B4" w:rsidRPr="0025030C" w:rsidRDefault="001863B4" w:rsidP="001863B4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0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(33.3)</w:t>
            </w:r>
          </w:p>
        </w:tc>
        <w:tc>
          <w:tcPr>
            <w:tcW w:w="558" w:type="pct"/>
          </w:tcPr>
          <w:p w14:paraId="13F9E03D" w14:textId="77777777" w:rsidR="001863B4" w:rsidRPr="0025030C" w:rsidRDefault="001863B4" w:rsidP="001863B4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0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(22.2)</w:t>
            </w:r>
          </w:p>
        </w:tc>
        <w:tc>
          <w:tcPr>
            <w:tcW w:w="637" w:type="pct"/>
          </w:tcPr>
          <w:p w14:paraId="741C3888" w14:textId="77777777" w:rsidR="001863B4" w:rsidRPr="0025030C" w:rsidRDefault="001863B4" w:rsidP="001863B4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0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(44.4)</w:t>
            </w:r>
          </w:p>
        </w:tc>
      </w:tr>
      <w:tr w:rsidR="001863B4" w:rsidRPr="0025030C" w14:paraId="4CFD472C" w14:textId="77777777" w:rsidTr="005459B6">
        <w:trPr>
          <w:trHeight w:val="29"/>
        </w:trPr>
        <w:tc>
          <w:tcPr>
            <w:tcW w:w="638" w:type="pct"/>
            <w:vMerge/>
            <w:vAlign w:val="center"/>
          </w:tcPr>
          <w:p w14:paraId="31F989B1" w14:textId="77777777" w:rsidR="001863B4" w:rsidRPr="0025030C" w:rsidRDefault="001863B4" w:rsidP="001863B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30" w:type="pct"/>
            <w:vMerge w:val="restart"/>
            <w:vAlign w:val="center"/>
          </w:tcPr>
          <w:p w14:paraId="4D242C08" w14:textId="77777777" w:rsidR="001863B4" w:rsidRPr="0025030C" w:rsidRDefault="001863B4" w:rsidP="001863B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5030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ocial network support</w:t>
            </w:r>
          </w:p>
        </w:tc>
        <w:tc>
          <w:tcPr>
            <w:tcW w:w="1222" w:type="pct"/>
          </w:tcPr>
          <w:p w14:paraId="7FBA1BD9" w14:textId="77777777" w:rsidR="001863B4" w:rsidRPr="0025030C" w:rsidRDefault="001863B4" w:rsidP="001863B4">
            <w:pPr>
              <w:rPr>
                <w:rFonts w:ascii="Times New Roman" w:hAnsi="Times New Roman" w:cs="Times New Roman"/>
                <w:b/>
                <w:bCs/>
              </w:rPr>
            </w:pPr>
            <w:r w:rsidRPr="0025030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octors</w:t>
            </w:r>
          </w:p>
        </w:tc>
        <w:tc>
          <w:tcPr>
            <w:tcW w:w="508" w:type="pct"/>
          </w:tcPr>
          <w:p w14:paraId="21CB5815" w14:textId="77777777" w:rsidR="001863B4" w:rsidRPr="0025030C" w:rsidRDefault="001863B4" w:rsidP="001863B4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0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(13.0)</w:t>
            </w:r>
          </w:p>
        </w:tc>
        <w:tc>
          <w:tcPr>
            <w:tcW w:w="507" w:type="pct"/>
          </w:tcPr>
          <w:p w14:paraId="10FEE809" w14:textId="77777777" w:rsidR="001863B4" w:rsidRPr="0025030C" w:rsidRDefault="001863B4" w:rsidP="001863B4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0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(56.5)</w:t>
            </w:r>
          </w:p>
        </w:tc>
        <w:tc>
          <w:tcPr>
            <w:tcW w:w="558" w:type="pct"/>
          </w:tcPr>
          <w:p w14:paraId="1E1862E9" w14:textId="77777777" w:rsidR="001863B4" w:rsidRPr="0025030C" w:rsidRDefault="001863B4" w:rsidP="001863B4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0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(4.3)</w:t>
            </w:r>
          </w:p>
        </w:tc>
        <w:tc>
          <w:tcPr>
            <w:tcW w:w="637" w:type="pct"/>
          </w:tcPr>
          <w:p w14:paraId="28973C9E" w14:textId="77777777" w:rsidR="001863B4" w:rsidRPr="0025030C" w:rsidRDefault="001863B4" w:rsidP="001863B4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0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(26.1)</w:t>
            </w:r>
          </w:p>
        </w:tc>
      </w:tr>
      <w:tr w:rsidR="001863B4" w:rsidRPr="0025030C" w14:paraId="06A67A3B" w14:textId="77777777" w:rsidTr="005459B6">
        <w:trPr>
          <w:trHeight w:val="27"/>
        </w:trPr>
        <w:tc>
          <w:tcPr>
            <w:tcW w:w="638" w:type="pct"/>
            <w:vMerge/>
            <w:vAlign w:val="center"/>
          </w:tcPr>
          <w:p w14:paraId="2BA051A8" w14:textId="77777777" w:rsidR="001863B4" w:rsidRPr="0025030C" w:rsidRDefault="001863B4" w:rsidP="001863B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30" w:type="pct"/>
            <w:vMerge/>
            <w:vAlign w:val="center"/>
          </w:tcPr>
          <w:p w14:paraId="4069585F" w14:textId="77777777" w:rsidR="001863B4" w:rsidRPr="0025030C" w:rsidRDefault="001863B4" w:rsidP="001863B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222" w:type="pct"/>
          </w:tcPr>
          <w:p w14:paraId="24701326" w14:textId="77777777" w:rsidR="001863B4" w:rsidRPr="0025030C" w:rsidRDefault="00B40784" w:rsidP="001863B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lleagues</w:t>
            </w:r>
          </w:p>
        </w:tc>
        <w:tc>
          <w:tcPr>
            <w:tcW w:w="508" w:type="pct"/>
          </w:tcPr>
          <w:p w14:paraId="7A9B5C16" w14:textId="77777777" w:rsidR="001863B4" w:rsidRPr="0025030C" w:rsidRDefault="001863B4" w:rsidP="001863B4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0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(50.0)</w:t>
            </w:r>
          </w:p>
        </w:tc>
        <w:tc>
          <w:tcPr>
            <w:tcW w:w="507" w:type="pct"/>
          </w:tcPr>
          <w:p w14:paraId="3528BC8B" w14:textId="77777777" w:rsidR="001863B4" w:rsidRPr="0025030C" w:rsidRDefault="001863B4" w:rsidP="001863B4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0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(16.7)</w:t>
            </w:r>
          </w:p>
        </w:tc>
        <w:tc>
          <w:tcPr>
            <w:tcW w:w="558" w:type="pct"/>
          </w:tcPr>
          <w:p w14:paraId="76D5E068" w14:textId="77777777" w:rsidR="001863B4" w:rsidRPr="0025030C" w:rsidRDefault="001863B4" w:rsidP="001863B4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0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(0.0)</w:t>
            </w:r>
          </w:p>
        </w:tc>
        <w:tc>
          <w:tcPr>
            <w:tcW w:w="637" w:type="pct"/>
          </w:tcPr>
          <w:p w14:paraId="060EF3AA" w14:textId="77777777" w:rsidR="001863B4" w:rsidRPr="0025030C" w:rsidRDefault="001863B4" w:rsidP="001863B4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0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(33.3)</w:t>
            </w:r>
          </w:p>
        </w:tc>
      </w:tr>
      <w:tr w:rsidR="001863B4" w:rsidRPr="0025030C" w14:paraId="58B04DFC" w14:textId="77777777" w:rsidTr="005459B6">
        <w:trPr>
          <w:trHeight w:val="27"/>
        </w:trPr>
        <w:tc>
          <w:tcPr>
            <w:tcW w:w="638" w:type="pct"/>
            <w:vMerge/>
            <w:vAlign w:val="center"/>
          </w:tcPr>
          <w:p w14:paraId="3BABE920" w14:textId="77777777" w:rsidR="001863B4" w:rsidRPr="0025030C" w:rsidRDefault="001863B4" w:rsidP="001863B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30" w:type="pct"/>
            <w:vMerge/>
            <w:vAlign w:val="center"/>
          </w:tcPr>
          <w:p w14:paraId="4D1B333C" w14:textId="77777777" w:rsidR="001863B4" w:rsidRPr="0025030C" w:rsidRDefault="001863B4" w:rsidP="001863B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222" w:type="pct"/>
          </w:tcPr>
          <w:p w14:paraId="278970FF" w14:textId="77777777" w:rsidR="001863B4" w:rsidRPr="0025030C" w:rsidRDefault="001863B4" w:rsidP="001863B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5030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riends</w:t>
            </w:r>
          </w:p>
        </w:tc>
        <w:tc>
          <w:tcPr>
            <w:tcW w:w="508" w:type="pct"/>
          </w:tcPr>
          <w:p w14:paraId="5EC0A533" w14:textId="77777777" w:rsidR="001863B4" w:rsidRPr="0025030C" w:rsidRDefault="001863B4" w:rsidP="001863B4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0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(4.3)</w:t>
            </w:r>
          </w:p>
        </w:tc>
        <w:tc>
          <w:tcPr>
            <w:tcW w:w="507" w:type="pct"/>
          </w:tcPr>
          <w:p w14:paraId="1F8E8912" w14:textId="77777777" w:rsidR="001863B4" w:rsidRPr="0025030C" w:rsidRDefault="001863B4" w:rsidP="001863B4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0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(60.9)</w:t>
            </w:r>
          </w:p>
        </w:tc>
        <w:tc>
          <w:tcPr>
            <w:tcW w:w="558" w:type="pct"/>
          </w:tcPr>
          <w:p w14:paraId="3A2D2E76" w14:textId="77777777" w:rsidR="001863B4" w:rsidRPr="0025030C" w:rsidRDefault="001863B4" w:rsidP="001863B4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0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(8.7)</w:t>
            </w:r>
          </w:p>
        </w:tc>
        <w:tc>
          <w:tcPr>
            <w:tcW w:w="637" w:type="pct"/>
          </w:tcPr>
          <w:p w14:paraId="725C442C" w14:textId="77777777" w:rsidR="001863B4" w:rsidRPr="0025030C" w:rsidRDefault="001863B4" w:rsidP="001863B4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0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(26.1)</w:t>
            </w:r>
          </w:p>
        </w:tc>
      </w:tr>
      <w:tr w:rsidR="001863B4" w:rsidRPr="0025030C" w14:paraId="6674EC7E" w14:textId="77777777" w:rsidTr="005459B6">
        <w:trPr>
          <w:trHeight w:val="27"/>
        </w:trPr>
        <w:tc>
          <w:tcPr>
            <w:tcW w:w="638" w:type="pct"/>
            <w:vMerge/>
            <w:vAlign w:val="center"/>
          </w:tcPr>
          <w:p w14:paraId="7EAC9C14" w14:textId="77777777" w:rsidR="001863B4" w:rsidRPr="0025030C" w:rsidRDefault="001863B4" w:rsidP="001863B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30" w:type="pct"/>
            <w:vMerge/>
            <w:vAlign w:val="center"/>
          </w:tcPr>
          <w:p w14:paraId="3EEC9BCF" w14:textId="77777777" w:rsidR="001863B4" w:rsidRPr="0025030C" w:rsidRDefault="001863B4" w:rsidP="001863B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222" w:type="pct"/>
          </w:tcPr>
          <w:p w14:paraId="16222773" w14:textId="77777777" w:rsidR="001863B4" w:rsidRPr="0025030C" w:rsidRDefault="001863B4" w:rsidP="001863B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5030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amily</w:t>
            </w:r>
          </w:p>
        </w:tc>
        <w:tc>
          <w:tcPr>
            <w:tcW w:w="508" w:type="pct"/>
          </w:tcPr>
          <w:p w14:paraId="375012B0" w14:textId="77777777" w:rsidR="001863B4" w:rsidRPr="0025030C" w:rsidRDefault="001863B4" w:rsidP="001863B4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0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(11.8)</w:t>
            </w:r>
          </w:p>
        </w:tc>
        <w:tc>
          <w:tcPr>
            <w:tcW w:w="507" w:type="pct"/>
          </w:tcPr>
          <w:p w14:paraId="15E9AE5A" w14:textId="77777777" w:rsidR="001863B4" w:rsidRPr="0025030C" w:rsidRDefault="001863B4" w:rsidP="001863B4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0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(50.0)</w:t>
            </w:r>
          </w:p>
        </w:tc>
        <w:tc>
          <w:tcPr>
            <w:tcW w:w="558" w:type="pct"/>
          </w:tcPr>
          <w:p w14:paraId="40D25FF4" w14:textId="77777777" w:rsidR="001863B4" w:rsidRPr="0025030C" w:rsidRDefault="001863B4" w:rsidP="001863B4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0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(14.7)</w:t>
            </w:r>
          </w:p>
        </w:tc>
        <w:tc>
          <w:tcPr>
            <w:tcW w:w="637" w:type="pct"/>
          </w:tcPr>
          <w:p w14:paraId="61B7E263" w14:textId="77777777" w:rsidR="001863B4" w:rsidRPr="0025030C" w:rsidRDefault="001863B4" w:rsidP="001863B4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0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(23.5)</w:t>
            </w:r>
          </w:p>
        </w:tc>
      </w:tr>
      <w:tr w:rsidR="001863B4" w:rsidRPr="0025030C" w14:paraId="12651B60" w14:textId="77777777" w:rsidTr="005459B6">
        <w:trPr>
          <w:trHeight w:val="27"/>
        </w:trPr>
        <w:tc>
          <w:tcPr>
            <w:tcW w:w="638" w:type="pct"/>
            <w:vMerge/>
            <w:vAlign w:val="center"/>
          </w:tcPr>
          <w:p w14:paraId="2EA199A2" w14:textId="77777777" w:rsidR="001863B4" w:rsidRPr="0025030C" w:rsidRDefault="001863B4" w:rsidP="001863B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30" w:type="pct"/>
            <w:vMerge/>
            <w:vAlign w:val="center"/>
          </w:tcPr>
          <w:p w14:paraId="088F98FF" w14:textId="77777777" w:rsidR="001863B4" w:rsidRPr="0025030C" w:rsidRDefault="001863B4" w:rsidP="001863B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222" w:type="pct"/>
          </w:tcPr>
          <w:p w14:paraId="07ED2A82" w14:textId="77777777" w:rsidR="001863B4" w:rsidRPr="0025030C" w:rsidRDefault="001863B4" w:rsidP="001863B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5030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enters for Disease Control</w:t>
            </w:r>
          </w:p>
        </w:tc>
        <w:tc>
          <w:tcPr>
            <w:tcW w:w="508" w:type="pct"/>
          </w:tcPr>
          <w:p w14:paraId="308475B9" w14:textId="77777777" w:rsidR="001863B4" w:rsidRPr="0025030C" w:rsidRDefault="001863B4" w:rsidP="001863B4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0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(16.7)</w:t>
            </w:r>
          </w:p>
        </w:tc>
        <w:tc>
          <w:tcPr>
            <w:tcW w:w="507" w:type="pct"/>
          </w:tcPr>
          <w:p w14:paraId="64A51265" w14:textId="77777777" w:rsidR="001863B4" w:rsidRPr="0025030C" w:rsidRDefault="001863B4" w:rsidP="001863B4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0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(61.1)</w:t>
            </w:r>
          </w:p>
        </w:tc>
        <w:tc>
          <w:tcPr>
            <w:tcW w:w="558" w:type="pct"/>
          </w:tcPr>
          <w:p w14:paraId="2BBFA4E1" w14:textId="77777777" w:rsidR="001863B4" w:rsidRPr="0025030C" w:rsidRDefault="001863B4" w:rsidP="001863B4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0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(5.6)</w:t>
            </w:r>
          </w:p>
        </w:tc>
        <w:tc>
          <w:tcPr>
            <w:tcW w:w="637" w:type="pct"/>
          </w:tcPr>
          <w:p w14:paraId="72250CB3" w14:textId="77777777" w:rsidR="001863B4" w:rsidRPr="0025030C" w:rsidRDefault="001863B4" w:rsidP="001863B4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0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(16.7)</w:t>
            </w:r>
          </w:p>
        </w:tc>
      </w:tr>
      <w:tr w:rsidR="001863B4" w:rsidRPr="0025030C" w14:paraId="4DFFB9F3" w14:textId="77777777" w:rsidTr="005459B6">
        <w:trPr>
          <w:trHeight w:val="27"/>
        </w:trPr>
        <w:tc>
          <w:tcPr>
            <w:tcW w:w="638" w:type="pct"/>
            <w:vMerge/>
            <w:vAlign w:val="center"/>
          </w:tcPr>
          <w:p w14:paraId="4BD7FE87" w14:textId="77777777" w:rsidR="001863B4" w:rsidRPr="0025030C" w:rsidRDefault="001863B4" w:rsidP="001863B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30" w:type="pct"/>
            <w:vMerge/>
            <w:vAlign w:val="center"/>
          </w:tcPr>
          <w:p w14:paraId="384C53EA" w14:textId="77777777" w:rsidR="001863B4" w:rsidRPr="0025030C" w:rsidRDefault="001863B4" w:rsidP="001863B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222" w:type="pct"/>
          </w:tcPr>
          <w:p w14:paraId="633C0DCD" w14:textId="77777777" w:rsidR="001863B4" w:rsidRPr="0025030C" w:rsidRDefault="001863B4" w:rsidP="001863B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5030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ll</w:t>
            </w:r>
          </w:p>
        </w:tc>
        <w:tc>
          <w:tcPr>
            <w:tcW w:w="508" w:type="pct"/>
          </w:tcPr>
          <w:p w14:paraId="11EA4A7E" w14:textId="77777777" w:rsidR="001863B4" w:rsidRPr="0025030C" w:rsidRDefault="001863B4" w:rsidP="001863B4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0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(0.0)</w:t>
            </w:r>
          </w:p>
        </w:tc>
        <w:tc>
          <w:tcPr>
            <w:tcW w:w="507" w:type="pct"/>
          </w:tcPr>
          <w:p w14:paraId="64386F28" w14:textId="77777777" w:rsidR="001863B4" w:rsidRPr="0025030C" w:rsidRDefault="001863B4" w:rsidP="001863B4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0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(0.0)</w:t>
            </w:r>
          </w:p>
        </w:tc>
        <w:tc>
          <w:tcPr>
            <w:tcW w:w="558" w:type="pct"/>
          </w:tcPr>
          <w:p w14:paraId="640D31E3" w14:textId="77777777" w:rsidR="001863B4" w:rsidRPr="0025030C" w:rsidRDefault="001863B4" w:rsidP="001863B4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0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(77.8)</w:t>
            </w:r>
          </w:p>
        </w:tc>
        <w:tc>
          <w:tcPr>
            <w:tcW w:w="637" w:type="pct"/>
          </w:tcPr>
          <w:p w14:paraId="693FC1EE" w14:textId="77777777" w:rsidR="001863B4" w:rsidRPr="0025030C" w:rsidRDefault="001863B4" w:rsidP="001863B4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0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(22.2)</w:t>
            </w:r>
          </w:p>
        </w:tc>
      </w:tr>
      <w:tr w:rsidR="001863B4" w:rsidRPr="0025030C" w14:paraId="62108155" w14:textId="77777777" w:rsidTr="005459B6">
        <w:trPr>
          <w:trHeight w:val="29"/>
        </w:trPr>
        <w:tc>
          <w:tcPr>
            <w:tcW w:w="638" w:type="pct"/>
            <w:vMerge/>
            <w:vAlign w:val="center"/>
          </w:tcPr>
          <w:p w14:paraId="668D8E18" w14:textId="77777777" w:rsidR="001863B4" w:rsidRPr="0025030C" w:rsidRDefault="001863B4" w:rsidP="001863B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30" w:type="pct"/>
            <w:vMerge w:val="restart"/>
            <w:vAlign w:val="center"/>
          </w:tcPr>
          <w:p w14:paraId="5F91215C" w14:textId="77777777" w:rsidR="001863B4" w:rsidRPr="0025030C" w:rsidRDefault="001863B4" w:rsidP="001863B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5030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ocial network opposition</w:t>
            </w:r>
          </w:p>
        </w:tc>
        <w:tc>
          <w:tcPr>
            <w:tcW w:w="1222" w:type="pct"/>
          </w:tcPr>
          <w:p w14:paraId="5DB99CD0" w14:textId="77777777" w:rsidR="001863B4" w:rsidRPr="0025030C" w:rsidRDefault="001863B4" w:rsidP="001863B4">
            <w:pPr>
              <w:rPr>
                <w:rFonts w:ascii="Times New Roman" w:hAnsi="Times New Roman" w:cs="Times New Roman"/>
                <w:b/>
                <w:bCs/>
              </w:rPr>
            </w:pPr>
            <w:r w:rsidRPr="0025030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octors</w:t>
            </w:r>
          </w:p>
        </w:tc>
        <w:tc>
          <w:tcPr>
            <w:tcW w:w="508" w:type="pct"/>
          </w:tcPr>
          <w:p w14:paraId="34C1C1F6" w14:textId="77777777" w:rsidR="001863B4" w:rsidRPr="0025030C" w:rsidRDefault="001863B4" w:rsidP="001863B4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0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(0.0)</w:t>
            </w:r>
          </w:p>
        </w:tc>
        <w:tc>
          <w:tcPr>
            <w:tcW w:w="507" w:type="pct"/>
          </w:tcPr>
          <w:p w14:paraId="083AD183" w14:textId="77777777" w:rsidR="001863B4" w:rsidRPr="0025030C" w:rsidRDefault="001863B4" w:rsidP="001863B4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0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(100.0)</w:t>
            </w:r>
          </w:p>
        </w:tc>
        <w:tc>
          <w:tcPr>
            <w:tcW w:w="558" w:type="pct"/>
          </w:tcPr>
          <w:p w14:paraId="53844B95" w14:textId="77777777" w:rsidR="001863B4" w:rsidRPr="0025030C" w:rsidRDefault="001863B4" w:rsidP="001863B4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0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(0.0)</w:t>
            </w:r>
          </w:p>
        </w:tc>
        <w:tc>
          <w:tcPr>
            <w:tcW w:w="637" w:type="pct"/>
          </w:tcPr>
          <w:p w14:paraId="1554676D" w14:textId="77777777" w:rsidR="001863B4" w:rsidRPr="0025030C" w:rsidRDefault="001863B4" w:rsidP="001863B4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0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(0.0)</w:t>
            </w:r>
          </w:p>
        </w:tc>
      </w:tr>
      <w:tr w:rsidR="001863B4" w:rsidRPr="0025030C" w14:paraId="7C29C597" w14:textId="77777777" w:rsidTr="005459B6">
        <w:trPr>
          <w:trHeight w:val="27"/>
        </w:trPr>
        <w:tc>
          <w:tcPr>
            <w:tcW w:w="638" w:type="pct"/>
            <w:vMerge/>
            <w:vAlign w:val="center"/>
          </w:tcPr>
          <w:p w14:paraId="2E3E97AF" w14:textId="77777777" w:rsidR="001863B4" w:rsidRPr="0025030C" w:rsidRDefault="001863B4" w:rsidP="001863B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30" w:type="pct"/>
            <w:vMerge/>
            <w:vAlign w:val="center"/>
          </w:tcPr>
          <w:p w14:paraId="324DED71" w14:textId="77777777" w:rsidR="001863B4" w:rsidRPr="0025030C" w:rsidRDefault="001863B4" w:rsidP="001863B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222" w:type="pct"/>
          </w:tcPr>
          <w:p w14:paraId="729ACBDC" w14:textId="77777777" w:rsidR="001863B4" w:rsidRPr="0025030C" w:rsidRDefault="00392B8A" w:rsidP="001863B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lleagues</w:t>
            </w:r>
          </w:p>
        </w:tc>
        <w:tc>
          <w:tcPr>
            <w:tcW w:w="508" w:type="pct"/>
          </w:tcPr>
          <w:p w14:paraId="378B9F86" w14:textId="77777777" w:rsidR="001863B4" w:rsidRPr="0025030C" w:rsidRDefault="001863B4" w:rsidP="001863B4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0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(0.0)</w:t>
            </w:r>
          </w:p>
        </w:tc>
        <w:tc>
          <w:tcPr>
            <w:tcW w:w="507" w:type="pct"/>
          </w:tcPr>
          <w:p w14:paraId="0273A10A" w14:textId="77777777" w:rsidR="001863B4" w:rsidRPr="0025030C" w:rsidRDefault="001863B4" w:rsidP="001863B4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0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(83.3)</w:t>
            </w:r>
          </w:p>
        </w:tc>
        <w:tc>
          <w:tcPr>
            <w:tcW w:w="558" w:type="pct"/>
          </w:tcPr>
          <w:p w14:paraId="28F5A971" w14:textId="77777777" w:rsidR="001863B4" w:rsidRPr="0025030C" w:rsidRDefault="001863B4" w:rsidP="001863B4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0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(0.0)</w:t>
            </w:r>
          </w:p>
        </w:tc>
        <w:tc>
          <w:tcPr>
            <w:tcW w:w="637" w:type="pct"/>
          </w:tcPr>
          <w:p w14:paraId="73721F5A" w14:textId="77777777" w:rsidR="001863B4" w:rsidRPr="0025030C" w:rsidRDefault="001863B4" w:rsidP="001863B4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0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(16.7)</w:t>
            </w:r>
          </w:p>
        </w:tc>
      </w:tr>
      <w:tr w:rsidR="001863B4" w:rsidRPr="0025030C" w14:paraId="50E529C9" w14:textId="77777777" w:rsidTr="005459B6">
        <w:trPr>
          <w:trHeight w:val="27"/>
        </w:trPr>
        <w:tc>
          <w:tcPr>
            <w:tcW w:w="638" w:type="pct"/>
            <w:vMerge/>
            <w:vAlign w:val="center"/>
          </w:tcPr>
          <w:p w14:paraId="698E2278" w14:textId="77777777" w:rsidR="001863B4" w:rsidRPr="0025030C" w:rsidRDefault="001863B4" w:rsidP="001863B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30" w:type="pct"/>
            <w:vMerge/>
            <w:vAlign w:val="center"/>
          </w:tcPr>
          <w:p w14:paraId="0CCD5619" w14:textId="77777777" w:rsidR="001863B4" w:rsidRPr="0025030C" w:rsidRDefault="001863B4" w:rsidP="001863B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222" w:type="pct"/>
          </w:tcPr>
          <w:p w14:paraId="3C6CC444" w14:textId="77777777" w:rsidR="001863B4" w:rsidRPr="0025030C" w:rsidRDefault="001863B4" w:rsidP="001863B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5030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riends</w:t>
            </w:r>
          </w:p>
        </w:tc>
        <w:tc>
          <w:tcPr>
            <w:tcW w:w="508" w:type="pct"/>
          </w:tcPr>
          <w:p w14:paraId="33B22D9C" w14:textId="77777777" w:rsidR="001863B4" w:rsidRPr="0025030C" w:rsidRDefault="001863B4" w:rsidP="001863B4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0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(0.0)</w:t>
            </w:r>
          </w:p>
        </w:tc>
        <w:tc>
          <w:tcPr>
            <w:tcW w:w="507" w:type="pct"/>
          </w:tcPr>
          <w:p w14:paraId="558C8965" w14:textId="77777777" w:rsidR="001863B4" w:rsidRPr="0025030C" w:rsidRDefault="001863B4" w:rsidP="001863B4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0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(50.0)</w:t>
            </w:r>
          </w:p>
        </w:tc>
        <w:tc>
          <w:tcPr>
            <w:tcW w:w="558" w:type="pct"/>
          </w:tcPr>
          <w:p w14:paraId="0B7FCBB9" w14:textId="77777777" w:rsidR="001863B4" w:rsidRPr="0025030C" w:rsidRDefault="001863B4" w:rsidP="001863B4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0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(8.3)</w:t>
            </w:r>
          </w:p>
        </w:tc>
        <w:tc>
          <w:tcPr>
            <w:tcW w:w="637" w:type="pct"/>
          </w:tcPr>
          <w:p w14:paraId="40B73E7D" w14:textId="77777777" w:rsidR="001863B4" w:rsidRPr="0025030C" w:rsidRDefault="001863B4" w:rsidP="001863B4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0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(41.7)</w:t>
            </w:r>
          </w:p>
        </w:tc>
      </w:tr>
      <w:tr w:rsidR="001863B4" w:rsidRPr="0025030C" w14:paraId="3FA752BC" w14:textId="77777777" w:rsidTr="005459B6">
        <w:trPr>
          <w:trHeight w:val="27"/>
        </w:trPr>
        <w:tc>
          <w:tcPr>
            <w:tcW w:w="638" w:type="pct"/>
            <w:vMerge/>
            <w:vAlign w:val="center"/>
          </w:tcPr>
          <w:p w14:paraId="0280DED6" w14:textId="77777777" w:rsidR="001863B4" w:rsidRPr="0025030C" w:rsidRDefault="001863B4" w:rsidP="001863B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30" w:type="pct"/>
            <w:vMerge/>
            <w:vAlign w:val="center"/>
          </w:tcPr>
          <w:p w14:paraId="24F170EA" w14:textId="77777777" w:rsidR="001863B4" w:rsidRPr="0025030C" w:rsidRDefault="001863B4" w:rsidP="001863B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222" w:type="pct"/>
          </w:tcPr>
          <w:p w14:paraId="5D858B30" w14:textId="77777777" w:rsidR="001863B4" w:rsidRPr="0025030C" w:rsidRDefault="001863B4" w:rsidP="001863B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5030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amily</w:t>
            </w:r>
          </w:p>
        </w:tc>
        <w:tc>
          <w:tcPr>
            <w:tcW w:w="508" w:type="pct"/>
          </w:tcPr>
          <w:p w14:paraId="67399A89" w14:textId="77777777" w:rsidR="001863B4" w:rsidRPr="0025030C" w:rsidRDefault="001863B4" w:rsidP="001863B4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0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(23.1)</w:t>
            </w:r>
          </w:p>
        </w:tc>
        <w:tc>
          <w:tcPr>
            <w:tcW w:w="507" w:type="pct"/>
          </w:tcPr>
          <w:p w14:paraId="27EA5B67" w14:textId="77777777" w:rsidR="001863B4" w:rsidRPr="0025030C" w:rsidRDefault="001863B4" w:rsidP="001863B4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0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(38.5)</w:t>
            </w:r>
          </w:p>
        </w:tc>
        <w:tc>
          <w:tcPr>
            <w:tcW w:w="558" w:type="pct"/>
          </w:tcPr>
          <w:p w14:paraId="64C14BE4" w14:textId="77777777" w:rsidR="001863B4" w:rsidRPr="0025030C" w:rsidRDefault="001863B4" w:rsidP="001863B4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0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(7.7)</w:t>
            </w:r>
          </w:p>
        </w:tc>
        <w:tc>
          <w:tcPr>
            <w:tcW w:w="637" w:type="pct"/>
          </w:tcPr>
          <w:p w14:paraId="668962FC" w14:textId="77777777" w:rsidR="001863B4" w:rsidRPr="0025030C" w:rsidRDefault="001863B4" w:rsidP="001863B4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0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(30.8)</w:t>
            </w:r>
          </w:p>
        </w:tc>
      </w:tr>
      <w:tr w:rsidR="001863B4" w:rsidRPr="0025030C" w14:paraId="07CEC5E6" w14:textId="77777777" w:rsidTr="005459B6">
        <w:trPr>
          <w:trHeight w:val="27"/>
        </w:trPr>
        <w:tc>
          <w:tcPr>
            <w:tcW w:w="638" w:type="pct"/>
            <w:vMerge/>
            <w:vAlign w:val="center"/>
          </w:tcPr>
          <w:p w14:paraId="111DD370" w14:textId="77777777" w:rsidR="001863B4" w:rsidRPr="0025030C" w:rsidRDefault="001863B4" w:rsidP="001863B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30" w:type="pct"/>
            <w:vMerge/>
            <w:vAlign w:val="center"/>
          </w:tcPr>
          <w:p w14:paraId="40451AB2" w14:textId="77777777" w:rsidR="001863B4" w:rsidRPr="0025030C" w:rsidRDefault="001863B4" w:rsidP="001863B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222" w:type="pct"/>
          </w:tcPr>
          <w:p w14:paraId="361E028B" w14:textId="77777777" w:rsidR="001863B4" w:rsidRPr="0025030C" w:rsidRDefault="001863B4" w:rsidP="001863B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5030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enters for Disease Control</w:t>
            </w:r>
          </w:p>
        </w:tc>
        <w:tc>
          <w:tcPr>
            <w:tcW w:w="508" w:type="pct"/>
          </w:tcPr>
          <w:p w14:paraId="38546D35" w14:textId="77777777" w:rsidR="001863B4" w:rsidRPr="0025030C" w:rsidRDefault="001863B4" w:rsidP="001863B4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0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(0.0)</w:t>
            </w:r>
          </w:p>
        </w:tc>
        <w:tc>
          <w:tcPr>
            <w:tcW w:w="507" w:type="pct"/>
          </w:tcPr>
          <w:p w14:paraId="19EE5483" w14:textId="77777777" w:rsidR="001863B4" w:rsidRPr="0025030C" w:rsidRDefault="001863B4" w:rsidP="001863B4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0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(0.0)</w:t>
            </w:r>
          </w:p>
        </w:tc>
        <w:tc>
          <w:tcPr>
            <w:tcW w:w="558" w:type="pct"/>
          </w:tcPr>
          <w:p w14:paraId="672CD94A" w14:textId="77777777" w:rsidR="001863B4" w:rsidRPr="0025030C" w:rsidRDefault="001863B4" w:rsidP="001863B4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0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(0.0)</w:t>
            </w:r>
          </w:p>
        </w:tc>
        <w:tc>
          <w:tcPr>
            <w:tcW w:w="637" w:type="pct"/>
          </w:tcPr>
          <w:p w14:paraId="3E98D276" w14:textId="77777777" w:rsidR="001863B4" w:rsidRPr="0025030C" w:rsidRDefault="001863B4" w:rsidP="001863B4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0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(0.0)</w:t>
            </w:r>
          </w:p>
        </w:tc>
      </w:tr>
      <w:tr w:rsidR="001863B4" w:rsidRPr="0025030C" w14:paraId="2D0BEADF" w14:textId="77777777" w:rsidTr="005459B6">
        <w:trPr>
          <w:trHeight w:val="27"/>
        </w:trPr>
        <w:tc>
          <w:tcPr>
            <w:tcW w:w="638" w:type="pct"/>
            <w:vMerge/>
            <w:vAlign w:val="center"/>
          </w:tcPr>
          <w:p w14:paraId="228AB18B" w14:textId="77777777" w:rsidR="001863B4" w:rsidRPr="0025030C" w:rsidRDefault="001863B4" w:rsidP="001863B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30" w:type="pct"/>
            <w:vMerge/>
            <w:vAlign w:val="center"/>
          </w:tcPr>
          <w:p w14:paraId="3DC9E2AF" w14:textId="77777777" w:rsidR="001863B4" w:rsidRPr="0025030C" w:rsidRDefault="001863B4" w:rsidP="001863B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222" w:type="pct"/>
          </w:tcPr>
          <w:p w14:paraId="050A2E77" w14:textId="77777777" w:rsidR="001863B4" w:rsidRPr="0025030C" w:rsidRDefault="001863B4" w:rsidP="001863B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5030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ll</w:t>
            </w:r>
          </w:p>
        </w:tc>
        <w:tc>
          <w:tcPr>
            <w:tcW w:w="508" w:type="pct"/>
          </w:tcPr>
          <w:p w14:paraId="72A54B5E" w14:textId="77777777" w:rsidR="001863B4" w:rsidRPr="0025030C" w:rsidRDefault="001863B4" w:rsidP="001863B4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0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(0.0)</w:t>
            </w:r>
          </w:p>
        </w:tc>
        <w:tc>
          <w:tcPr>
            <w:tcW w:w="507" w:type="pct"/>
          </w:tcPr>
          <w:p w14:paraId="4A494192" w14:textId="77777777" w:rsidR="001863B4" w:rsidRPr="0025030C" w:rsidRDefault="001863B4" w:rsidP="001863B4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0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(0.0)</w:t>
            </w:r>
          </w:p>
        </w:tc>
        <w:tc>
          <w:tcPr>
            <w:tcW w:w="558" w:type="pct"/>
          </w:tcPr>
          <w:p w14:paraId="77655195" w14:textId="77777777" w:rsidR="001863B4" w:rsidRPr="0025030C" w:rsidRDefault="001863B4" w:rsidP="001863B4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0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(0.0)</w:t>
            </w:r>
          </w:p>
        </w:tc>
        <w:tc>
          <w:tcPr>
            <w:tcW w:w="637" w:type="pct"/>
          </w:tcPr>
          <w:p w14:paraId="04F7AF47" w14:textId="77777777" w:rsidR="001863B4" w:rsidRPr="0025030C" w:rsidRDefault="001863B4" w:rsidP="001863B4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0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(0.0)</w:t>
            </w:r>
          </w:p>
        </w:tc>
      </w:tr>
      <w:tr w:rsidR="001863B4" w:rsidRPr="0025030C" w14:paraId="6363D067" w14:textId="77777777" w:rsidTr="005459B6">
        <w:trPr>
          <w:trHeight w:val="322"/>
        </w:trPr>
        <w:tc>
          <w:tcPr>
            <w:tcW w:w="638" w:type="pct"/>
            <w:vMerge/>
            <w:vAlign w:val="center"/>
          </w:tcPr>
          <w:p w14:paraId="3D3E29B4" w14:textId="77777777" w:rsidR="001863B4" w:rsidRPr="0025030C" w:rsidRDefault="001863B4" w:rsidP="001863B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30" w:type="pct"/>
            <w:vMerge w:val="restart"/>
            <w:vAlign w:val="center"/>
          </w:tcPr>
          <w:p w14:paraId="14D2BD2E" w14:textId="77777777" w:rsidR="001863B4" w:rsidRPr="0025030C" w:rsidRDefault="001863B4" w:rsidP="001863B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5030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isease condition</w:t>
            </w:r>
          </w:p>
        </w:tc>
        <w:tc>
          <w:tcPr>
            <w:tcW w:w="1222" w:type="pct"/>
          </w:tcPr>
          <w:p w14:paraId="73B03891" w14:textId="77777777" w:rsidR="001863B4" w:rsidRPr="0025030C" w:rsidRDefault="001863B4" w:rsidP="001863B4">
            <w:pPr>
              <w:rPr>
                <w:rFonts w:ascii="Times New Roman" w:hAnsi="Times New Roman" w:cs="Times New Roman"/>
                <w:b/>
                <w:bCs/>
              </w:rPr>
            </w:pPr>
            <w:r w:rsidRPr="0025030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evalence</w:t>
            </w:r>
          </w:p>
        </w:tc>
        <w:tc>
          <w:tcPr>
            <w:tcW w:w="508" w:type="pct"/>
          </w:tcPr>
          <w:p w14:paraId="4A770EFB" w14:textId="77777777" w:rsidR="001863B4" w:rsidRPr="0025030C" w:rsidRDefault="001863B4" w:rsidP="001863B4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0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(13.6)</w:t>
            </w:r>
          </w:p>
        </w:tc>
        <w:tc>
          <w:tcPr>
            <w:tcW w:w="507" w:type="pct"/>
          </w:tcPr>
          <w:p w14:paraId="54869A36" w14:textId="77777777" w:rsidR="001863B4" w:rsidRPr="0025030C" w:rsidRDefault="001863B4" w:rsidP="001863B4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0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(45.5)</w:t>
            </w:r>
          </w:p>
        </w:tc>
        <w:tc>
          <w:tcPr>
            <w:tcW w:w="558" w:type="pct"/>
          </w:tcPr>
          <w:p w14:paraId="4AD6DA17" w14:textId="77777777" w:rsidR="001863B4" w:rsidRPr="0025030C" w:rsidRDefault="001863B4" w:rsidP="001863B4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0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(18.2)</w:t>
            </w:r>
          </w:p>
        </w:tc>
        <w:tc>
          <w:tcPr>
            <w:tcW w:w="637" w:type="pct"/>
          </w:tcPr>
          <w:p w14:paraId="2F798158" w14:textId="77777777" w:rsidR="001863B4" w:rsidRPr="0025030C" w:rsidRDefault="001863B4" w:rsidP="001863B4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0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(22.7)</w:t>
            </w:r>
          </w:p>
        </w:tc>
      </w:tr>
      <w:tr w:rsidR="001863B4" w:rsidRPr="0025030C" w14:paraId="15142F0F" w14:textId="77777777" w:rsidTr="005459B6">
        <w:trPr>
          <w:trHeight w:val="322"/>
        </w:trPr>
        <w:tc>
          <w:tcPr>
            <w:tcW w:w="638" w:type="pct"/>
            <w:vMerge/>
            <w:vAlign w:val="center"/>
          </w:tcPr>
          <w:p w14:paraId="073EEB8B" w14:textId="77777777" w:rsidR="001863B4" w:rsidRPr="0025030C" w:rsidRDefault="001863B4" w:rsidP="001863B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30" w:type="pct"/>
            <w:vMerge/>
            <w:vAlign w:val="center"/>
          </w:tcPr>
          <w:p w14:paraId="13DEEB19" w14:textId="77777777" w:rsidR="001863B4" w:rsidRPr="0025030C" w:rsidRDefault="001863B4" w:rsidP="001863B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22" w:type="pct"/>
          </w:tcPr>
          <w:p w14:paraId="69EDC904" w14:textId="77777777" w:rsidR="001863B4" w:rsidRPr="0025030C" w:rsidRDefault="001863B4" w:rsidP="001863B4">
            <w:pPr>
              <w:rPr>
                <w:rFonts w:ascii="Times New Roman" w:hAnsi="Times New Roman" w:cs="Times New Roman"/>
                <w:b/>
                <w:bCs/>
              </w:rPr>
            </w:pPr>
            <w:r w:rsidRPr="0025030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ase fatality rate</w:t>
            </w:r>
          </w:p>
        </w:tc>
        <w:tc>
          <w:tcPr>
            <w:tcW w:w="508" w:type="pct"/>
          </w:tcPr>
          <w:p w14:paraId="62457B5D" w14:textId="77777777" w:rsidR="001863B4" w:rsidRPr="0025030C" w:rsidRDefault="001863B4" w:rsidP="001863B4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0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(14.3)</w:t>
            </w:r>
          </w:p>
        </w:tc>
        <w:tc>
          <w:tcPr>
            <w:tcW w:w="507" w:type="pct"/>
          </w:tcPr>
          <w:p w14:paraId="1E9A819E" w14:textId="77777777" w:rsidR="001863B4" w:rsidRPr="0025030C" w:rsidRDefault="001863B4" w:rsidP="001863B4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0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(42.9)</w:t>
            </w:r>
          </w:p>
        </w:tc>
        <w:tc>
          <w:tcPr>
            <w:tcW w:w="558" w:type="pct"/>
          </w:tcPr>
          <w:p w14:paraId="286B5448" w14:textId="77777777" w:rsidR="001863B4" w:rsidRPr="0025030C" w:rsidRDefault="001863B4" w:rsidP="001863B4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0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(9.5)</w:t>
            </w:r>
          </w:p>
        </w:tc>
        <w:tc>
          <w:tcPr>
            <w:tcW w:w="637" w:type="pct"/>
          </w:tcPr>
          <w:p w14:paraId="388D0561" w14:textId="77777777" w:rsidR="001863B4" w:rsidRPr="0025030C" w:rsidRDefault="001863B4" w:rsidP="001863B4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0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(33.3)</w:t>
            </w:r>
          </w:p>
        </w:tc>
      </w:tr>
      <w:tr w:rsidR="001863B4" w:rsidRPr="0025030C" w14:paraId="6254409F" w14:textId="77777777" w:rsidTr="005459B6">
        <w:trPr>
          <w:trHeight w:val="322"/>
        </w:trPr>
        <w:tc>
          <w:tcPr>
            <w:tcW w:w="638" w:type="pct"/>
            <w:vMerge/>
            <w:vAlign w:val="center"/>
          </w:tcPr>
          <w:p w14:paraId="425E1D9A" w14:textId="77777777" w:rsidR="001863B4" w:rsidRPr="0025030C" w:rsidRDefault="001863B4" w:rsidP="001863B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30" w:type="pct"/>
            <w:vMerge/>
            <w:vAlign w:val="center"/>
          </w:tcPr>
          <w:p w14:paraId="2FA27DE7" w14:textId="77777777" w:rsidR="001863B4" w:rsidRPr="0025030C" w:rsidRDefault="001863B4" w:rsidP="001863B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22" w:type="pct"/>
          </w:tcPr>
          <w:p w14:paraId="07C4E269" w14:textId="77777777" w:rsidR="001863B4" w:rsidRPr="0025030C" w:rsidRDefault="001863B4" w:rsidP="001863B4">
            <w:pPr>
              <w:rPr>
                <w:rFonts w:ascii="Times New Roman" w:hAnsi="Times New Roman" w:cs="Times New Roman"/>
                <w:b/>
                <w:bCs/>
              </w:rPr>
            </w:pPr>
            <w:r w:rsidRPr="0025030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ure rate</w:t>
            </w:r>
          </w:p>
        </w:tc>
        <w:tc>
          <w:tcPr>
            <w:tcW w:w="508" w:type="pct"/>
          </w:tcPr>
          <w:p w14:paraId="272E814E" w14:textId="77777777" w:rsidR="001863B4" w:rsidRPr="0025030C" w:rsidRDefault="001863B4" w:rsidP="001863B4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0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(0.0)</w:t>
            </w:r>
          </w:p>
        </w:tc>
        <w:tc>
          <w:tcPr>
            <w:tcW w:w="507" w:type="pct"/>
          </w:tcPr>
          <w:p w14:paraId="3E2358CA" w14:textId="77777777" w:rsidR="001863B4" w:rsidRPr="0025030C" w:rsidRDefault="001863B4" w:rsidP="001863B4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0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(0.0)</w:t>
            </w:r>
          </w:p>
        </w:tc>
        <w:tc>
          <w:tcPr>
            <w:tcW w:w="558" w:type="pct"/>
          </w:tcPr>
          <w:p w14:paraId="6D1213D9" w14:textId="77777777" w:rsidR="001863B4" w:rsidRPr="0025030C" w:rsidRDefault="001863B4" w:rsidP="001863B4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0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(0.0)</w:t>
            </w:r>
          </w:p>
        </w:tc>
        <w:tc>
          <w:tcPr>
            <w:tcW w:w="637" w:type="pct"/>
          </w:tcPr>
          <w:p w14:paraId="69905D32" w14:textId="77777777" w:rsidR="001863B4" w:rsidRPr="0025030C" w:rsidRDefault="001863B4" w:rsidP="001863B4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0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(0.0)</w:t>
            </w:r>
          </w:p>
        </w:tc>
      </w:tr>
      <w:tr w:rsidR="001863B4" w:rsidRPr="0025030C" w14:paraId="02482CE4" w14:textId="77777777" w:rsidTr="005459B6">
        <w:trPr>
          <w:trHeight w:val="322"/>
        </w:trPr>
        <w:tc>
          <w:tcPr>
            <w:tcW w:w="638" w:type="pct"/>
            <w:vMerge/>
            <w:vAlign w:val="center"/>
          </w:tcPr>
          <w:p w14:paraId="553FFE75" w14:textId="77777777" w:rsidR="001863B4" w:rsidRPr="0025030C" w:rsidRDefault="001863B4" w:rsidP="001863B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30" w:type="pct"/>
            <w:vAlign w:val="center"/>
          </w:tcPr>
          <w:p w14:paraId="1311C186" w14:textId="77777777" w:rsidR="001863B4" w:rsidRPr="0025030C" w:rsidRDefault="001863B4" w:rsidP="001863B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5030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olicy orientation</w:t>
            </w:r>
          </w:p>
        </w:tc>
        <w:tc>
          <w:tcPr>
            <w:tcW w:w="1222" w:type="pct"/>
          </w:tcPr>
          <w:p w14:paraId="2B39DE30" w14:textId="77777777" w:rsidR="001863B4" w:rsidRPr="0025030C" w:rsidRDefault="001863B4" w:rsidP="001863B4">
            <w:pPr>
              <w:rPr>
                <w:rFonts w:ascii="Times New Roman" w:hAnsi="Times New Roman" w:cs="Times New Roman"/>
                <w:b/>
                <w:bCs/>
              </w:rPr>
            </w:pPr>
            <w:r w:rsidRPr="0025030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olicy orientation</w:t>
            </w:r>
          </w:p>
        </w:tc>
        <w:tc>
          <w:tcPr>
            <w:tcW w:w="508" w:type="pct"/>
          </w:tcPr>
          <w:p w14:paraId="660DAD3A" w14:textId="77777777" w:rsidR="001863B4" w:rsidRPr="0025030C" w:rsidRDefault="001863B4" w:rsidP="001863B4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0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(17.4)</w:t>
            </w:r>
          </w:p>
        </w:tc>
        <w:tc>
          <w:tcPr>
            <w:tcW w:w="507" w:type="pct"/>
          </w:tcPr>
          <w:p w14:paraId="35BB8973" w14:textId="77777777" w:rsidR="001863B4" w:rsidRPr="0025030C" w:rsidRDefault="001863B4" w:rsidP="001863B4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0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(13.0)</w:t>
            </w:r>
          </w:p>
        </w:tc>
        <w:tc>
          <w:tcPr>
            <w:tcW w:w="558" w:type="pct"/>
          </w:tcPr>
          <w:p w14:paraId="7694D285" w14:textId="77777777" w:rsidR="001863B4" w:rsidRPr="0025030C" w:rsidRDefault="001863B4" w:rsidP="001863B4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0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(47.8)</w:t>
            </w:r>
          </w:p>
        </w:tc>
        <w:tc>
          <w:tcPr>
            <w:tcW w:w="637" w:type="pct"/>
          </w:tcPr>
          <w:p w14:paraId="465D3F0A" w14:textId="77777777" w:rsidR="001863B4" w:rsidRPr="0025030C" w:rsidRDefault="001863B4" w:rsidP="001863B4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0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(21.7)</w:t>
            </w:r>
          </w:p>
        </w:tc>
      </w:tr>
      <w:tr w:rsidR="001863B4" w:rsidRPr="0025030C" w14:paraId="04B76ADB" w14:textId="77777777" w:rsidTr="005459B6">
        <w:trPr>
          <w:trHeight w:val="322"/>
        </w:trPr>
        <w:tc>
          <w:tcPr>
            <w:tcW w:w="638" w:type="pct"/>
            <w:vMerge/>
            <w:vAlign w:val="center"/>
          </w:tcPr>
          <w:p w14:paraId="25EEDA88" w14:textId="77777777" w:rsidR="001863B4" w:rsidRPr="0025030C" w:rsidRDefault="001863B4" w:rsidP="001863B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30" w:type="pct"/>
            <w:vMerge w:val="restart"/>
            <w:vAlign w:val="center"/>
          </w:tcPr>
          <w:p w14:paraId="5742539F" w14:textId="77777777" w:rsidR="001863B4" w:rsidRPr="0025030C" w:rsidRDefault="00EC6263" w:rsidP="001863B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5030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accine convenience</w:t>
            </w:r>
          </w:p>
        </w:tc>
        <w:tc>
          <w:tcPr>
            <w:tcW w:w="1222" w:type="pct"/>
          </w:tcPr>
          <w:p w14:paraId="268EDECB" w14:textId="77777777" w:rsidR="001863B4" w:rsidRPr="0025030C" w:rsidRDefault="001863B4" w:rsidP="001863B4">
            <w:pPr>
              <w:rPr>
                <w:rFonts w:ascii="Times New Roman" w:hAnsi="Times New Roman" w:cs="Times New Roman"/>
                <w:b/>
                <w:bCs/>
              </w:rPr>
            </w:pPr>
            <w:r w:rsidRPr="0025030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accine price</w:t>
            </w:r>
          </w:p>
        </w:tc>
        <w:tc>
          <w:tcPr>
            <w:tcW w:w="508" w:type="pct"/>
          </w:tcPr>
          <w:p w14:paraId="5205D807" w14:textId="77777777" w:rsidR="001863B4" w:rsidRPr="0025030C" w:rsidRDefault="001863B4" w:rsidP="001863B4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0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(20.0)</w:t>
            </w:r>
          </w:p>
        </w:tc>
        <w:tc>
          <w:tcPr>
            <w:tcW w:w="507" w:type="pct"/>
          </w:tcPr>
          <w:p w14:paraId="453D6CEB" w14:textId="77777777" w:rsidR="001863B4" w:rsidRPr="0025030C" w:rsidRDefault="001863B4" w:rsidP="001863B4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0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(63.1)</w:t>
            </w:r>
          </w:p>
        </w:tc>
        <w:tc>
          <w:tcPr>
            <w:tcW w:w="558" w:type="pct"/>
          </w:tcPr>
          <w:p w14:paraId="60884E2F" w14:textId="77777777" w:rsidR="001863B4" w:rsidRPr="0025030C" w:rsidRDefault="001863B4" w:rsidP="001863B4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0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(7.7)</w:t>
            </w:r>
          </w:p>
        </w:tc>
        <w:tc>
          <w:tcPr>
            <w:tcW w:w="637" w:type="pct"/>
          </w:tcPr>
          <w:p w14:paraId="682C409B" w14:textId="77777777" w:rsidR="001863B4" w:rsidRPr="0025030C" w:rsidRDefault="001863B4" w:rsidP="001863B4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0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(9.2)</w:t>
            </w:r>
          </w:p>
        </w:tc>
      </w:tr>
      <w:tr w:rsidR="001863B4" w:rsidRPr="0025030C" w14:paraId="4C21946F" w14:textId="77777777" w:rsidTr="005459B6">
        <w:trPr>
          <w:trHeight w:val="322"/>
        </w:trPr>
        <w:tc>
          <w:tcPr>
            <w:tcW w:w="638" w:type="pct"/>
            <w:vMerge/>
            <w:vAlign w:val="center"/>
          </w:tcPr>
          <w:p w14:paraId="0B8B004B" w14:textId="77777777" w:rsidR="001863B4" w:rsidRPr="0025030C" w:rsidRDefault="001863B4" w:rsidP="001863B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30" w:type="pct"/>
            <w:vMerge/>
            <w:vAlign w:val="center"/>
          </w:tcPr>
          <w:p w14:paraId="6E970194" w14:textId="77777777" w:rsidR="001863B4" w:rsidRPr="0025030C" w:rsidRDefault="001863B4" w:rsidP="001863B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22" w:type="pct"/>
          </w:tcPr>
          <w:p w14:paraId="32247DC8" w14:textId="77777777" w:rsidR="001863B4" w:rsidRPr="0025030C" w:rsidRDefault="001863B4" w:rsidP="001863B4">
            <w:pPr>
              <w:rPr>
                <w:rFonts w:ascii="Times New Roman" w:hAnsi="Times New Roman" w:cs="Times New Roman"/>
                <w:b/>
                <w:bCs/>
              </w:rPr>
            </w:pPr>
            <w:r w:rsidRPr="0025030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accination service</w:t>
            </w:r>
          </w:p>
        </w:tc>
        <w:tc>
          <w:tcPr>
            <w:tcW w:w="508" w:type="pct"/>
          </w:tcPr>
          <w:p w14:paraId="3CFA349A" w14:textId="77777777" w:rsidR="001863B4" w:rsidRPr="0025030C" w:rsidRDefault="001863B4" w:rsidP="001863B4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0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(0.0)</w:t>
            </w:r>
          </w:p>
        </w:tc>
        <w:tc>
          <w:tcPr>
            <w:tcW w:w="507" w:type="pct"/>
          </w:tcPr>
          <w:p w14:paraId="65C0D4B4" w14:textId="77777777" w:rsidR="001863B4" w:rsidRPr="0025030C" w:rsidRDefault="001863B4" w:rsidP="001863B4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0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(63.6)</w:t>
            </w:r>
          </w:p>
        </w:tc>
        <w:tc>
          <w:tcPr>
            <w:tcW w:w="558" w:type="pct"/>
          </w:tcPr>
          <w:p w14:paraId="31ACF8A6" w14:textId="77777777" w:rsidR="001863B4" w:rsidRPr="0025030C" w:rsidRDefault="001863B4" w:rsidP="001863B4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0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(9.1)</w:t>
            </w:r>
          </w:p>
        </w:tc>
        <w:tc>
          <w:tcPr>
            <w:tcW w:w="637" w:type="pct"/>
          </w:tcPr>
          <w:p w14:paraId="53CBCA6D" w14:textId="77777777" w:rsidR="001863B4" w:rsidRPr="0025030C" w:rsidRDefault="001863B4" w:rsidP="001863B4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0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(27.3)</w:t>
            </w:r>
          </w:p>
        </w:tc>
      </w:tr>
      <w:tr w:rsidR="001863B4" w:rsidRPr="0025030C" w14:paraId="1051A3C7" w14:textId="77777777" w:rsidTr="005459B6">
        <w:trPr>
          <w:trHeight w:val="322"/>
        </w:trPr>
        <w:tc>
          <w:tcPr>
            <w:tcW w:w="638" w:type="pct"/>
            <w:vMerge/>
            <w:vAlign w:val="center"/>
          </w:tcPr>
          <w:p w14:paraId="3F484230" w14:textId="77777777" w:rsidR="001863B4" w:rsidRPr="0025030C" w:rsidRDefault="001863B4" w:rsidP="001863B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30" w:type="pct"/>
            <w:vMerge/>
            <w:vAlign w:val="center"/>
          </w:tcPr>
          <w:p w14:paraId="521FF970" w14:textId="77777777" w:rsidR="001863B4" w:rsidRPr="0025030C" w:rsidRDefault="001863B4" w:rsidP="001863B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22" w:type="pct"/>
          </w:tcPr>
          <w:p w14:paraId="2FB11AE6" w14:textId="77777777" w:rsidR="001863B4" w:rsidRPr="0025030C" w:rsidRDefault="001863B4" w:rsidP="001863B4">
            <w:pPr>
              <w:rPr>
                <w:rFonts w:ascii="Times New Roman" w:hAnsi="Times New Roman" w:cs="Times New Roman"/>
                <w:b/>
                <w:bCs/>
              </w:rPr>
            </w:pPr>
            <w:r w:rsidRPr="0025030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accine supply</w:t>
            </w:r>
          </w:p>
        </w:tc>
        <w:tc>
          <w:tcPr>
            <w:tcW w:w="508" w:type="pct"/>
          </w:tcPr>
          <w:p w14:paraId="3861C1E5" w14:textId="77777777" w:rsidR="001863B4" w:rsidRPr="0025030C" w:rsidRDefault="001863B4" w:rsidP="001863B4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0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(13.6)</w:t>
            </w:r>
          </w:p>
        </w:tc>
        <w:tc>
          <w:tcPr>
            <w:tcW w:w="507" w:type="pct"/>
          </w:tcPr>
          <w:p w14:paraId="19584DF4" w14:textId="77777777" w:rsidR="001863B4" w:rsidRPr="0025030C" w:rsidRDefault="001863B4" w:rsidP="001863B4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0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(63.6)</w:t>
            </w:r>
          </w:p>
        </w:tc>
        <w:tc>
          <w:tcPr>
            <w:tcW w:w="558" w:type="pct"/>
          </w:tcPr>
          <w:p w14:paraId="6BB3425C" w14:textId="77777777" w:rsidR="001863B4" w:rsidRPr="0025030C" w:rsidRDefault="001863B4" w:rsidP="001863B4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0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(4.5)</w:t>
            </w:r>
          </w:p>
        </w:tc>
        <w:tc>
          <w:tcPr>
            <w:tcW w:w="637" w:type="pct"/>
          </w:tcPr>
          <w:p w14:paraId="5705B084" w14:textId="77777777" w:rsidR="001863B4" w:rsidRPr="0025030C" w:rsidRDefault="001863B4" w:rsidP="001863B4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0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(18.2)</w:t>
            </w:r>
          </w:p>
        </w:tc>
      </w:tr>
      <w:tr w:rsidR="001863B4" w:rsidRPr="0025030C" w14:paraId="20052C93" w14:textId="77777777" w:rsidTr="005459B6">
        <w:trPr>
          <w:trHeight w:val="50"/>
        </w:trPr>
        <w:tc>
          <w:tcPr>
            <w:tcW w:w="638" w:type="pct"/>
            <w:vMerge/>
            <w:vAlign w:val="center"/>
          </w:tcPr>
          <w:p w14:paraId="2704CB62" w14:textId="77777777" w:rsidR="001863B4" w:rsidRPr="0025030C" w:rsidRDefault="001863B4" w:rsidP="001863B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30" w:type="pct"/>
            <w:vMerge/>
            <w:vAlign w:val="center"/>
          </w:tcPr>
          <w:p w14:paraId="7DFB2A04" w14:textId="77777777" w:rsidR="001863B4" w:rsidRPr="0025030C" w:rsidRDefault="001863B4" w:rsidP="001863B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22" w:type="pct"/>
          </w:tcPr>
          <w:p w14:paraId="2787DD3B" w14:textId="77777777" w:rsidR="001863B4" w:rsidRPr="0025030C" w:rsidRDefault="001863B4" w:rsidP="001863B4">
            <w:pPr>
              <w:rPr>
                <w:rFonts w:ascii="Times New Roman" w:hAnsi="Times New Roman" w:cs="Times New Roman"/>
                <w:b/>
                <w:bCs/>
              </w:rPr>
            </w:pPr>
            <w:r w:rsidRPr="0025030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ppointment process and waiting time</w:t>
            </w:r>
          </w:p>
        </w:tc>
        <w:tc>
          <w:tcPr>
            <w:tcW w:w="508" w:type="pct"/>
          </w:tcPr>
          <w:p w14:paraId="223EEAFD" w14:textId="77777777" w:rsidR="001863B4" w:rsidRPr="0025030C" w:rsidRDefault="001863B4" w:rsidP="001863B4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0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(5.0)</w:t>
            </w:r>
          </w:p>
        </w:tc>
        <w:tc>
          <w:tcPr>
            <w:tcW w:w="507" w:type="pct"/>
          </w:tcPr>
          <w:p w14:paraId="62C9BB7B" w14:textId="77777777" w:rsidR="001863B4" w:rsidRPr="0025030C" w:rsidRDefault="001863B4" w:rsidP="001863B4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0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(70.0)</w:t>
            </w:r>
          </w:p>
        </w:tc>
        <w:tc>
          <w:tcPr>
            <w:tcW w:w="558" w:type="pct"/>
          </w:tcPr>
          <w:p w14:paraId="702A5A23" w14:textId="77777777" w:rsidR="001863B4" w:rsidRPr="0025030C" w:rsidRDefault="001863B4" w:rsidP="001863B4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0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(0.0)</w:t>
            </w:r>
          </w:p>
        </w:tc>
        <w:tc>
          <w:tcPr>
            <w:tcW w:w="637" w:type="pct"/>
          </w:tcPr>
          <w:p w14:paraId="23D0E59B" w14:textId="77777777" w:rsidR="001863B4" w:rsidRPr="0025030C" w:rsidRDefault="001863B4" w:rsidP="001863B4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0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(25.0)</w:t>
            </w:r>
          </w:p>
        </w:tc>
      </w:tr>
      <w:tr w:rsidR="00A074BE" w:rsidRPr="0025030C" w14:paraId="106488DB" w14:textId="77777777" w:rsidTr="005459B6">
        <w:trPr>
          <w:trHeight w:val="312"/>
        </w:trPr>
        <w:tc>
          <w:tcPr>
            <w:tcW w:w="638" w:type="pct"/>
            <w:vMerge w:val="restart"/>
            <w:vAlign w:val="center"/>
          </w:tcPr>
          <w:p w14:paraId="018BBEE6" w14:textId="77777777" w:rsidR="00A074BE" w:rsidRPr="0025030C" w:rsidRDefault="00A074BE" w:rsidP="001863B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5030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sychological</w:t>
            </w:r>
          </w:p>
          <w:p w14:paraId="69273992" w14:textId="77777777" w:rsidR="00A074BE" w:rsidRPr="0025030C" w:rsidRDefault="00A074BE" w:rsidP="001863B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5030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eciding factor</w:t>
            </w:r>
          </w:p>
        </w:tc>
        <w:tc>
          <w:tcPr>
            <w:tcW w:w="930" w:type="pct"/>
            <w:vMerge w:val="restart"/>
            <w:vAlign w:val="center"/>
          </w:tcPr>
          <w:p w14:paraId="20D882D7" w14:textId="77777777" w:rsidR="00A074BE" w:rsidRPr="0025030C" w:rsidRDefault="00A074BE" w:rsidP="001863B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5030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rust</w:t>
            </w:r>
          </w:p>
        </w:tc>
        <w:tc>
          <w:tcPr>
            <w:tcW w:w="1222" w:type="pct"/>
          </w:tcPr>
          <w:p w14:paraId="2D202728" w14:textId="77777777" w:rsidR="00A074BE" w:rsidRPr="0025030C" w:rsidRDefault="00A074BE" w:rsidP="001863B4">
            <w:pPr>
              <w:rPr>
                <w:rFonts w:ascii="Times New Roman" w:hAnsi="Times New Roman" w:cs="Times New Roman"/>
                <w:b/>
                <w:bCs/>
              </w:rPr>
            </w:pPr>
            <w:r w:rsidRPr="0025030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accine safety</w:t>
            </w:r>
          </w:p>
        </w:tc>
        <w:tc>
          <w:tcPr>
            <w:tcW w:w="508" w:type="pct"/>
          </w:tcPr>
          <w:p w14:paraId="458AF416" w14:textId="77777777" w:rsidR="00A074BE" w:rsidRPr="0025030C" w:rsidRDefault="00A074BE" w:rsidP="001863B4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0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(12.4)</w:t>
            </w:r>
          </w:p>
        </w:tc>
        <w:tc>
          <w:tcPr>
            <w:tcW w:w="507" w:type="pct"/>
          </w:tcPr>
          <w:p w14:paraId="7EC2BF90" w14:textId="77777777" w:rsidR="00A074BE" w:rsidRPr="0025030C" w:rsidRDefault="00A074BE" w:rsidP="001863B4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0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(45.0)</w:t>
            </w:r>
          </w:p>
        </w:tc>
        <w:tc>
          <w:tcPr>
            <w:tcW w:w="558" w:type="pct"/>
          </w:tcPr>
          <w:p w14:paraId="103BF3C6" w14:textId="77777777" w:rsidR="00A074BE" w:rsidRPr="0025030C" w:rsidRDefault="00A074BE" w:rsidP="001863B4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0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(13.2)</w:t>
            </w:r>
          </w:p>
        </w:tc>
        <w:tc>
          <w:tcPr>
            <w:tcW w:w="637" w:type="pct"/>
          </w:tcPr>
          <w:p w14:paraId="67039B2A" w14:textId="77777777" w:rsidR="00A074BE" w:rsidRPr="0025030C" w:rsidRDefault="00A074BE" w:rsidP="001863B4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0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(29.5)</w:t>
            </w:r>
          </w:p>
        </w:tc>
      </w:tr>
      <w:tr w:rsidR="00A074BE" w:rsidRPr="0025030C" w14:paraId="51E6D82C" w14:textId="77777777" w:rsidTr="005459B6">
        <w:trPr>
          <w:trHeight w:val="322"/>
        </w:trPr>
        <w:tc>
          <w:tcPr>
            <w:tcW w:w="638" w:type="pct"/>
            <w:vMerge/>
            <w:vAlign w:val="center"/>
          </w:tcPr>
          <w:p w14:paraId="7BE2F0ED" w14:textId="77777777" w:rsidR="00A074BE" w:rsidRPr="0025030C" w:rsidRDefault="00A074BE" w:rsidP="001863B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30" w:type="pct"/>
            <w:vMerge/>
            <w:vAlign w:val="center"/>
          </w:tcPr>
          <w:p w14:paraId="4C41BD37" w14:textId="77777777" w:rsidR="00A074BE" w:rsidRPr="0025030C" w:rsidRDefault="00A074BE" w:rsidP="001863B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22" w:type="pct"/>
          </w:tcPr>
          <w:p w14:paraId="1104D068" w14:textId="77777777" w:rsidR="00A074BE" w:rsidRPr="0025030C" w:rsidRDefault="00A074BE" w:rsidP="001863B4">
            <w:pPr>
              <w:rPr>
                <w:rFonts w:ascii="Times New Roman" w:hAnsi="Times New Roman" w:cs="Times New Roman"/>
                <w:b/>
                <w:bCs/>
              </w:rPr>
            </w:pPr>
            <w:r w:rsidRPr="0025030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accine maturity</w:t>
            </w:r>
          </w:p>
        </w:tc>
        <w:tc>
          <w:tcPr>
            <w:tcW w:w="508" w:type="pct"/>
          </w:tcPr>
          <w:p w14:paraId="00BBEF11" w14:textId="77777777" w:rsidR="00A074BE" w:rsidRPr="0025030C" w:rsidRDefault="00A074BE" w:rsidP="001863B4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0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(0.0)</w:t>
            </w:r>
          </w:p>
        </w:tc>
        <w:tc>
          <w:tcPr>
            <w:tcW w:w="507" w:type="pct"/>
          </w:tcPr>
          <w:p w14:paraId="44CF0504" w14:textId="77777777" w:rsidR="00A074BE" w:rsidRPr="0025030C" w:rsidRDefault="00A074BE" w:rsidP="001863B4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0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(80.0)</w:t>
            </w:r>
          </w:p>
        </w:tc>
        <w:tc>
          <w:tcPr>
            <w:tcW w:w="558" w:type="pct"/>
          </w:tcPr>
          <w:p w14:paraId="550039E1" w14:textId="77777777" w:rsidR="00A074BE" w:rsidRPr="0025030C" w:rsidRDefault="00A074BE" w:rsidP="001863B4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0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(20.0)</w:t>
            </w:r>
          </w:p>
        </w:tc>
        <w:tc>
          <w:tcPr>
            <w:tcW w:w="637" w:type="pct"/>
          </w:tcPr>
          <w:p w14:paraId="04B9405D" w14:textId="77777777" w:rsidR="00A074BE" w:rsidRPr="0025030C" w:rsidRDefault="00A074BE" w:rsidP="001863B4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0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(0.0)</w:t>
            </w:r>
          </w:p>
        </w:tc>
      </w:tr>
      <w:tr w:rsidR="00A074BE" w:rsidRPr="0025030C" w14:paraId="49965F7B" w14:textId="77777777" w:rsidTr="005459B6">
        <w:trPr>
          <w:trHeight w:val="322"/>
        </w:trPr>
        <w:tc>
          <w:tcPr>
            <w:tcW w:w="638" w:type="pct"/>
            <w:vMerge/>
            <w:vAlign w:val="center"/>
          </w:tcPr>
          <w:p w14:paraId="1FFFE627" w14:textId="77777777" w:rsidR="00A074BE" w:rsidRPr="0025030C" w:rsidRDefault="00A074BE" w:rsidP="001863B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30" w:type="pct"/>
            <w:vMerge/>
            <w:vAlign w:val="center"/>
          </w:tcPr>
          <w:p w14:paraId="372D3BA9" w14:textId="77777777" w:rsidR="00A074BE" w:rsidRPr="0025030C" w:rsidRDefault="00A074BE" w:rsidP="001863B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22" w:type="pct"/>
          </w:tcPr>
          <w:p w14:paraId="5D56A5E6" w14:textId="77777777" w:rsidR="00A074BE" w:rsidRPr="0025030C" w:rsidRDefault="00A074BE" w:rsidP="001863B4">
            <w:pPr>
              <w:rPr>
                <w:rFonts w:ascii="Times New Roman" w:hAnsi="Times New Roman" w:cs="Times New Roman"/>
                <w:b/>
                <w:bCs/>
              </w:rPr>
            </w:pPr>
            <w:r w:rsidRPr="0025030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accine effectiveness</w:t>
            </w:r>
          </w:p>
        </w:tc>
        <w:tc>
          <w:tcPr>
            <w:tcW w:w="508" w:type="pct"/>
          </w:tcPr>
          <w:p w14:paraId="60274AC9" w14:textId="77777777" w:rsidR="00A074BE" w:rsidRPr="0025030C" w:rsidRDefault="00A074BE" w:rsidP="001863B4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0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(15.0)</w:t>
            </w:r>
          </w:p>
        </w:tc>
        <w:tc>
          <w:tcPr>
            <w:tcW w:w="507" w:type="pct"/>
          </w:tcPr>
          <w:p w14:paraId="5E6CDFE1" w14:textId="77777777" w:rsidR="00A074BE" w:rsidRPr="0025030C" w:rsidRDefault="00A074BE" w:rsidP="001863B4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0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(55.0)</w:t>
            </w:r>
          </w:p>
        </w:tc>
        <w:tc>
          <w:tcPr>
            <w:tcW w:w="558" w:type="pct"/>
          </w:tcPr>
          <w:p w14:paraId="11D592EF" w14:textId="77777777" w:rsidR="00A074BE" w:rsidRPr="0025030C" w:rsidRDefault="00A074BE" w:rsidP="001863B4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0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(10.0)</w:t>
            </w:r>
          </w:p>
        </w:tc>
        <w:tc>
          <w:tcPr>
            <w:tcW w:w="637" w:type="pct"/>
          </w:tcPr>
          <w:p w14:paraId="49728648" w14:textId="77777777" w:rsidR="00A074BE" w:rsidRPr="0025030C" w:rsidRDefault="00A074BE" w:rsidP="001863B4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0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(20.0)</w:t>
            </w:r>
          </w:p>
        </w:tc>
      </w:tr>
      <w:tr w:rsidR="00A074BE" w:rsidRPr="0025030C" w14:paraId="6B48E52F" w14:textId="77777777" w:rsidTr="005459B6">
        <w:trPr>
          <w:trHeight w:val="322"/>
        </w:trPr>
        <w:tc>
          <w:tcPr>
            <w:tcW w:w="638" w:type="pct"/>
            <w:vMerge/>
            <w:vAlign w:val="center"/>
          </w:tcPr>
          <w:p w14:paraId="28D9DE08" w14:textId="77777777" w:rsidR="00A074BE" w:rsidRPr="0025030C" w:rsidRDefault="00A074BE" w:rsidP="00EC626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30" w:type="pct"/>
            <w:vMerge w:val="restart"/>
            <w:vAlign w:val="center"/>
          </w:tcPr>
          <w:p w14:paraId="4927A568" w14:textId="77777777" w:rsidR="00A074BE" w:rsidRPr="0025030C" w:rsidRDefault="00A074BE" w:rsidP="00EC626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5030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mplacency</w:t>
            </w:r>
          </w:p>
        </w:tc>
        <w:tc>
          <w:tcPr>
            <w:tcW w:w="1222" w:type="pct"/>
          </w:tcPr>
          <w:p w14:paraId="11017215" w14:textId="77777777" w:rsidR="00A074BE" w:rsidRPr="0025030C" w:rsidRDefault="00A074BE" w:rsidP="00EC6263">
            <w:pPr>
              <w:rPr>
                <w:rFonts w:ascii="Times New Roman" w:hAnsi="Times New Roman" w:cs="Times New Roman"/>
                <w:b/>
                <w:bCs/>
              </w:rPr>
            </w:pPr>
            <w:r w:rsidRPr="0025030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wareness of vaccination necessity</w:t>
            </w:r>
          </w:p>
        </w:tc>
        <w:tc>
          <w:tcPr>
            <w:tcW w:w="508" w:type="pct"/>
          </w:tcPr>
          <w:p w14:paraId="7F82474C" w14:textId="77777777" w:rsidR="00A074BE" w:rsidRPr="0025030C" w:rsidRDefault="00A074BE" w:rsidP="00EC6263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0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(6.3)</w:t>
            </w:r>
          </w:p>
        </w:tc>
        <w:tc>
          <w:tcPr>
            <w:tcW w:w="507" w:type="pct"/>
          </w:tcPr>
          <w:p w14:paraId="43F62D3D" w14:textId="77777777" w:rsidR="00A074BE" w:rsidRPr="0025030C" w:rsidRDefault="00A074BE" w:rsidP="00EC6263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0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(18.8)</w:t>
            </w:r>
          </w:p>
        </w:tc>
        <w:tc>
          <w:tcPr>
            <w:tcW w:w="558" w:type="pct"/>
          </w:tcPr>
          <w:p w14:paraId="56325619" w14:textId="77777777" w:rsidR="00A074BE" w:rsidRPr="0025030C" w:rsidRDefault="00A074BE" w:rsidP="00EC6263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0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(12.5)</w:t>
            </w:r>
          </w:p>
        </w:tc>
        <w:tc>
          <w:tcPr>
            <w:tcW w:w="637" w:type="pct"/>
          </w:tcPr>
          <w:p w14:paraId="641DEE39" w14:textId="77777777" w:rsidR="00A074BE" w:rsidRPr="0025030C" w:rsidRDefault="00A074BE" w:rsidP="00EC6263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0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(62.5)</w:t>
            </w:r>
          </w:p>
        </w:tc>
      </w:tr>
      <w:tr w:rsidR="00A074BE" w:rsidRPr="0025030C" w14:paraId="5178ADA2" w14:textId="77777777" w:rsidTr="005459B6">
        <w:trPr>
          <w:trHeight w:val="332"/>
        </w:trPr>
        <w:tc>
          <w:tcPr>
            <w:tcW w:w="638" w:type="pct"/>
            <w:vMerge/>
            <w:vAlign w:val="center"/>
          </w:tcPr>
          <w:p w14:paraId="668D2C2A" w14:textId="77777777" w:rsidR="00A074BE" w:rsidRPr="0025030C" w:rsidRDefault="00A074BE" w:rsidP="00EC626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30" w:type="pct"/>
            <w:vMerge/>
            <w:vAlign w:val="center"/>
          </w:tcPr>
          <w:p w14:paraId="50E43D45" w14:textId="77777777" w:rsidR="00A074BE" w:rsidRPr="0025030C" w:rsidRDefault="00A074BE" w:rsidP="00EC626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22" w:type="pct"/>
          </w:tcPr>
          <w:p w14:paraId="5F0F5D20" w14:textId="77777777" w:rsidR="00A074BE" w:rsidRPr="0025030C" w:rsidRDefault="00A074BE" w:rsidP="00EC6263">
            <w:pPr>
              <w:rPr>
                <w:rFonts w:ascii="Times New Roman" w:hAnsi="Times New Roman" w:cs="Times New Roman"/>
                <w:b/>
                <w:bCs/>
              </w:rPr>
            </w:pPr>
            <w:r w:rsidRPr="0025030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ersonal knowledge and experience</w:t>
            </w:r>
          </w:p>
        </w:tc>
        <w:tc>
          <w:tcPr>
            <w:tcW w:w="508" w:type="pct"/>
          </w:tcPr>
          <w:p w14:paraId="6B748564" w14:textId="77777777" w:rsidR="00A074BE" w:rsidRPr="0025030C" w:rsidRDefault="00A074BE" w:rsidP="00EC6263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0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(17.6)</w:t>
            </w:r>
          </w:p>
        </w:tc>
        <w:tc>
          <w:tcPr>
            <w:tcW w:w="507" w:type="pct"/>
          </w:tcPr>
          <w:p w14:paraId="702E3553" w14:textId="77777777" w:rsidR="00A074BE" w:rsidRPr="0025030C" w:rsidRDefault="00A074BE" w:rsidP="00EC6263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0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(47.1)</w:t>
            </w:r>
          </w:p>
        </w:tc>
        <w:tc>
          <w:tcPr>
            <w:tcW w:w="558" w:type="pct"/>
          </w:tcPr>
          <w:p w14:paraId="37C0B5DA" w14:textId="77777777" w:rsidR="00A074BE" w:rsidRPr="0025030C" w:rsidRDefault="00A074BE" w:rsidP="00EC6263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0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(17.6)</w:t>
            </w:r>
          </w:p>
        </w:tc>
        <w:tc>
          <w:tcPr>
            <w:tcW w:w="637" w:type="pct"/>
          </w:tcPr>
          <w:p w14:paraId="770D3A0B" w14:textId="77777777" w:rsidR="00A074BE" w:rsidRPr="0025030C" w:rsidRDefault="00A074BE" w:rsidP="00EC6263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0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(17.6)</w:t>
            </w:r>
          </w:p>
        </w:tc>
      </w:tr>
      <w:tr w:rsidR="00A074BE" w:rsidRPr="0025030C" w14:paraId="5657D6BE" w14:textId="77777777" w:rsidTr="005459B6">
        <w:trPr>
          <w:trHeight w:val="322"/>
        </w:trPr>
        <w:tc>
          <w:tcPr>
            <w:tcW w:w="638" w:type="pct"/>
            <w:vMerge/>
            <w:vAlign w:val="center"/>
          </w:tcPr>
          <w:p w14:paraId="1DAA0096" w14:textId="77777777" w:rsidR="00A074BE" w:rsidRPr="0025030C" w:rsidRDefault="00A074BE" w:rsidP="00EC626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30" w:type="pct"/>
            <w:vMerge/>
            <w:vAlign w:val="center"/>
          </w:tcPr>
          <w:p w14:paraId="1DE54114" w14:textId="77777777" w:rsidR="00A074BE" w:rsidRPr="0025030C" w:rsidRDefault="00A074BE" w:rsidP="00EC626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22" w:type="pct"/>
          </w:tcPr>
          <w:p w14:paraId="7EFE53C9" w14:textId="77777777" w:rsidR="00A074BE" w:rsidRPr="0025030C" w:rsidRDefault="00A074BE" w:rsidP="00EC6263">
            <w:pPr>
              <w:rPr>
                <w:rFonts w:ascii="Times New Roman" w:hAnsi="Times New Roman" w:cs="Times New Roman"/>
                <w:b/>
                <w:bCs/>
              </w:rPr>
            </w:pPr>
            <w:r w:rsidRPr="0025030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ocial climate</w:t>
            </w:r>
          </w:p>
        </w:tc>
        <w:tc>
          <w:tcPr>
            <w:tcW w:w="508" w:type="pct"/>
          </w:tcPr>
          <w:p w14:paraId="7DE136B5" w14:textId="77777777" w:rsidR="00A074BE" w:rsidRPr="0025030C" w:rsidRDefault="00A074BE" w:rsidP="00EC6263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0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(0.0)</w:t>
            </w:r>
          </w:p>
        </w:tc>
        <w:tc>
          <w:tcPr>
            <w:tcW w:w="507" w:type="pct"/>
          </w:tcPr>
          <w:p w14:paraId="43FCC526" w14:textId="77777777" w:rsidR="00A074BE" w:rsidRPr="0025030C" w:rsidRDefault="00A074BE" w:rsidP="00EC6263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0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(50.0)</w:t>
            </w:r>
          </w:p>
        </w:tc>
        <w:tc>
          <w:tcPr>
            <w:tcW w:w="558" w:type="pct"/>
          </w:tcPr>
          <w:p w14:paraId="53242556" w14:textId="77777777" w:rsidR="00A074BE" w:rsidRPr="0025030C" w:rsidRDefault="00A074BE" w:rsidP="00EC6263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0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(0.0)</w:t>
            </w:r>
          </w:p>
        </w:tc>
        <w:tc>
          <w:tcPr>
            <w:tcW w:w="637" w:type="pct"/>
          </w:tcPr>
          <w:p w14:paraId="2CB9289D" w14:textId="77777777" w:rsidR="00A074BE" w:rsidRPr="0025030C" w:rsidRDefault="00A074BE" w:rsidP="00EC6263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0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(50.0)</w:t>
            </w:r>
          </w:p>
        </w:tc>
      </w:tr>
      <w:tr w:rsidR="00A074BE" w:rsidRPr="0025030C" w14:paraId="68C24481" w14:textId="77777777" w:rsidTr="005459B6">
        <w:trPr>
          <w:trHeight w:val="322"/>
        </w:trPr>
        <w:tc>
          <w:tcPr>
            <w:tcW w:w="638" w:type="pct"/>
            <w:vMerge/>
            <w:vAlign w:val="center"/>
          </w:tcPr>
          <w:p w14:paraId="02D60A59" w14:textId="77777777" w:rsidR="00A074BE" w:rsidRPr="0025030C" w:rsidRDefault="00A074BE" w:rsidP="00EC626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30" w:type="pct"/>
            <w:vAlign w:val="center"/>
          </w:tcPr>
          <w:p w14:paraId="6857AB35" w14:textId="77777777" w:rsidR="00A074BE" w:rsidRPr="0025030C" w:rsidRDefault="00A074BE" w:rsidP="00EC626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5030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erd mentality</w:t>
            </w:r>
          </w:p>
        </w:tc>
        <w:tc>
          <w:tcPr>
            <w:tcW w:w="1222" w:type="pct"/>
          </w:tcPr>
          <w:p w14:paraId="064FF6E9" w14:textId="77777777" w:rsidR="00A074BE" w:rsidRPr="0025030C" w:rsidRDefault="00A074BE" w:rsidP="00EC6263">
            <w:pPr>
              <w:rPr>
                <w:rFonts w:ascii="Times New Roman" w:hAnsi="Times New Roman" w:cs="Times New Roman"/>
                <w:b/>
                <w:bCs/>
              </w:rPr>
            </w:pPr>
            <w:r w:rsidRPr="0025030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erd mentality</w:t>
            </w:r>
          </w:p>
        </w:tc>
        <w:tc>
          <w:tcPr>
            <w:tcW w:w="508" w:type="pct"/>
          </w:tcPr>
          <w:p w14:paraId="44C00D47" w14:textId="77777777" w:rsidR="00A074BE" w:rsidRPr="0025030C" w:rsidRDefault="00A074BE" w:rsidP="00EC6263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0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(0.0)</w:t>
            </w:r>
          </w:p>
        </w:tc>
        <w:tc>
          <w:tcPr>
            <w:tcW w:w="507" w:type="pct"/>
          </w:tcPr>
          <w:p w14:paraId="16CA4552" w14:textId="77777777" w:rsidR="00A074BE" w:rsidRPr="0025030C" w:rsidRDefault="00A074BE" w:rsidP="00EC6263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0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(33.3)</w:t>
            </w:r>
          </w:p>
        </w:tc>
        <w:tc>
          <w:tcPr>
            <w:tcW w:w="558" w:type="pct"/>
          </w:tcPr>
          <w:p w14:paraId="68D21D2C" w14:textId="77777777" w:rsidR="00A074BE" w:rsidRPr="0025030C" w:rsidRDefault="00A074BE" w:rsidP="00EC6263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0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(33.3)</w:t>
            </w:r>
          </w:p>
        </w:tc>
        <w:tc>
          <w:tcPr>
            <w:tcW w:w="637" w:type="pct"/>
          </w:tcPr>
          <w:p w14:paraId="5FB61EA3" w14:textId="77777777" w:rsidR="00A074BE" w:rsidRPr="0025030C" w:rsidRDefault="00A074BE" w:rsidP="00EC6263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0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(33.3)</w:t>
            </w:r>
          </w:p>
        </w:tc>
      </w:tr>
      <w:tr w:rsidR="00A074BE" w:rsidRPr="0025030C" w14:paraId="5C6C723A" w14:textId="77777777" w:rsidTr="005459B6">
        <w:trPr>
          <w:trHeight w:val="50"/>
        </w:trPr>
        <w:tc>
          <w:tcPr>
            <w:tcW w:w="638" w:type="pct"/>
            <w:vMerge/>
            <w:vAlign w:val="center"/>
          </w:tcPr>
          <w:p w14:paraId="7FCAFB46" w14:textId="77777777" w:rsidR="00A074BE" w:rsidRPr="0025030C" w:rsidRDefault="00A074BE" w:rsidP="00EC626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30" w:type="pct"/>
            <w:vAlign w:val="center"/>
          </w:tcPr>
          <w:p w14:paraId="2916BAA5" w14:textId="77777777" w:rsidR="00A074BE" w:rsidRPr="0025030C" w:rsidRDefault="00A074BE" w:rsidP="00EC626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5030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ocial responsibility</w:t>
            </w:r>
          </w:p>
        </w:tc>
        <w:tc>
          <w:tcPr>
            <w:tcW w:w="1222" w:type="pct"/>
          </w:tcPr>
          <w:p w14:paraId="68031C7D" w14:textId="77777777" w:rsidR="00A074BE" w:rsidRPr="0025030C" w:rsidRDefault="00A074BE" w:rsidP="00EC6263">
            <w:pPr>
              <w:rPr>
                <w:rFonts w:ascii="Times New Roman" w:hAnsi="Times New Roman" w:cs="Times New Roman"/>
                <w:b/>
                <w:bCs/>
              </w:rPr>
            </w:pPr>
            <w:r w:rsidRPr="0025030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ocial responsibility</w:t>
            </w:r>
          </w:p>
        </w:tc>
        <w:tc>
          <w:tcPr>
            <w:tcW w:w="508" w:type="pct"/>
          </w:tcPr>
          <w:p w14:paraId="5A68CB5D" w14:textId="77777777" w:rsidR="00A074BE" w:rsidRPr="0025030C" w:rsidRDefault="00A074BE" w:rsidP="00EC6263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0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(7.1)</w:t>
            </w:r>
          </w:p>
        </w:tc>
        <w:tc>
          <w:tcPr>
            <w:tcW w:w="507" w:type="pct"/>
          </w:tcPr>
          <w:p w14:paraId="014E9478" w14:textId="77777777" w:rsidR="00A074BE" w:rsidRPr="0025030C" w:rsidRDefault="00A074BE" w:rsidP="00EC6263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0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(50.0)</w:t>
            </w:r>
          </w:p>
        </w:tc>
        <w:tc>
          <w:tcPr>
            <w:tcW w:w="558" w:type="pct"/>
          </w:tcPr>
          <w:p w14:paraId="3EA25F5D" w14:textId="77777777" w:rsidR="00A074BE" w:rsidRPr="0025030C" w:rsidRDefault="00A074BE" w:rsidP="00EC6263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0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(14.3)</w:t>
            </w:r>
          </w:p>
        </w:tc>
        <w:tc>
          <w:tcPr>
            <w:tcW w:w="637" w:type="pct"/>
          </w:tcPr>
          <w:p w14:paraId="76314D39" w14:textId="77777777" w:rsidR="00A074BE" w:rsidRPr="0025030C" w:rsidRDefault="00A074BE" w:rsidP="00EC6263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0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(28.6)</w:t>
            </w:r>
          </w:p>
        </w:tc>
      </w:tr>
      <w:tr w:rsidR="00A074BE" w:rsidRPr="0025030C" w14:paraId="7449907C" w14:textId="77777777" w:rsidTr="005459B6">
        <w:trPr>
          <w:trHeight w:val="50"/>
        </w:trPr>
        <w:tc>
          <w:tcPr>
            <w:tcW w:w="638" w:type="pct"/>
            <w:vMerge/>
            <w:vAlign w:val="center"/>
          </w:tcPr>
          <w:p w14:paraId="4766F1E9" w14:textId="77777777" w:rsidR="00A074BE" w:rsidRPr="0025030C" w:rsidRDefault="00A074BE" w:rsidP="00A074B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30" w:type="pct"/>
            <w:vAlign w:val="center"/>
          </w:tcPr>
          <w:p w14:paraId="535B657D" w14:textId="77777777" w:rsidR="00A074BE" w:rsidRPr="0025030C" w:rsidRDefault="00A074BE" w:rsidP="00A074B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5030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ear of pain</w:t>
            </w:r>
          </w:p>
        </w:tc>
        <w:tc>
          <w:tcPr>
            <w:tcW w:w="1222" w:type="pct"/>
          </w:tcPr>
          <w:p w14:paraId="74515130" w14:textId="77777777" w:rsidR="00A074BE" w:rsidRPr="0025030C" w:rsidRDefault="00A074BE" w:rsidP="00A074B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5030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ear of pain</w:t>
            </w:r>
          </w:p>
        </w:tc>
        <w:tc>
          <w:tcPr>
            <w:tcW w:w="508" w:type="pct"/>
          </w:tcPr>
          <w:p w14:paraId="6EA4840A" w14:textId="77777777" w:rsidR="00A074BE" w:rsidRPr="0025030C" w:rsidRDefault="00A074BE" w:rsidP="00A074BE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0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(0.0)</w:t>
            </w:r>
          </w:p>
        </w:tc>
        <w:tc>
          <w:tcPr>
            <w:tcW w:w="507" w:type="pct"/>
          </w:tcPr>
          <w:p w14:paraId="386A5929" w14:textId="77777777" w:rsidR="00A074BE" w:rsidRPr="0025030C" w:rsidRDefault="00A074BE" w:rsidP="00A074BE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0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(100.0)</w:t>
            </w:r>
          </w:p>
        </w:tc>
        <w:tc>
          <w:tcPr>
            <w:tcW w:w="558" w:type="pct"/>
          </w:tcPr>
          <w:p w14:paraId="62EB5887" w14:textId="77777777" w:rsidR="00A074BE" w:rsidRPr="0025030C" w:rsidRDefault="00A074BE" w:rsidP="00A074BE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0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(0.0)</w:t>
            </w:r>
          </w:p>
        </w:tc>
        <w:tc>
          <w:tcPr>
            <w:tcW w:w="637" w:type="pct"/>
          </w:tcPr>
          <w:p w14:paraId="79B01CB0" w14:textId="77777777" w:rsidR="00A074BE" w:rsidRPr="0025030C" w:rsidRDefault="00A074BE" w:rsidP="00A074BE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0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(0.0)</w:t>
            </w:r>
          </w:p>
        </w:tc>
      </w:tr>
      <w:bookmarkEnd w:id="1"/>
    </w:tbl>
    <w:p w14:paraId="4538CB53" w14:textId="77777777" w:rsidR="00E57D3B" w:rsidRPr="0025030C" w:rsidRDefault="00E57D3B">
      <w:pPr>
        <w:rPr>
          <w:rFonts w:ascii="Times New Roman" w:hAnsi="Times New Roman" w:cs="Times New Roman"/>
        </w:rPr>
      </w:pPr>
    </w:p>
    <w:sectPr w:rsidR="00E57D3B" w:rsidRPr="0025030C">
      <w:pgSz w:w="17575" w:h="22507"/>
      <w:pgMar w:top="1440" w:right="1800" w:bottom="1440" w:left="1800" w:header="851" w:footer="992" w:gutter="0"/>
      <w:cols w:space="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0011FC" w14:textId="77777777" w:rsidR="005503E4" w:rsidRDefault="005503E4" w:rsidP="00763CD6">
      <w:r>
        <w:separator/>
      </w:r>
    </w:p>
  </w:endnote>
  <w:endnote w:type="continuationSeparator" w:id="0">
    <w:p w14:paraId="11BB3F71" w14:textId="77777777" w:rsidR="005503E4" w:rsidRDefault="005503E4" w:rsidP="00763C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907AD7" w14:textId="77777777" w:rsidR="005503E4" w:rsidRDefault="005503E4" w:rsidP="00763CD6">
      <w:r>
        <w:separator/>
      </w:r>
    </w:p>
  </w:footnote>
  <w:footnote w:type="continuationSeparator" w:id="0">
    <w:p w14:paraId="63A080B0" w14:textId="77777777" w:rsidR="005503E4" w:rsidRDefault="005503E4" w:rsidP="00763CD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embedSystemFonts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72B16"/>
    <w:rsid w:val="00017E22"/>
    <w:rsid w:val="00026AD1"/>
    <w:rsid w:val="00057123"/>
    <w:rsid w:val="00057615"/>
    <w:rsid w:val="000675CA"/>
    <w:rsid w:val="000777C0"/>
    <w:rsid w:val="000B74C9"/>
    <w:rsid w:val="000E2DE8"/>
    <w:rsid w:val="000E2E62"/>
    <w:rsid w:val="000E7466"/>
    <w:rsid w:val="00112DEC"/>
    <w:rsid w:val="001314CA"/>
    <w:rsid w:val="00137584"/>
    <w:rsid w:val="00142194"/>
    <w:rsid w:val="00162370"/>
    <w:rsid w:val="00165FAE"/>
    <w:rsid w:val="001716B9"/>
    <w:rsid w:val="00184C22"/>
    <w:rsid w:val="001863B4"/>
    <w:rsid w:val="001B1A56"/>
    <w:rsid w:val="001C095F"/>
    <w:rsid w:val="001E4F86"/>
    <w:rsid w:val="001F2CAF"/>
    <w:rsid w:val="0021427B"/>
    <w:rsid w:val="00231D83"/>
    <w:rsid w:val="00234DFB"/>
    <w:rsid w:val="00242322"/>
    <w:rsid w:val="0025030C"/>
    <w:rsid w:val="0026604F"/>
    <w:rsid w:val="00270655"/>
    <w:rsid w:val="0027085D"/>
    <w:rsid w:val="002906E5"/>
    <w:rsid w:val="002967FB"/>
    <w:rsid w:val="002B056C"/>
    <w:rsid w:val="002D4B5F"/>
    <w:rsid w:val="002E479E"/>
    <w:rsid w:val="002E6E41"/>
    <w:rsid w:val="002E7D61"/>
    <w:rsid w:val="002F3E97"/>
    <w:rsid w:val="002F75B2"/>
    <w:rsid w:val="003025F4"/>
    <w:rsid w:val="003040E6"/>
    <w:rsid w:val="003054AC"/>
    <w:rsid w:val="003401AF"/>
    <w:rsid w:val="003532B0"/>
    <w:rsid w:val="003778D4"/>
    <w:rsid w:val="00392B8A"/>
    <w:rsid w:val="003C3A15"/>
    <w:rsid w:val="003C4B33"/>
    <w:rsid w:val="003C6C43"/>
    <w:rsid w:val="00413438"/>
    <w:rsid w:val="004228DC"/>
    <w:rsid w:val="00440251"/>
    <w:rsid w:val="0044272F"/>
    <w:rsid w:val="00443C2E"/>
    <w:rsid w:val="00444EB1"/>
    <w:rsid w:val="004725B0"/>
    <w:rsid w:val="00485ED1"/>
    <w:rsid w:val="00496D5F"/>
    <w:rsid w:val="004B18BE"/>
    <w:rsid w:val="004B435C"/>
    <w:rsid w:val="004C0BB6"/>
    <w:rsid w:val="004C6545"/>
    <w:rsid w:val="004F0567"/>
    <w:rsid w:val="004F76D8"/>
    <w:rsid w:val="0051519E"/>
    <w:rsid w:val="00516525"/>
    <w:rsid w:val="00533411"/>
    <w:rsid w:val="005459B6"/>
    <w:rsid w:val="005503E4"/>
    <w:rsid w:val="00587FDC"/>
    <w:rsid w:val="005B2007"/>
    <w:rsid w:val="005B2FD0"/>
    <w:rsid w:val="005B7DA7"/>
    <w:rsid w:val="005C42E4"/>
    <w:rsid w:val="005D4E89"/>
    <w:rsid w:val="005E6BBA"/>
    <w:rsid w:val="005E76E3"/>
    <w:rsid w:val="00617637"/>
    <w:rsid w:val="0062402B"/>
    <w:rsid w:val="006C0770"/>
    <w:rsid w:val="006D339A"/>
    <w:rsid w:val="006F38EF"/>
    <w:rsid w:val="006F7319"/>
    <w:rsid w:val="00713E29"/>
    <w:rsid w:val="00725DD9"/>
    <w:rsid w:val="00734774"/>
    <w:rsid w:val="00744FC0"/>
    <w:rsid w:val="007503D2"/>
    <w:rsid w:val="00763CD6"/>
    <w:rsid w:val="00765757"/>
    <w:rsid w:val="007747A1"/>
    <w:rsid w:val="00792F35"/>
    <w:rsid w:val="007A416F"/>
    <w:rsid w:val="007C4486"/>
    <w:rsid w:val="007D6A6B"/>
    <w:rsid w:val="007E5AC5"/>
    <w:rsid w:val="007F3124"/>
    <w:rsid w:val="008020E1"/>
    <w:rsid w:val="0080557F"/>
    <w:rsid w:val="008122C3"/>
    <w:rsid w:val="00813232"/>
    <w:rsid w:val="00820708"/>
    <w:rsid w:val="008211A7"/>
    <w:rsid w:val="00822706"/>
    <w:rsid w:val="008268B2"/>
    <w:rsid w:val="008376DC"/>
    <w:rsid w:val="00846B1F"/>
    <w:rsid w:val="0089162D"/>
    <w:rsid w:val="00894B81"/>
    <w:rsid w:val="00896A84"/>
    <w:rsid w:val="008A0E5C"/>
    <w:rsid w:val="008B390D"/>
    <w:rsid w:val="008C0348"/>
    <w:rsid w:val="008C15AC"/>
    <w:rsid w:val="008D62E0"/>
    <w:rsid w:val="008F76EE"/>
    <w:rsid w:val="009122FF"/>
    <w:rsid w:val="00926E0E"/>
    <w:rsid w:val="0094781D"/>
    <w:rsid w:val="00970B23"/>
    <w:rsid w:val="00976F09"/>
    <w:rsid w:val="009814CE"/>
    <w:rsid w:val="00983C08"/>
    <w:rsid w:val="00985FDA"/>
    <w:rsid w:val="009D19DD"/>
    <w:rsid w:val="00A00F5C"/>
    <w:rsid w:val="00A074BE"/>
    <w:rsid w:val="00A21898"/>
    <w:rsid w:val="00A324D4"/>
    <w:rsid w:val="00A337C9"/>
    <w:rsid w:val="00A33AA4"/>
    <w:rsid w:val="00A51649"/>
    <w:rsid w:val="00A65AA3"/>
    <w:rsid w:val="00A75C8C"/>
    <w:rsid w:val="00A8427E"/>
    <w:rsid w:val="00A84D0D"/>
    <w:rsid w:val="00AA39C9"/>
    <w:rsid w:val="00AD6D84"/>
    <w:rsid w:val="00AD7153"/>
    <w:rsid w:val="00B069C9"/>
    <w:rsid w:val="00B10F90"/>
    <w:rsid w:val="00B350CA"/>
    <w:rsid w:val="00B40784"/>
    <w:rsid w:val="00B66CAB"/>
    <w:rsid w:val="00B7260D"/>
    <w:rsid w:val="00B72B16"/>
    <w:rsid w:val="00B803BC"/>
    <w:rsid w:val="00B91171"/>
    <w:rsid w:val="00BB21F9"/>
    <w:rsid w:val="00BB5ED1"/>
    <w:rsid w:val="00BB71FA"/>
    <w:rsid w:val="00BD2A36"/>
    <w:rsid w:val="00C06E4C"/>
    <w:rsid w:val="00C80698"/>
    <w:rsid w:val="00C81BDB"/>
    <w:rsid w:val="00C92509"/>
    <w:rsid w:val="00C95E19"/>
    <w:rsid w:val="00CA1C06"/>
    <w:rsid w:val="00CA2676"/>
    <w:rsid w:val="00CA52ED"/>
    <w:rsid w:val="00CE6210"/>
    <w:rsid w:val="00CE6B71"/>
    <w:rsid w:val="00D039E2"/>
    <w:rsid w:val="00D21530"/>
    <w:rsid w:val="00D250F0"/>
    <w:rsid w:val="00D32F82"/>
    <w:rsid w:val="00D42028"/>
    <w:rsid w:val="00D44DAD"/>
    <w:rsid w:val="00D65F9D"/>
    <w:rsid w:val="00D827DB"/>
    <w:rsid w:val="00D845AD"/>
    <w:rsid w:val="00D914E2"/>
    <w:rsid w:val="00D95B98"/>
    <w:rsid w:val="00DA74E5"/>
    <w:rsid w:val="00DB48C1"/>
    <w:rsid w:val="00DD7196"/>
    <w:rsid w:val="00DD75B3"/>
    <w:rsid w:val="00DE3292"/>
    <w:rsid w:val="00DE6649"/>
    <w:rsid w:val="00E1322D"/>
    <w:rsid w:val="00E17BE3"/>
    <w:rsid w:val="00E57D3B"/>
    <w:rsid w:val="00E7616D"/>
    <w:rsid w:val="00E772EB"/>
    <w:rsid w:val="00E9365B"/>
    <w:rsid w:val="00EA10B7"/>
    <w:rsid w:val="00EC6263"/>
    <w:rsid w:val="00ED18A5"/>
    <w:rsid w:val="00EF6662"/>
    <w:rsid w:val="00F1680A"/>
    <w:rsid w:val="00F62A03"/>
    <w:rsid w:val="00F7122C"/>
    <w:rsid w:val="00F77DD4"/>
    <w:rsid w:val="00F819D3"/>
    <w:rsid w:val="00FA27E5"/>
    <w:rsid w:val="00FB056E"/>
    <w:rsid w:val="00FB7D4B"/>
    <w:rsid w:val="00FC1664"/>
    <w:rsid w:val="00FC1683"/>
    <w:rsid w:val="4D600079"/>
    <w:rsid w:val="63900303"/>
    <w:rsid w:val="780546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908F75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uiPriority="99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 w:qFormat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5B2007"/>
    <w:pPr>
      <w:widowControl w:val="0"/>
      <w:jc w:val="both"/>
    </w:pPr>
    <w:rPr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uiPriority w:val="39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erChar">
    <w:name w:val="Header Char"/>
    <w:basedOn w:val="DefaultParagraphFont"/>
    <w:link w:val="Header"/>
    <w:qFormat/>
    <w:rPr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qFormat/>
    <w:rPr>
      <w:kern w:val="2"/>
      <w:sz w:val="18"/>
      <w:szCs w:val="18"/>
    </w:rPr>
  </w:style>
  <w:style w:type="paragraph" w:customStyle="1" w:styleId="MDPI31text">
    <w:name w:val="MDPI_3.1_text"/>
    <w:qFormat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Cs w:val="22"/>
      <w:lang w:eastAsia="de-DE" w:bidi="en-US"/>
    </w:rPr>
  </w:style>
  <w:style w:type="character" w:styleId="CommentReference">
    <w:name w:val="annotation reference"/>
    <w:basedOn w:val="DefaultParagraphFont"/>
    <w:semiHidden/>
    <w:unhideWhenUsed/>
    <w:rsid w:val="005E6BBA"/>
    <w:rPr>
      <w:sz w:val="21"/>
      <w:szCs w:val="21"/>
    </w:rPr>
  </w:style>
  <w:style w:type="paragraph" w:styleId="CommentText">
    <w:name w:val="annotation text"/>
    <w:basedOn w:val="Normal"/>
    <w:link w:val="CommentTextChar"/>
    <w:semiHidden/>
    <w:unhideWhenUsed/>
    <w:rsid w:val="005E6BBA"/>
    <w:pPr>
      <w:jc w:val="left"/>
    </w:pPr>
  </w:style>
  <w:style w:type="character" w:customStyle="1" w:styleId="CommentTextChar">
    <w:name w:val="Comment Text Char"/>
    <w:basedOn w:val="DefaultParagraphFont"/>
    <w:link w:val="CommentText"/>
    <w:semiHidden/>
    <w:rsid w:val="005E6BBA"/>
    <w:rPr>
      <w:kern w:val="2"/>
      <w:sz w:val="21"/>
      <w:szCs w:val="24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5E6BBA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5E6BBA"/>
    <w:rPr>
      <w:b/>
      <w:bCs/>
      <w:kern w:val="2"/>
      <w:sz w:val="21"/>
      <w:szCs w:val="24"/>
    </w:rPr>
  </w:style>
  <w:style w:type="paragraph" w:styleId="BalloonText">
    <w:name w:val="Balloon Text"/>
    <w:basedOn w:val="Normal"/>
    <w:link w:val="BalloonTextChar"/>
    <w:rsid w:val="005E6BB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5E6BBA"/>
    <w:rPr>
      <w:kern w:val="2"/>
      <w:sz w:val="18"/>
      <w:szCs w:val="18"/>
    </w:rPr>
  </w:style>
  <w:style w:type="paragraph" w:customStyle="1" w:styleId="Tabletitle">
    <w:name w:val="Table title"/>
    <w:basedOn w:val="Normal"/>
    <w:next w:val="Normal"/>
    <w:qFormat/>
    <w:rsid w:val="002D4B5F"/>
    <w:pPr>
      <w:widowControl/>
      <w:spacing w:before="240" w:line="360" w:lineRule="auto"/>
      <w:jc w:val="left"/>
    </w:pPr>
    <w:rPr>
      <w:rFonts w:ascii="Times New Roman" w:hAnsi="Times New Roman" w:cs="Times New Roman"/>
      <w:kern w:val="0"/>
      <w:sz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017</Words>
  <Characters>5800</Characters>
  <Application>Microsoft Office Word</Application>
  <DocSecurity>0</DocSecurity>
  <Lines>48</Lines>
  <Paragraphs>13</Paragraphs>
  <ScaleCrop>false</ScaleCrop>
  <Company/>
  <LinksUpToDate>false</LinksUpToDate>
  <CharactersWithSpaces>68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2-08-24T15:30:00Z</dcterms:created>
  <dcterms:modified xsi:type="dcterms:W3CDTF">2022-08-24T15:30:00Z</dcterms:modified>
</cp:coreProperties>
</file>